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8B7EA" w14:textId="4360AC8D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b/>
          <w:bCs/>
          <w:sz w:val="12"/>
          <w:szCs w:val="12"/>
          <w:u w:val="single"/>
        </w:rPr>
      </w:pPr>
      <w:r w:rsidRPr="00B80911">
        <w:rPr>
          <w:rFonts w:ascii="Courier New" w:hAnsi="Courier New" w:cs="Courier New"/>
          <w:b/>
          <w:bCs/>
          <w:sz w:val="12"/>
          <w:szCs w:val="12"/>
          <w:u w:val="single"/>
        </w:rPr>
        <w:t>11</w:t>
      </w:r>
      <w:r w:rsidR="00207722" w:rsidRPr="00B80911">
        <w:rPr>
          <w:rFonts w:ascii="Courier New" w:hAnsi="Courier New" w:cs="Courier New"/>
          <w:b/>
          <w:bCs/>
          <w:sz w:val="12"/>
          <w:szCs w:val="12"/>
          <w:u w:val="single"/>
        </w:rPr>
        <w:t>4</w:t>
      </w:r>
      <w:r w:rsidRPr="00B80911">
        <w:rPr>
          <w:rFonts w:ascii="Courier New" w:hAnsi="Courier New" w:cs="Courier New"/>
          <w:b/>
          <w:bCs/>
          <w:sz w:val="12"/>
          <w:szCs w:val="12"/>
          <w:u w:val="single"/>
        </w:rPr>
        <w:t xml:space="preserve"> resistance gene</w:t>
      </w:r>
      <w:r w:rsidR="00C46EC8" w:rsidRPr="00B80911">
        <w:rPr>
          <w:rFonts w:ascii="Courier New" w:hAnsi="Courier New" w:cs="Courier New"/>
          <w:b/>
          <w:bCs/>
          <w:sz w:val="12"/>
          <w:szCs w:val="12"/>
          <w:u w:val="single"/>
        </w:rPr>
        <w:t xml:space="preserve"> protein sequences (soybean)</w:t>
      </w:r>
    </w:p>
    <w:p w14:paraId="3BDCE976" w14:textId="6AB6CFDB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1</w:t>
      </w:r>
    </w:p>
    <w:p w14:paraId="5C1489BC" w14:textId="73C3DC0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073100</w:t>
      </w:r>
    </w:p>
    <w:p w14:paraId="1AF4E9B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GKSYPTVSADYQKAVEKAKKKLRGFIAEKRCAPLMLRLAWHSAGTYDVSSKTGGPFGTIKHPSELAHGANNGLDIAVRLLEPLKAEFPILSYADFYQLAGVVAVEVTGGPEVPFHPGREDKPEPPPEGRLPDATKGSDHLRDVFGKAMGLSDRDIVALSGGHTIGAAHKERSGFEGPWTSNPLIFDNSYFKELLSGEKEGLLQLPSDKALLSDPVFRPLVEKYASDEDAFFADYAEAHQKLSELGFAEA</w:t>
      </w:r>
    </w:p>
    <w:p w14:paraId="7592E827" w14:textId="5675642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2</w:t>
      </w:r>
    </w:p>
    <w:p w14:paraId="40B69A9F" w14:textId="0250ECA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022300</w:t>
      </w:r>
    </w:p>
    <w:p w14:paraId="3856A5BF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EKLIRMFPLLLVLLLCPNFAFAGHDYGQALSKSLLFFEAQRSGYLPHNQRVTWRAHSGLQDGKASGVDLVGGYYDAGDNVKFGLPMAFTVTMMSWSIIEYGKQMAASGELGHAMEAVKWGTDYFIKAHPQANVLYGEVGDGNTDHYCWQRPEDMTTDRHAYKVDPSNPGSDLAGETAAAMAAASIVFRRSNPAYAGELLRHAYQLFDFADKYRGKYDSSITVAQKYYRSISGYNDELLWAAAWLYQASNNQYYLDYLGRNGDSMGGTGWSMTEFGWDVKYAGVQTLVAKFLMQGKSGHHAPVFERYQQKAETFMCSCLGKSNRNVQKTPGGLIFRQRWNNMQFVTSASFLATVYSDYLASSGRNLRCSSGNVPPAELLSLAKSQVDYLLGDNPRATSYMVGYGSNFPQRVHHRGSSIVSIKVNPSFVSCRGGYATWFSSKRSDPNLLTGALVGGPDAYDDFADERDNYEQTEPATYNNAPLIGILARLGGGHGGYNQLLPVVVPAPKPAVTKPQPTPSPKTTPSPASWSGPISIEQKRTTSWVANGKTYYRYSTVVTNKSNKSLNSLNLSISKLYGPIWGVTKSGDSYTFPSWLSSLSAGKSLEFVYIHSASPADVSVANYVLA</w:t>
      </w:r>
    </w:p>
    <w:p w14:paraId="7D8BFB1D" w14:textId="7F96960D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</w:t>
      </w:r>
    </w:p>
    <w:p w14:paraId="6F215E0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197100</w:t>
      </w:r>
      <w:r w:rsidRPr="00B80911">
        <w:rPr>
          <w:rFonts w:ascii="Courier New" w:hAnsi="Courier New" w:cs="Courier New"/>
          <w:sz w:val="12"/>
          <w:szCs w:val="12"/>
        </w:rPr>
        <w:br/>
        <w:t>MQGCSDAPLSKRLEDKVALITGGASGIGEATARLFLRHGAKVVIADIQDNLGHSLCQNLNSGNNISYVHCDVTNDNDVQIAVKAAVSRHGKLDILFSNAGIGGNSDSSIIALDPADLKRVFEVNVFGAFYAAKHAAEIMIPRKIGSIVFTSSAVSVTHPGSPHPYTASKYAVVGLMKNLCVELGKHGIRVNCISPYAVATPLLTRGMGMEKEMVEELFAEAGNLKGVVLKEEDLAEAALFLASDESKYVSGVNLVVDGGYSVNNTASAEVALGKFSAD</w:t>
      </w:r>
    </w:p>
    <w:p w14:paraId="4CB5CA66" w14:textId="4F0761DD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</w:t>
      </w:r>
    </w:p>
    <w:p w14:paraId="6E2079D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052400</w:t>
      </w:r>
      <w:r w:rsidRPr="00B80911">
        <w:rPr>
          <w:rFonts w:ascii="Courier New" w:hAnsi="Courier New" w:cs="Courier New"/>
          <w:sz w:val="12"/>
          <w:szCs w:val="12"/>
        </w:rPr>
        <w:br/>
        <w:t>MGSKTKTFTFEEVAKHNHRKDCWIIVKGKVYDVTPFLDDHPGGDEVLVTATEKDATTDFEDIGHSDSATEMMEKYFVGEVDTNTLPAQVTSSSSVRPPTQAPVYNNQSSGFVVKILQYIVPLLILAFAFGLQYYGKKSKSEN</w:t>
      </w:r>
    </w:p>
    <w:p w14:paraId="25069E7C" w14:textId="69423FE9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</w:t>
      </w:r>
    </w:p>
    <w:p w14:paraId="6EEE5A4F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137000</w:t>
      </w:r>
      <w:r w:rsidRPr="00B80911">
        <w:rPr>
          <w:rFonts w:ascii="Courier New" w:hAnsi="Courier New" w:cs="Courier New"/>
          <w:sz w:val="12"/>
          <w:szCs w:val="12"/>
        </w:rPr>
        <w:br/>
        <w:t>MAPATLSLSLLLLFSLSIAVTVRSSDYDYDCVYTAYVRTGSVLKGGTDSKIGLKLYDKYGYYIYIKNLEAWGGLMGKGYDYFERGNLDIFSGRGPCLDGPVCAVNVTSDGSGSHHGWYLNYVQVTSTGPHLSCAQDQYEVEQWLALDTSPYQLWAVRNHCRYSLDRAQPVSERPGSGSGSAFSILNARA</w:t>
      </w:r>
    </w:p>
    <w:p w14:paraId="11DEF08E" w14:textId="2D9ACBAD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</w:t>
      </w:r>
    </w:p>
    <w:p w14:paraId="490B6DA1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154700</w:t>
      </w:r>
      <w:r w:rsidRPr="00B80911">
        <w:rPr>
          <w:rFonts w:ascii="Courier New" w:hAnsi="Courier New" w:cs="Courier New"/>
          <w:sz w:val="12"/>
          <w:szCs w:val="12"/>
        </w:rPr>
        <w:br/>
        <w:t>MGYWKSKVLPKIKKVFEKNSTKKAAAAEATKSFDESKEEYNKAFEEKKTELQTKVVEIYEASSTEIKSLVKEPKEAGLKKNSTEVQKFLEELVKIDFPGSKAASEASSKFGPALASGSVFFVFEKVSTFIVTEEKDVEAPPGVETKTEEETSSVVKEREIVVEEEKKKEKKEEEKPQVIETSDEKKVEEKPAETSAKGEEKPAEEAAAVVEQAEPPKP</w:t>
      </w:r>
    </w:p>
    <w:p w14:paraId="1E0DB370" w14:textId="26847342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</w:t>
      </w:r>
    </w:p>
    <w:p w14:paraId="567986BD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158200</w:t>
      </w:r>
      <w:r w:rsidRPr="00B80911">
        <w:rPr>
          <w:rFonts w:ascii="Courier New" w:hAnsi="Courier New" w:cs="Courier New"/>
          <w:sz w:val="12"/>
          <w:szCs w:val="12"/>
        </w:rPr>
        <w:br/>
        <w:t>MARNLLLVLFAVATLLHGSAAQTRHMVGDATGWIIPAGGAATYTAWASNKTFTVNDTLVFNFATGQHNVAKVTKSAFDACNGGSAVFTLTSGPATVTLNETGEQYYICSVGSHCSAGQKLAINVNRASSTGPSPAPQPRGSGSPPRASPVPTQAPQASSPTPPPRSAPAPAFGPSSEPATFIVGETAGWIVPGNASFYTAWASGKNFRVGDVLVFNYASNTHNVEEVTKANFDACSSASPIATFTTPPARVTLNKSGQHFFICGIPGHCLGGQKLAINVTGSSTATPPSAAAPPTTPSSPSPAGAVTPPPQNSGAASLGVVGVFATLLSVAATFFY</w:t>
      </w:r>
    </w:p>
    <w:p w14:paraId="1D45D8CF" w14:textId="4246626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8</w:t>
      </w:r>
    </w:p>
    <w:p w14:paraId="0F32E4EB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0G161500</w:t>
      </w:r>
      <w:r w:rsidRPr="00B80911">
        <w:rPr>
          <w:rFonts w:ascii="Courier New" w:hAnsi="Courier New" w:cs="Courier New"/>
          <w:sz w:val="12"/>
          <w:szCs w:val="12"/>
        </w:rPr>
        <w:br/>
        <w:t>MGSSKLLGIMAMLFIVLLPMAAKGDNITDFFDKVCEEVECGKGSCVVNTSYPLNFVCECDSGWKRTQDDDDEYATSFLPCVIPECSLNYGCQPAPPPVPEKSFPHNFSAFDPCYWAYCGEGTCTKNRTHTHRCECQPNYYNLLNISVFPCYSECTLGSDCSRLGIKVANSSTDSGSQDSSASIFTGRFHWMVMLLMSTGMVMWS</w:t>
      </w:r>
    </w:p>
    <w:p w14:paraId="33F0E66D" w14:textId="213AB2F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9</w:t>
      </w:r>
    </w:p>
    <w:p w14:paraId="2E84C03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068300</w:t>
      </w:r>
      <w:r w:rsidRPr="00B80911">
        <w:rPr>
          <w:rFonts w:ascii="Courier New" w:hAnsi="Courier New" w:cs="Courier New"/>
          <w:sz w:val="12"/>
          <w:szCs w:val="12"/>
        </w:rPr>
        <w:br/>
        <w:t>MADQLTDEQISEFKEAFSLFDKDGDGCITTKELGTVMRSLGQNPTEAELQDMINEVDADGNGTIDFPEFLNLMARKMKDTDSEEELKEAFRVFDKDQNGFISAAELRHVMTNLGEKLTDEEVDEMIREADVDGDGQINYEEFVKVMMAK</w:t>
      </w:r>
    </w:p>
    <w:p w14:paraId="6258E85B" w14:textId="13C04E9E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0</w:t>
      </w:r>
    </w:p>
    <w:p w14:paraId="35CE1A2D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2G291000</w:t>
      </w:r>
    </w:p>
    <w:p w14:paraId="3ECF0C4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EGVILRRVIPSDNSCLFNAVGYVMDHDKKKAAELRQVIAATVASDPQKYCEAFLGKPNAEYCNWILDSEKWGGAIELSILADYYGREIAAYDIQTTRCDLYGQESNYSERVMLIYDGLHYDALVMSPFEEAPEEFDQTIFAVQKNRSIGPVEGLALTFVKDQQRKRSYTDTSNFTLRCGVCQIGVIGEKEAVEHAQATGHVNFQEYR</w:t>
      </w:r>
    </w:p>
    <w:p w14:paraId="75BE4728" w14:textId="09E27071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1</w:t>
      </w:r>
    </w:p>
    <w:p w14:paraId="2817217D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108900</w:t>
      </w:r>
    </w:p>
    <w:p w14:paraId="1A6C9181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APMPNGRFKSSPTSTSEIMNYEIKMLPTFKNEHIRTHISIPPQQTQQHSLFSLLAFRSSLTLIHSFPPFMDPVSVWGNTPLATVDPEIHDLIEKEKRRQCRGIELIASENFTSFAVIEALGSALTNKYSEGMPGNRYYGGNEYIDQIENLCRSRALQAFHLDAQSWGVNVQPYSGSPANFAAYTAVLNPHDRIMGLDLPSGGHLTHGYYTSGGKKISATSIYFESLPYKVNSTTGYIDYDRLEEKALDFRPKLIICGGSAYPRDWDYKRFREVADKCGALLLCDMAHTSGLVAAQEVNSPFEYCDIVTTTTHKSLRGPRAGMIFYRKGPKPPKKGQPENAVYDFEDKINFAVFPSLQGGPHNHQIGALAVALKQAASPGFKAYAKQVKANAVALGKYLMGKGYSLVTGGTENHLVLWDLRPLGLTGNIYRIGSLPSGFDLLQMSINLTCSLCDCFAGNKVEKLCDLCNITVNKNAVFGDSSALAPGGVRIGAPAMTSRGLVEKDFEQIGEFLHRAVTLTLEIQKEHGKLLKDFNKGLVNNKAIEDLKADVEKFSALFDMPGFLVSEMKYKD</w:t>
      </w:r>
    </w:p>
    <w:p w14:paraId="76BBEADF" w14:textId="591A85D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2</w:t>
      </w:r>
    </w:p>
    <w:p w14:paraId="5216B43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5G204600</w:t>
      </w:r>
    </w:p>
    <w:p w14:paraId="4C0C7E3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AALRKAVFFVIAQCFTFSAYAARFEITNRCTYTVWAASVPVGGGVQLNPGQSWSVDVPAGTKGARVWARTGCNFDGSGRGGCQTGDCGGVLDCKAYGAPPNTLAEYGLNGFNNLDFFDISLVDGFNVPMDFSPTSNGCTRGISCTADINGQCPSELKTQGGCNNPCTVFKTDQYCCNSGSCGPTDYSRFFKQRCPDAYSYPKDDPTSTFTCNGGTDYRVVFCP</w:t>
      </w:r>
    </w:p>
    <w:p w14:paraId="78B18DD2" w14:textId="790CA88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3</w:t>
      </w:r>
    </w:p>
    <w:p w14:paraId="1652F4D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03400</w:t>
      </w:r>
      <w:r w:rsidRPr="00B80911">
        <w:rPr>
          <w:rFonts w:ascii="Courier New" w:hAnsi="Courier New" w:cs="Courier New"/>
          <w:sz w:val="12"/>
          <w:szCs w:val="12"/>
        </w:rPr>
        <w:br/>
        <w:t>MAAQALVSSSSLTFSAEATRQSLGPRSLQSPFGFSRKASFLVKAAATPPVKQGSDRPLWFASKQSLSYLDGSLPGDYGFDPLGLSDPEGTGGFIEPKWLAYGEIINGRYAMLGAVGAIAPEILGKAGLIPQETALPWFRTGVFPPAGTYNYWADSYTLFVFEMALMGFAEHRRFQDWAKPGSMGKQYFLGLEKGLGGSGEPAYPGGPFFNPLGFGKDEKSLKDLKLKEVKNGRLAMLAILGYFVQALVTGVGPYQNLLDHLADPVHNNILTSLKFH</w:t>
      </w:r>
    </w:p>
    <w:p w14:paraId="27BC272B" w14:textId="0548EC1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4</w:t>
      </w:r>
    </w:p>
    <w:p w14:paraId="07870B4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3G171100</w:t>
      </w:r>
      <w:r w:rsidRPr="00B80911">
        <w:rPr>
          <w:rFonts w:ascii="Courier New" w:hAnsi="Courier New" w:cs="Courier New"/>
          <w:sz w:val="12"/>
          <w:szCs w:val="12"/>
        </w:rPr>
        <w:br/>
        <w:t>MAGKGEGPAIGIDLGTTYSCVGVWQHDRVEIIANDQGNRTTPSYVGFTDTERLIGDAAKNQVAMNPINTVFDAKRLIGRRFSDSSVQSDIKLWPFKVIPGAADKPMIVVNYKGEEKQFAAEEISSMVLIKMREIAEAYLGSTVKNAVVTVPAYFNDSQRQATKDAGVIAGLNVMRIINEPTAAAIAYGLDKKATSVGEKNVLIFDLGGGTFDVSLLTIEEGIFEVKATAGDTHLGGEDFDNRMVNHFVQEFKRKNKKD</w:t>
      </w:r>
      <w:r w:rsidRPr="00B80911">
        <w:rPr>
          <w:rFonts w:ascii="Courier New" w:hAnsi="Courier New" w:cs="Courier New"/>
          <w:sz w:val="12"/>
          <w:szCs w:val="12"/>
        </w:rPr>
        <w:lastRenderedPageBreak/>
        <w:t>ISGNPRALRRLRTACERAKRTLSSTAQTTIEIDSLYEGIDFYSTVTRARFEELNMDLFRKCMEPVEKCLRDAKMDKRSVDDVVLVGGSTRIPKVQQLLQDFFNGKELCKSINPDEAVAYGAAVQAAILSGEGNEKVQDLLLLDVTPLSLGLETAGGVMTVLIPRNTTIPTKKEQVFSTYSDNQPGVLIQVFEGERARTRDNNLLGKFELSGIPPAPRGVPQITVCFDIDANGILNVSAEDKTTGQKNKITITNDKGRLSKEDIEKMVQEAEKYKSEDEEHKKKVEAKNALENYAYNMRNTVKDDKIGEKLDPADKKKIEDAIEQAIQWLDSNQLAEADEFEDKMKELESICNPIIAKMYQGGAGPDVGGAGAAEDEYAAPPSGGSGAGPKIEEVD</w:t>
      </w:r>
    </w:p>
    <w:p w14:paraId="0BB51AFC" w14:textId="5F544721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5</w:t>
      </w:r>
    </w:p>
    <w:p w14:paraId="62C7BD3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4G100400</w:t>
      </w:r>
      <w:r w:rsidRPr="00B80911">
        <w:rPr>
          <w:rFonts w:ascii="Courier New" w:hAnsi="Courier New" w:cs="Courier New"/>
          <w:sz w:val="12"/>
          <w:szCs w:val="12"/>
        </w:rPr>
        <w:br/>
        <w:t>MPEGLTTPHAQKSLFNLSPQLKTHISLDLYIPLFLSPSSTSQHPPIPRFKKRAVIVVTIQKMAGLVVSSQCFLKLLLVVSVFHVSFAARRLNELVQDQSQLLHYHNGPLLYGKIAVNLIWYGNFKPSQKAIITDFVTSLSSPASQSSQPSVATWWKTTEKYYHLSPRKASLSLSLGDQILDETYSLGKSLTGKNLVQLASKGGQRNSINVVLTSADVAVEGFCMSRCGTHGSSASHLKKNSKSYKFAYIWVGNSETQCPGQCAWPFHQPIYGPQSPPLVAPNNDVGLDGMVINLASLLAGTATNPFGNGYFQGPAEAPLEAASACPGVYGKGAYPGYAGDLLVDSTTGASYNVKGANGRKYLVPALYDPSTSSCSTPV</w:t>
      </w:r>
    </w:p>
    <w:p w14:paraId="41F1B8C4" w14:textId="1F6D53EA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6</w:t>
      </w:r>
    </w:p>
    <w:p w14:paraId="23B1CEF4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052600</w:t>
      </w:r>
    </w:p>
    <w:p w14:paraId="775D2B6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DPTSIPPPPATTVPFTVEPSNHVTPADNTNTNHPPYDEMIYTAIGALKEKDGSSKRAIGKYMEQVYKDLPPTHSALLTHHLNRLKSAGLLILVKKSYKLPGSDPLPVLQAQKPRGRPPKLKSQPNTELTWPALALNDNPALQSAKRGPGRPKKIAGPVGVSPGPMVPGRRGRPPGTGRSKLPKRPGRPPKPKSVSAISSGLKRRPGRPPKAESNVNVIPFAAPVAPGLPTVQPIVPTASVPNGSPRPRGRPKKIVAGAGAPALSSVGGAPRGRGRPRGVLPLVRPGRPQKLAVGRPKNPARRPVGRPKGSTAAAITAHKAANDDLRRKLEHFQSKVKESLGTLKPYFNHESPVTAIAAIQELEVLSTLDLKAPLRDETHQQPQPQPQVYEQQYPQPQPLLQQFFQPHTSAPS</w:t>
      </w:r>
    </w:p>
    <w:p w14:paraId="7741697A" w14:textId="64A8AEF5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7</w:t>
      </w:r>
    </w:p>
    <w:p w14:paraId="4C57C4B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224900</w:t>
      </w:r>
      <w:r w:rsidRPr="00B80911">
        <w:rPr>
          <w:rFonts w:ascii="Courier New" w:hAnsi="Courier New" w:cs="Courier New"/>
          <w:sz w:val="12"/>
          <w:szCs w:val="12"/>
        </w:rPr>
        <w:br/>
        <w:t>MSVVADNSANNGSHQVVLNVNGDAPKKCDDSANQDCVPLLQKLVAEVVGTYFLIFAGCASVVVNLDKDKVVTQPGISIVWGLTVMVLVYSVGHISGAHFNPAVTIAHATTKRFPLKQVPAYVIAQVVGATLASGTLRLIFNGKNDHFAGTLPSGSDLQSFVVEFIITFYLMFVISGVATDNRAIGELAGLAVGSTVLLNVMFAGPITGASMNPARSLGPAIVHHEYRGIWIYLVSPTLGAVAGTWAYNFIRYTNKPVREITKSASFLKGSEAE</w:t>
      </w:r>
    </w:p>
    <w:p w14:paraId="02C59711" w14:textId="3AEDD8B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8</w:t>
      </w:r>
    </w:p>
    <w:p w14:paraId="5E21C13F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20G114200</w:t>
      </w:r>
      <w:r w:rsidRPr="00B80911">
        <w:rPr>
          <w:rFonts w:ascii="Courier New" w:hAnsi="Courier New" w:cs="Courier New"/>
          <w:sz w:val="12"/>
          <w:szCs w:val="12"/>
        </w:rPr>
        <w:br/>
        <w:t>MGLQIKEPLLFTLVTISLISITKLLHSYFSIPFSPSNLSIAIATLIFVLISYKFSSSSIKHSSTTLPPGPLSVPIFGNWLQVGNDLNHRLLASMSQTYGPVFLLKLGSKNLVVVSDPELATQVLHAQGVEFGSRPRNVVFDIFTGNGQDMVFTVYGDHWRKMRRIMTLPFFTNKVVHNYSNMWEEEMDLVVRDLNVNERVRSEGIVIRRRLQLMLYNIMYRMMFDAKFESQEDPLFIQATRFNSERSRLAQSFEYNYGDFIPLLRPFLRGYLNKCKDLQSRRLAFFNTHYVEKRRQIMAANGEKHKISCAMDHIIDAQMKGEISEENVIYIVENINVAAIETTLWSIEWAVAELVNHPTVQSKIRDEISKVLKGEPVTESNLHELPYLQATVKETLRLHTPIPLLVPHMNLEEAKLGGHTVPKESKVVVNAWWLANNPSWWKNPEEFRPERFLEEECATDAVAGGKVDFRFVPFGVGRRSCPGIILALPILGLVIAKLVKSFQMSAPAGTKIDVSEKGGQFSLHIANHSTVLFHPIKTL</w:t>
      </w:r>
    </w:p>
    <w:p w14:paraId="3CFA163C" w14:textId="6F930655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19</w:t>
      </w:r>
    </w:p>
    <w:p w14:paraId="4FFF6CE5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20G141600</w:t>
      </w:r>
    </w:p>
    <w:p w14:paraId="1501735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QIFVKTLTGKTITLEVESSDTIDNVKAKIQDKEGIPPDQQRLIFAGKQLEDGRTLADYNIQKESTLHLVLRLRGGMQIFVKTLTGKTITLEVESSDTIDNVKAKIQDKEGIPPDQQRLIFAGKQLEDGRTLADYNIQKESTLHLVLRLRGGMQIFVKTLTGKTITLEVESSDTIDNVKAKIQDKEGIPPDQQRLIFAGKQLEDGRTLADYNIQKESTLHLVLRLRGGMQIFVKTLTGKTITLEVESSDTIDNVKAKIQDKEGIPPDQQRLIFAGKQLEDGRTLADYNIQKESTLHLVLRLRGGF</w:t>
      </w:r>
    </w:p>
    <w:p w14:paraId="767A49A4" w14:textId="640DA51E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0</w:t>
      </w:r>
    </w:p>
    <w:p w14:paraId="73B1DA5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189500</w:t>
      </w:r>
      <w:r w:rsidRPr="00B80911">
        <w:rPr>
          <w:rFonts w:ascii="Courier New" w:hAnsi="Courier New" w:cs="Courier New"/>
          <w:sz w:val="12"/>
          <w:szCs w:val="12"/>
        </w:rPr>
        <w:br/>
        <w:t>MPAVGGINTGGGKEYPGSLTLFVTVTCIVAAMGGLIFGYDIGISGGVTSMDPFLLKFFPSVFRKKNSDKTVNQYCQYDSQTLTMFTSSLYLAALLSSLVAATVTRKFGRKLSMLFGGLLFLVGALINGFAQHVWMLIVGRILLGFGIGFANQSVPLYLSEMAPYKYRGALNIGFQLSITVGILVANVLNYFFAKIKGGWGWRLSLGGAMVPALIITVGSLVLPDTPNSMIERGDREKAKAQLQRIRGIDNVDEEFNDLVAASESSSQVEHPWRNLLQRKYRPHLTMAVLIPFFQQLTGINVIMFYAPVLFSSIGFKDDAALMSAVITGVVNVVATCVSIYGVDKWGRRALFLEGGVQMLICQAVVAAAIGAKFGTDGNPGDLPKWYAIVVVLFICIYVSAFAWSWGPLGWLVPSEIFPLEIRSAAQSINVSVNMLFTFLIAQVFLTMLCHMKFGLFLFFAFFVLIMTFFVYFFLPETKGIPIEEMGQVWQAHPFWSRFVEHDDYGNGVEMGKGAIKEV</w:t>
      </w:r>
    </w:p>
    <w:p w14:paraId="392B48B3" w14:textId="4274CDA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1</w:t>
      </w:r>
    </w:p>
    <w:p w14:paraId="0913303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6G266700</w:t>
      </w:r>
      <w:r w:rsidRPr="00B80911">
        <w:rPr>
          <w:rFonts w:ascii="Courier New" w:hAnsi="Courier New" w:cs="Courier New"/>
          <w:sz w:val="12"/>
          <w:szCs w:val="12"/>
        </w:rPr>
        <w:br/>
        <w:t>MKGQQQLKKSKVVKIDSRKSWEHHITNATNKGYPVMVHFSAYWCMPSIAMNHFFQQLASTYQNVLFLNVDVDEVKEVASKLEIKAIPTFCLMNGGAPVDKIVGANPDELRKRINCFIHQKHSPKSV</w:t>
      </w:r>
    </w:p>
    <w:p w14:paraId="044992D7" w14:textId="78F05FAE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2</w:t>
      </w:r>
    </w:p>
    <w:p w14:paraId="402DE01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6G006400</w:t>
      </w:r>
      <w:r w:rsidRPr="00B80911">
        <w:rPr>
          <w:rFonts w:ascii="Courier New" w:hAnsi="Courier New" w:cs="Courier New"/>
          <w:sz w:val="12"/>
          <w:szCs w:val="12"/>
        </w:rPr>
        <w:br/>
        <w:t>MAFQVSHKIKYVAFLCLLLARIDNNSSYLVTSFTFLNDTPQIKYDVFVSFRGADIRQGFLSHLIEAFSRKHIAAFVDHNILKGDELSETLLGAINGSLISLIIFSQNYASSRWCLLELVKIVECRKRDGQIVVPVFYKVDPSDVRHQKGTYGDAFAKHEGKFSLTTIQTWRSALNESANLSGFHSSTFGDEAELVKEIVKCVWMRLNHAHQVNSKGLVGVGKRIVHVESLLQLEAADVRIIGIWGIGGIGKTTIAQEVYNKLCFEYEGCCFLANIREESGRHGIISLKKNLFSTLLGEEYLKIDTPNGLPQYVERRLHRMKVLIILDDVNDSEQLETLARTDWFGPGSRIIVTTRDRQVLANEFANIYEVEPLNFDESLWLFNLNVFKQKHPEIEYYELSKKVVDYAKGIPFVLKLLGHRLHGKEKEIWESQLEGQNVQTKKVHDIIKLSYNDLDQDEKKILMDIACFFYGLRLEVKRIKLLLKDHDYSVASGLERLKDKALISISKENMVSMHDIIKETAWQIAPQESIEDPRSQIRLFDPDDVYQVLKYNKGNEAIRSIVVNLLRMKQLRLNPQVFTKMNKLHFLNFYSVWSSSTFLQDPWGLYLSQGLESLPNELRYLRWTHYPLESLPSKFSAENLVELHLPYSRVKKLWLKVPDLVNLKVLKLHSSAHVKELPDLSTATNLEIIGLRFCVGLTRVHPSVFSLKKLEKLDLGGCTSLTSLRSNIHMQSLRYLSLHGCLELKDFSVISKNLVKLNLELTSIKQLPLSIGSQSMLKMLRLAYTYIETLPTSIKHLTRLRHLDLRYCAGLRTLPELPPSLETLDVRECVSLETVMFPSIPQQRKENKKKVCFWNCLQLDEYSLMAIEMNAQINMVKFAHQHLSTFRDAQGTYVYPGSDVPQWLDHKTRHGYDDDYVTIAPHSSHLGFIFGFIVPEVPYGGSNLKLKITTGAEGEEGNSIIVYLERPHHGIKSNHVYLMYDQACSHFLNSRAKHHPMLKIKVTVASQTLTSQYVPLQIRGFGVSTINSFPQIEELVYSSSKENSDVYPVSVWNG</w:t>
      </w:r>
    </w:p>
    <w:p w14:paraId="7E19A0FD" w14:textId="10ECF309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3</w:t>
      </w:r>
    </w:p>
    <w:p w14:paraId="3AFA7C9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64300</w:t>
      </w:r>
      <w:r w:rsidRPr="00B80911">
        <w:rPr>
          <w:rFonts w:ascii="Courier New" w:hAnsi="Courier New" w:cs="Courier New"/>
          <w:sz w:val="12"/>
          <w:szCs w:val="12"/>
        </w:rPr>
        <w:br/>
        <w:t>MASSYRDRTSEFRLLLETLKKIGSPVQPENAPSTSHGESYSRSEFNRKASRIGLGIHETSQKIARLTQLARKSSMFNDPAVEIQELTVLIKNEITALNSALFDLQTVQNTDMADGGYSQDTIVHSTAVCDDLKSKLMGATKHLQDVLAARTENIKAHENRKQIFSKNASRENPLQHQPKPTTEPPPWSNSSNASESLHQELALPSNGAPVGNQLRRRLAVDSTPSQQMEMSMVQQVVPRHDNYAQSRATALHNVESTITELSGIFSHLATMVAHQGELAIRIDDNMDESSANVEGAHSSLLRHLNRISSNRWLLIKIFVILILFLMIFIFFVA</w:t>
      </w:r>
    </w:p>
    <w:p w14:paraId="795C4738" w14:textId="0A6C8459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4</w:t>
      </w:r>
    </w:p>
    <w:p w14:paraId="368B7DF5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6G187200</w:t>
      </w:r>
      <w:r w:rsidRPr="00B80911">
        <w:rPr>
          <w:rFonts w:ascii="Courier New" w:hAnsi="Courier New" w:cs="Courier New"/>
          <w:sz w:val="12"/>
          <w:szCs w:val="12"/>
        </w:rPr>
        <w:br/>
        <w:t>MTQVMRGEVIEKAYAGSWKAHKSPDKPYLIEKINRNDPQEVIFCFPGSGAVRDWYSQKNFGETKIDLGLFPSLRSIGIDEQALVNEAFQKKFQEILSAKPSLADEVEKAMSKKKQIVFAGHSSGGAVAILATLWALENYQPPKSHGGIPPLCVTFGSPLVGNHIFSHATRRENWSHYFFHYVMRYDIVPRILLAPLSSLDPKFEPISQSFNPKSKSFMSDSVGRASAETTSEFYFAIISNAATVTSHAASKLMGTTDTTLETWSNFITLSPYRPFGTYYFCTGNGKSGKKIVITNSNAVLQVLFFSAQLSTEAEAAQVPYRSLRDHTIYGTELQQMGPQNVVHLDQHQLQNLPLSEDGAGGSNATINTALNDLGLIPRARLCLRAAAEWEARRTDNENKIKEKKDFVAKKLDVLREYRKMYKDKRVGFYDGFREHKQGEDDFKANVTRLELAGVWDEMMEKVRSYELPDEFEGNKDYIDLGTELRKLMEPLDIANYYRHGRNYEDSSSSYMIKGRPKRYRYPQRWLEHAERKSHESLSASCFWAEVEELHYKTSRSSNIVSLDQQFKERIEKLEIQIKAWSDRKELDEDVFLEGSTLVKWWKALPQQHKQHSCIKTLIRE</w:t>
      </w:r>
    </w:p>
    <w:p w14:paraId="5BD6E381" w14:textId="1ABE32F1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5</w:t>
      </w:r>
    </w:p>
    <w:p w14:paraId="206C019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9G020800</w:t>
      </w:r>
      <w:r w:rsidRPr="00B80911">
        <w:rPr>
          <w:rFonts w:ascii="Courier New" w:hAnsi="Courier New" w:cs="Courier New"/>
          <w:sz w:val="12"/>
          <w:szCs w:val="12"/>
        </w:rPr>
        <w:br/>
        <w:t>MAYSAEPSSSLSFTSSSHLSNGSVSHNICPSYGSDPGPNLEAISLSKLSSNLEQLLIEPDCDYSDADLVVEGIPVSVHRCILASRSKFFHELFKREKGSSEKEGKLKYNMNDLLPYGKVGYEAFLIFLGYVYTGKLKPSPMEVSTCVDNVCAHDACRPAINFAVELMYASSIFQIPELVSLFQRRLLNFIGKALVEDVIPILTVAFHCQSNQLVNQCIDRVARSDLDQISIDQELPHELSQKVKLLRRKPQQDVENDASVVDALSLKRITRIHKALDSDDVELVKLLLNESDITLDEANALHYAAAYCDPKVVSEVLGLGLANVNLRNSRGYTVLHIAAMRKEPSIIVSLLTKGACASDLTFDGQSAVSICRRLTRPKDYHAKTEQGKETNKDRICIDVLEREMRRNPMAGDACMSSHTMADDLHMKLLYLENRVAFARLFFPSEAKLAMDIAHAETTSEFAGLSASNSKGSNGNLREVDLNETPIVQNKRLLSRMEALTKTVEMGRRYFPHCSEVLDKFMEDDLPDLFYLEKGTHEEQRIKRTRFMELKDDVHKAFNKDKAEFSRSGISSSSSSSSLRDSVVHYKARKV</w:t>
      </w:r>
    </w:p>
    <w:p w14:paraId="5440E79E" w14:textId="74794B4E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6</w:t>
      </w:r>
    </w:p>
    <w:p w14:paraId="6A84B7D1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lastRenderedPageBreak/>
        <w:t>&gt;Glyma.14G068700</w:t>
      </w:r>
      <w:r w:rsidRPr="00B80911">
        <w:rPr>
          <w:rFonts w:ascii="Courier New" w:hAnsi="Courier New" w:cs="Courier New"/>
          <w:sz w:val="12"/>
          <w:szCs w:val="12"/>
        </w:rPr>
        <w:br/>
        <w:t>MGCCLSARIKAESPPRNGLSSKDGNKEEDGLSSKVSTPSDPPTPRTEGEILKSSNMKSFNFSELKTATRNFRPDSVVGEGGFGCVFKGWIDEQTLAPVRPGTGMVIAVKRLNQEGLQGHSEWLTEINYLGQLRHPNLVKLIGYCLEDDQRLLVYEFLTKGSLDNHLFRRASYFQPLSWNFRMKVALDAAKGLAYLHSDEAKVIYRDFKASNILLDSNYNAKLSDFGLAKDGPAGDKSHVSTRVMGTYGYAAPEYMATGHLTKKSDVYSFGVVLLEIMSGKRALDSNRPSGEHNLIEWAKPYLSNKRRIFQVMDARIEGQYTLRESMKVANLAIQCLSVEPRFRPKMDEVVRALEELQDSEDRAGGVGSSRDQTARRSGHSSSSSGPRQHRGRQHETTRK</w:t>
      </w:r>
    </w:p>
    <w:p w14:paraId="75BF660B" w14:textId="0DF77F5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7</w:t>
      </w:r>
    </w:p>
    <w:p w14:paraId="008CCA3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7G065100</w:t>
      </w:r>
      <w:r w:rsidRPr="00B80911">
        <w:rPr>
          <w:rFonts w:ascii="Courier New" w:hAnsi="Courier New" w:cs="Courier New"/>
          <w:sz w:val="12"/>
          <w:szCs w:val="12"/>
        </w:rPr>
        <w:br/>
        <w:t>MASTFSRSLALVSFYIVVCAAGNLNQDFQLTWGDGRAKILNNENLLTLSLDKASGSGFQSKNEYLYGKIDMQLKLVPGNSAGTVTAYYLSSKGSTWDEIDFEFLGNLSGDPYILHTNVFSQGKGNREQQFYLWFDPTADFHTYSILWNPQRIVFSVDGTPIREFKNLESIGVPFPKSQPMRIYSSLWNADDWATRGGLIKTDWSKAPFTASYRNFNANACVWNSGKSSCKSNSSPSSASPTNAWLSQELDSTAQQRLRWVQKNYLIYNYCTDNKRFPQGLPLECKHS</w:t>
      </w:r>
    </w:p>
    <w:p w14:paraId="1D73B204" w14:textId="65433D4E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8</w:t>
      </w:r>
    </w:p>
    <w:p w14:paraId="343621B4" w14:textId="765B08F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129400</w:t>
      </w:r>
      <w:r w:rsidRPr="00B80911">
        <w:rPr>
          <w:rFonts w:ascii="Courier New" w:hAnsi="Courier New" w:cs="Courier New"/>
          <w:sz w:val="12"/>
          <w:szCs w:val="12"/>
        </w:rPr>
        <w:br/>
        <w:t>MQSQVVCNGCRSLLLYPRGATNVCCALCNTITSVPPPGMEMSQLYCGGCRTLLMYTRGATSVRCSCCHTVNLVPPASNQVAHVHCGNCRTTLMYPYGAPSVKCALCHFITNVSTNNGRLPIPVHRPNGTNNAGTLPSTSTSMPQSQSQTVVVENPMSVDSSGKLVSNVVVGVTTDKK</w:t>
      </w:r>
    </w:p>
    <w:p w14:paraId="0ADF3677" w14:textId="40FA0F4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29</w:t>
      </w:r>
    </w:p>
    <w:p w14:paraId="1BB7D70D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2G195300</w:t>
      </w:r>
      <w:r w:rsidRPr="00B80911">
        <w:rPr>
          <w:rFonts w:ascii="Courier New" w:hAnsi="Courier New" w:cs="Courier New"/>
          <w:sz w:val="12"/>
          <w:szCs w:val="12"/>
        </w:rPr>
        <w:br/>
        <w:t>MNDLFSGSFSRTNDQVSPDHHHVIEMAATASPTAEGSVNLEKFFQEVEQVKEELKELERLHENLRGSHEKSKILHSAKAVKELRLRMDSDVTLALKNAKLVKVRLEALDRSNQTSQSLPGSGPGSSSDRTRTSVVSGLRKKLKDSMDSFNSLRQKISSEYRETVQRRYYTVTGENPDDKTIDLLISTGESETFLQKAIQQQGRASVMDTIQEIQERHDTVKEIERNLNELHQVFLDMAVLVQSQGEQLDDIESHVARANSYVRGGVQQLHVARKHQKNTRKWTCIAIILLIIIILIIVLPIVLRN</w:t>
      </w:r>
    </w:p>
    <w:p w14:paraId="34BF3169" w14:textId="2804AFA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0</w:t>
      </w:r>
    </w:p>
    <w:p w14:paraId="76C1D8D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355600</w:t>
      </w:r>
      <w:r w:rsidRPr="00B80911">
        <w:rPr>
          <w:rFonts w:ascii="Courier New" w:hAnsi="Courier New" w:cs="Courier New"/>
          <w:sz w:val="12"/>
          <w:szCs w:val="12"/>
        </w:rPr>
        <w:br/>
        <w:t>MGQQSLIYSFVARGTVILAEYTEFTGNFTGVAAQCLQKLPSSNNKFTYNCDGHTFNYLVDNGFTYCVVAVESAGRQIPIAFLERIKEDFTKKYAGGKAATAAAQSLNREFGPKLKEQMQYCVDHPEEISKLAKVKAQVSEVKGVMMENIEKVLDRGEKIELLVDKTENLRSQAQDFRQQGTKIRRKMWFQNMKIKLIVLGIIIALILIIVLSVCGGFNCGK</w:t>
      </w:r>
    </w:p>
    <w:p w14:paraId="118650CA" w14:textId="7E3B900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1</w:t>
      </w:r>
    </w:p>
    <w:p w14:paraId="05A87A6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1G029600</w:t>
      </w:r>
      <w:r w:rsidRPr="00B80911">
        <w:rPr>
          <w:rFonts w:ascii="Courier New" w:hAnsi="Courier New" w:cs="Courier New"/>
          <w:sz w:val="12"/>
          <w:szCs w:val="12"/>
        </w:rPr>
        <w:br/>
        <w:t>MSMSDSDSSSYAGADYKSFKQISRERLLHEMLRSSKTGDSKSTWKVLIMDKLTVKIMSHSCKMTDITDEGVSLVEDIYKRRQPLPTMDAIYFIQPTRENVIMFLSDMSGRTPLYRKAFVFFSSAISKELVMDIKKDTKVLTRLGALREMNLEYFPIDSQGFITNNERALEELFGDEENNHKGVTCLNVMAKRIATVFASLREFPSVRFRAAKSLDATTMTTFRDLIPTKLAAGVWDCLMKYKKSIPNFPQTETCELLIVDRSIDQIAPVIHEWTYDAMCHDLLNMEGNKYVHEVPGKSGGPAERKEVLLEDHDPIWLELRHAHIAYASEQLHEKMTNFISKNKAAQIQHGSKSSSEMSTRDIQKMVQALPQYSEQIDKLSLHVEIAGKINRIIRESGLRELGQLEQDLVFGDATTKDVIKFFTMTEDIAHENKLRLLMILASVCPEKFEGEKGQNLMRLAKLTEEDMNVVHNMRMLGGQPVTKKKLTTAFGLKFDIHKKKRAARKDRPGEEEKWQLSRFYPIIEELLEKLTKNELSKEDYPCLNDPSPSYHGSPFSGPVNQNPHSMRSRRTPTWARPRGSEDGYSSDSVLRHASSDFRRMGQRIFVFIVGGATRSELRVCHKLTEKLKREIILGSSSLDDPAQFITKLKMITTHELSLDDIQI</w:t>
      </w:r>
    </w:p>
    <w:p w14:paraId="1DDA28E3" w14:textId="28854A8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2</w:t>
      </w:r>
    </w:p>
    <w:p w14:paraId="2B6C657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7G076600</w:t>
      </w:r>
      <w:r w:rsidRPr="00B80911">
        <w:rPr>
          <w:rFonts w:ascii="Courier New" w:hAnsi="Courier New" w:cs="Courier New"/>
          <w:sz w:val="12"/>
          <w:szCs w:val="12"/>
        </w:rPr>
        <w:br/>
        <w:t>MFGSKKSPLKVAKPSSVESWTNPFDSNDEGMDTKKYSSSRKTSSERALTTLGVNTNPFDDGTDANKKSSSTLYGFQSANWNKYKNDFRDSGGLENQSVQELESYAVYKAEETTNSVTNCLKIAENIREEATQTLVTLHQQGEQITRSHHVAADIDHDLTRGEKLLGSLGGLFSKTWKPKKTRAITGPVIVGDDPVRRKGNHLEQREKLGLTSAPKGQSKLRSPPQEPTNAFEKVEVEKNKQDDALSDLSDLLGELKGMAVDMGSEIERHNKALNHLYDDVDELNFRVIGANQRGRRLLGK</w:t>
      </w:r>
    </w:p>
    <w:p w14:paraId="5057FD2B" w14:textId="7B18E00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3</w:t>
      </w:r>
    </w:p>
    <w:p w14:paraId="787D218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6G010800</w:t>
      </w:r>
      <w:r w:rsidRPr="00B80911">
        <w:rPr>
          <w:rFonts w:ascii="Courier New" w:hAnsi="Courier New" w:cs="Courier New"/>
          <w:sz w:val="12"/>
          <w:szCs w:val="12"/>
        </w:rPr>
        <w:br/>
        <w:t>MVKLTMIARVTDGLPLAEGLDDGRDLKDAEFYKLQVKALFKNLSRGHYEASRMSVETGPYVFHYIIEGRVCYLTMCDRAYPKKLAFQYLEELRNEFERVNGSQIETAARPYAFIKFDTFMQKTKKLYQDTHTQRNIAKLNDELYEVHQIMTRNVQEVLGVGEQLDQVSQMSSRLSSESRIYADKARDLNRQALIRKWAPVAIVFGVVFVLFWIKNKLW</w:t>
      </w:r>
    </w:p>
    <w:p w14:paraId="7B60B9C8" w14:textId="58C62669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4</w:t>
      </w:r>
    </w:p>
    <w:p w14:paraId="737B303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1G107300</w:t>
      </w:r>
      <w:r w:rsidRPr="00B80911">
        <w:rPr>
          <w:rFonts w:ascii="Courier New" w:hAnsi="Courier New" w:cs="Courier New"/>
          <w:sz w:val="12"/>
          <w:szCs w:val="12"/>
        </w:rPr>
        <w:br/>
        <w:t>MGFFGTILGFLGFGVGISIGLVAGYFLFIYFQPTNVEDPEIKPLAEQEQETLQRMFPEIPLWIKNPDFDRLDWLNKFVEYMWPYLDKAICKTAKNIAKPIIAEQIPKYKIDSVEFETLTLGSLPPTFQGMKVYVTDEKELIMEPSVKWAANPNVTVSVKAFGLKATVQVVDLQVFLLPRITLKPLVPSFPCFANIYVSLMEKPHVDFGLKLIGADLMSIPGVYRIVQELIKDQVANMYLWPKTLEVQVLDMSKALKRPVGILHVKVLQAIKLKKKDLLGASDPYVKLKLTEDKLPSKKTTVKHKNLNPEWNEEFNMVVKDPDSQVLEINVYDWEQVGKHDKMGMNVIPLKEVSPEETKRFSLDLLKNMDPNDVQNEKSRGQIVVELTYKPFKEEDLGKGFEETQTVPKAPEGTPAGGGLLVVIVHEAQDVEGKYHTNPHVRLIFRGEEKKTKRIKKNRDPRWEDEFQFMVEEPPTNDRLHVEVVSTSSRNLLHQKEPLGYIDINLGDVVANKRINEKYHLIDSKNGRLQIELQWRTLEA</w:t>
      </w:r>
    </w:p>
    <w:p w14:paraId="196DDCC5" w14:textId="096BB6B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5</w:t>
      </w:r>
    </w:p>
    <w:p w14:paraId="57F4E26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195900</w:t>
      </w:r>
      <w:r w:rsidRPr="00B80911">
        <w:rPr>
          <w:rFonts w:ascii="Courier New" w:hAnsi="Courier New" w:cs="Courier New"/>
          <w:sz w:val="12"/>
          <w:szCs w:val="12"/>
        </w:rPr>
        <w:br/>
        <w:t>MASRFGLSSSSSSASSMRVTNTPASDLALTNLAFCSPSDLRNFAVPGHNNLYLAAVADSFVLSLSAHDTIGSGQIALNAVQRRCAKVSSGDSVQVSRFVPPEDFNLALLTLELEFVKKGSKSEQIDAVLLAKQLRKRFMNQVMTVGQKVLFEYHGNNYSFTVSNAAVEGQEKSNSLERGMISDDTYIVFETSRDSGIKIVNQREGATSNIFKQKEFNLQSLGIGGLSAEFADIFRRAFASRVFPPHVTSKLGIKHVKGMLLYGPPGTGKTLMARQIGKILNGKEPKIVNGPEVLSKFVGETEKNVRDLFADAEQDQRTRGDESDLHVIIFDEIDAICKSRGSTRDGTGVHDSIVNQLLTKIDGVESLNNVLLIGMTNRKDMLDEALLRPGRLEVQVEISLPDENGRLQILQIHTNKMKENSFLAADVNLQELAARTKNYSGAELEGVVKSAVSYALNRQLSLEDLTKPVEEENIKVTMDDFLNALHEVTSAFGASTDDLERCRLHGMVECGDRHKHIYQRAMLLVEQVKVSKGSPLVTCLLEGSRGSGKTALSATVGIDSDFPYVKIVSAESMIGLHESTKCAQIIKVFEDAYKSPLSVIILDDIERLLEYVPIGPRFSNLISQTLLVLLKRLPPKGKKLMVIGTTSELDFLESIGFCDTFSVTYHIPTLNTTDAKKVLEQLNVFTDEDIDSAAEALNDMPIRKLYMLIEMAAQGEHGGSAEAIFSGKEKISIAHFYDCLQDVVRL</w:t>
      </w:r>
    </w:p>
    <w:p w14:paraId="2B8727E4" w14:textId="0986AF1A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6</w:t>
      </w:r>
    </w:p>
    <w:p w14:paraId="689D729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8G022500</w:t>
      </w:r>
      <w:r w:rsidRPr="00B80911">
        <w:rPr>
          <w:rFonts w:ascii="Courier New" w:hAnsi="Courier New" w:cs="Courier New"/>
          <w:sz w:val="12"/>
          <w:szCs w:val="12"/>
        </w:rPr>
        <w:br/>
        <w:t>MADQLSKGEEFEKKAEKKLSGWGLFGSKYEDAADLFDKAANCFKLAKSWDKAGATYLKLASCHLKLESKHEAAQAHVDAAHCYKKTNINESVSCLDRAVNLFCDIGRLSMAARYLKEIAELYEGEQNIEQALVYYEKSADFFQNEEVTTSANQCKQKVAQFAAQLEQYQKSIDIYEEIARQSLNNNLLKYGVKGHLLNAGICQLCKEDVVAITNALERYQELDPTFSGTREYRLLADIAAAIDEEDVAKFTDVVKEFDSMTPLDSWKTTLLLRVKEKLKAKELEEDDLT</w:t>
      </w:r>
    </w:p>
    <w:p w14:paraId="71B8BDD8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643CF073" w14:textId="621E69E1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7</w:t>
      </w:r>
    </w:p>
    <w:p w14:paraId="7B41CC0A" w14:textId="0131E20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051600</w:t>
      </w:r>
      <w:r w:rsidRPr="00B80911">
        <w:rPr>
          <w:rFonts w:ascii="Courier New" w:hAnsi="Courier New" w:cs="Courier New"/>
          <w:sz w:val="12"/>
          <w:szCs w:val="12"/>
        </w:rPr>
        <w:br/>
        <w:t>MAHSPFLLLPNLQGFWPSLLAMITCFIIMIKALRNNFIENYSNKQKPKLPPGPKPWPIVGNLPEMLANKPAHKWIHNLMKEMNTEIACIRLGNAYVIPVTCPTIAREFLRKQDATFASRSQSVSTDLISNGYSTTIFGPFGAQWKKMKKILTNDLLSPHKHLWLHGQRTEEADNLMFHVYNKCKNVNDGVGGLVNIRSVARHYCGNLTRKIIFNTRYFGKGREDGGPGFEEVEHVDSIFDLLKYVYAFSVSDYMPCLRGLDLDGHEKNVKEALKIIKKYHDPIVQERIKLWNDGLKVDEEDWLDVLVSLKDSNNNPLLTLEEINAQIIELMLATIDNPSNAFEWALAEMINQPELLHRAVEELDSVVGKERLVQESDIPKLNYVKACAREALRLHPIAPFIPPHVSMSDTMVGNYFIPKGSHVMLSRQELGRNPKVWNETYKFKPERHLKSDGSDVDLTEPNLKFISFSTGRRGCPGVMLGTTMTVMLFARLLHGFTWTAPPNVSSINLAESNDDILLAEPLVAVAKPRLASELYQL</w:t>
      </w:r>
    </w:p>
    <w:p w14:paraId="7FB57209" w14:textId="3A496E4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8</w:t>
      </w:r>
    </w:p>
    <w:p w14:paraId="263D9CE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7G039300</w:t>
      </w:r>
      <w:r w:rsidRPr="00B80911">
        <w:rPr>
          <w:rFonts w:ascii="Courier New" w:hAnsi="Courier New" w:cs="Courier New"/>
          <w:sz w:val="12"/>
          <w:szCs w:val="12"/>
        </w:rPr>
        <w:br/>
        <w:t>MAQLAGADEIESLRNELAEIGRSIRSSFRSHASSFQSVSSINPVQQEVDNNAGEALQWAEIQRLPTFERITSALFDVYDGMETGEKVEGKQVVDVSKLGAQERHMFIEKLIKHIENDNLRLLQKFRNRIDKVGINLPTVELRYQNLCVEAECKIVQGKPIPTLWNTLKEWIFDTTKLPVLKSQNSKISIIKSANGIIKPGRMTLLLGPPASGKTTLLLALAGKLGHSLKVQGEISYNGHMLEEFIPQKSSAYVSQYDLHIPEMTVRETLDFSARCQGVGSRSKLLMEVSRKEKEGGIVPDPDLDAYMKATSINGLKSSLQTDYILKILGLDICADTLVGDPIRRGISGGQKKRLTTGEMIVGPTKALFMDEISNGLDSSTTFQIISC</w:t>
      </w:r>
      <w:r w:rsidRPr="00B80911">
        <w:rPr>
          <w:rFonts w:ascii="Courier New" w:hAnsi="Courier New" w:cs="Courier New"/>
          <w:sz w:val="12"/>
          <w:szCs w:val="12"/>
        </w:rPr>
        <w:lastRenderedPageBreak/>
        <w:t>LQHLVHITDATALISLLQPAPETFDLFDDVILMAEGKIVYHGPCDYILEFFEDSGFKCPQRKGTADFLQEVISKKDQAKYWNSTEKPYSYVSIDQFIEKFKDCPFGLKLKEELSKPFDKSQSHKNALVFKKYSLTKWELFNACMMREILLMKKNSFVYVFKSTQLVIVAFVAMTVFIRTRMTVDVLHGNYFMGSLFYSLIILLVDGFPELSMTVSRLAVIYKQKELCFFPAWAYTIPSAVLKIPLSLLESFIWTTLSYYVIGYSPEIGRFFRQFLLLFIIHVTSVSMFRFIASVCQTVVASVTAGTVTILVVLLFGGFIIPKPYMPSWLQWGFWVSPLTYGEIGLTVNEFLAPRWEKMSGNRTLGQQVLESRGLNFDGYFYWISIAALIGFTVLFNVGFTLMLTFLNSPARSRTLISSEKHSELQGQQESYGSVGADKKHVGSMVGSTVQTRKGGLVLPFQPLAVAFHDVQYYVDSPLEMRNRGFTEKRLQLLSDITGSLRPGILTALMGVSGAGKTTLMDVLCGRKTGGIIEGEIRIGGYPKVQETFARVSGYCEQNDIHSPNITVEESVMFSAWLRLPSQIDAKTKAEFVNEVIHTIELDGIKDSLVGMPNISGLSTEQRKRLTIAVELVANPSIIFMDEPTTGLDARAAAVVMRAVKNVVGTGRTVACTIHQPSIDIFEAFDELILMKAGGRLTYAGPLGKHSSRVIEYFESIPGVPKIKDNYNPSTWMLEVTSRSAEAELGIDFAQIYRESTLYEQNKELVEQLSSPPPNSRDLYFPSHFPQNGWEQFKACLWKQHLSYWRSPSYNLMRIIFVAVSSLLFGILFWKQGKKINSQQDVFNVFGAMYSAALFFGINNCSTVLPYVATERTVLYRERFAGMYSPWAYSFAQVLIEVPYIFIQAVVYVIITYPMLSYDWSAYKIFWSFFSMFCNILYYNYLGMLIVSLTPNVQLAAIVASSSYTMLNLFSGYFVPRLRIPKWWIWMYYLCPMSWALNGMLTSQYGDVNKEISAFEEKKTIAKFLEDYYGFHHDFLGVVGVVLIVIPIVIAILFAYCIGNLNFQKR</w:t>
      </w:r>
    </w:p>
    <w:p w14:paraId="140A0D52" w14:textId="25C1143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39</w:t>
      </w:r>
    </w:p>
    <w:p w14:paraId="24B870A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1G129600</w:t>
      </w:r>
      <w:r w:rsidRPr="00B80911">
        <w:rPr>
          <w:rFonts w:ascii="Courier New" w:hAnsi="Courier New" w:cs="Courier New"/>
          <w:sz w:val="12"/>
          <w:szCs w:val="12"/>
        </w:rPr>
        <w:br/>
        <w:t>MAFKGYFLLGLIALVIVRSSKVICEEAANTVSPIIDISLSRKSFPEGFIFGAGSSSYQFEGAAKEGGRGPSVWDTFTHNYPGKIMDRSNGDVAIDSYHNYKKDVGMMKDMNLDSYRFSISWSRILPKGKRSGGINQEGINYYNNLINELVANGIQPLVTLFHWDLPQALEDEYGGFLSPRIVNDFRDYAELCFREFGDRVKYWVTLNEPWSYSQNGYANGRMAPGRCSAWMNLNCTGGDSSTEPYLVTHHQLLAHAATARVYKTKYQASQNGVIGITLVANWFLPLRDTKSDQKATERAIDFMYGWFMDPLTSGDYPKSMRSLVRTRLPKFTVEQSKLLIGSFDFIGLNYYSTTYASDAPQLSNARPSYLTDSLVTPAYERDGKPIGIKIASDWLYVYPRGISDLLLYTKEKYNNPLIYITENGINEYDEPTLSLEESLIDTFRIDYHYRHLFYLQSAIRNGANVKGYYVWSLIDNFEWSSGYTSRFGMIFVDYKNDLKRYQKLSALWFKDFLKKETKLYGSNK</w:t>
      </w:r>
    </w:p>
    <w:p w14:paraId="65F31E90" w14:textId="2EFE401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0</w:t>
      </w:r>
    </w:p>
    <w:p w14:paraId="52C7903D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75300</w:t>
      </w:r>
      <w:r w:rsidRPr="00B80911">
        <w:rPr>
          <w:rFonts w:ascii="Courier New" w:hAnsi="Courier New" w:cs="Courier New"/>
          <w:sz w:val="12"/>
          <w:szCs w:val="12"/>
        </w:rPr>
        <w:br/>
        <w:t>MFHRWSNSHQQDQGSSELYAESKIKELKGVIGPLSGRSLTYCTDACFKRYLEARNWNVDKSKKMLEETLRWRSTYKPEEIRWHEVAMEGETGKLYRASFHDRQGRTVLILRPGMQNTTSMENQLRHLVYLLENAMLNLPPGQEQMSWLIDFTGWSITNNVPLKLARETINILQNHYPERLAIAFLYNPPRVFEAFWKIVKYFLDNKTFQKVKFVYPNNKDSVQVMKSYFDEENLPKELGGKSIMSYNHEEFSRLMVQDDLKCAAFWGSDGKLSNHIVNGNSASVLK</w:t>
      </w:r>
    </w:p>
    <w:p w14:paraId="58FD98F2" w14:textId="1E93BB6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1</w:t>
      </w:r>
    </w:p>
    <w:p w14:paraId="4CF5438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20G099300</w:t>
      </w:r>
      <w:r w:rsidRPr="00B80911">
        <w:rPr>
          <w:rFonts w:ascii="Courier New" w:hAnsi="Courier New" w:cs="Courier New"/>
          <w:sz w:val="12"/>
          <w:szCs w:val="12"/>
        </w:rPr>
        <w:br/>
        <w:t>MAAAPARARADYDYLIKLLLIGDSGVGKSCLLLRFSDGSFTTSFITTIGIDFKIRTIELDSKRIKLQIWDTAGQERFRTITTAYYRGAMGILLVYDVTDEASFNNIRNWIRNIEQHASDNVNKILVGNKADMDESKRAVPTSKGQALADEYGIKFFETSAKTNMNVEEVFFSIARDIKQRLADTDSRAEPQTIKINQPDQATSGGQPAQKSACCGS</w:t>
      </w:r>
    </w:p>
    <w:p w14:paraId="18FE49DB" w14:textId="5991DE82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2</w:t>
      </w:r>
    </w:p>
    <w:p w14:paraId="782BB9C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8G003500</w:t>
      </w:r>
      <w:r w:rsidRPr="00B80911">
        <w:rPr>
          <w:rFonts w:ascii="Courier New" w:hAnsi="Courier New" w:cs="Courier New"/>
          <w:sz w:val="12"/>
          <w:szCs w:val="12"/>
        </w:rPr>
        <w:br/>
        <w:t>MSEMASPDPEGLDGVRMTWNVWPRTKVESSKCVIPLAATVALIRPHPDIPRLPYAPLRCKTCSSALNPFSRVDFTAKIWICPFCYQRNHFPPHYHAISETNLPGELYPQYTTVEYILPLSNSLNPSPVFLFLLDTCLIDEEIHFLKSALRRAIGLLPDNALVGFVSFGTQVQVHELGFSDMSKVYVFRGSKEIPAEQILDQLGLSAAGRRPQKGAPGIAGAGGFPNSGITRFLLPASECEYTLNALLDELQTDQWPVPPGRRPARCTGVALSVAAGLLSACNPGTGARIVALVGGPCTEGPGAIVSKDLSDPVRSHKDLDKDAAPFFKKAVKFYEGLAKQLVGQGHVLDIFASALDQVGVAEMKVAVERTGGLVVLSESFGHSVFKDSFKRVFEDGEQSLGLCFNGTLEINCSKEIKIQGIIGPCTSLEKKGPSVADTVIGEGNTTAWKMCGLDKSTCLTVMFDLSSSDRSNTPGAVNPQLYLQFLTSYQDPSGQSVLRVTTVTRRWVDSSVSSEELVQGFDQETAAVVMARFASLKMESEETFDATRWLDRFLIRLCSKFGDYRKDDPSSFTLNPSFSLFPQFMFNLRRSQFVQVFNNSPDETAYFRMLLDRENISNAAVMIQPSLISYSFNALPAPALLDVASIAADKILLLDSYFSVVIFHGMTIAQWRNLGYQNQQEHQAFAQLLRAPHDDAQMIIRERFPVPRLVVCDQHGSQARFLLAKLNPSATYNNAHEMAAGSDVIFTDDVSLQVFFEHLQRLAVQS</w:t>
      </w:r>
    </w:p>
    <w:p w14:paraId="187EFA7C" w14:textId="69F3402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3</w:t>
      </w:r>
    </w:p>
    <w:p w14:paraId="4082E22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2G098600</w:t>
      </w:r>
      <w:r w:rsidRPr="00B80911">
        <w:rPr>
          <w:rFonts w:ascii="Courier New" w:hAnsi="Courier New" w:cs="Courier New"/>
          <w:sz w:val="12"/>
          <w:szCs w:val="12"/>
        </w:rPr>
        <w:br/>
        <w:t>MMLHFVQPSKLKTKKMVFEDVYASCDSTTLEHLKELSSKRKAIEDSINECNFVTEAIAKEMSGGLESRFEQDIHKIENYLPFLEILIPYADATSTINQIQISQWNAALKIRWSSALTTSSFFKIKGPKFFQINNLRFELGMTLFLCGGILRERALEVLSTDLVQSATIFRQAAGIYHHLAQEVLPHLEPELPPEKPPEALAAVSSIMSLICLAEAQAVTIRKAEEKGTSSSLLAKLHHGVTLFLEEAIGIFHTVVTQCKDISSRLSEFMYFCKCLHELKGQQYLAESLKACGQIGAAIGVLSSVLNKVKKKIPGEDPWKSIYQKQIQDASEVLRKFVHENDFVWHEKIPSIYELPLPEGTKIVTFIPYSPKRWERQLSFKGLV</w:t>
      </w:r>
    </w:p>
    <w:p w14:paraId="2925D626" w14:textId="5CE61ECD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4</w:t>
      </w:r>
    </w:p>
    <w:p w14:paraId="782BE54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7G063600</w:t>
      </w:r>
      <w:r w:rsidRPr="00B80911">
        <w:rPr>
          <w:rFonts w:ascii="Courier New" w:hAnsi="Courier New" w:cs="Courier New"/>
          <w:sz w:val="12"/>
          <w:szCs w:val="12"/>
        </w:rPr>
        <w:br/>
        <w:t>MLVANSFDLWRKDGFFSAAEEVQESADIMESAYRAWLREKRERSTPEELNELCRELQTALGTAKWQLEEFDKAVRLSYRHHGDDNTSTRHRQFISAIESQITQVEAALRESYIEEGKQPLRWVNLDEEERDDLAAFLSGTCQTTQSTNDDCMEVKQAKKEDKIVDINTFRNRDISASEKSSKDVISVNKDTDYVIEIKADAVSRSNDDVVSQTDRTTSTRKTWSPPNYGALKIVIADEDEQRDKPTRTVDATPKEKGFRNLFWKQKFEEYPQAMRVVHMFNQRFGRIGICQSQRQFQSPLHLRYGCSVQVTLALMLTIFLIGKLSISCC</w:t>
      </w:r>
    </w:p>
    <w:p w14:paraId="57CB9B98" w14:textId="2C157C9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5</w:t>
      </w:r>
    </w:p>
    <w:p w14:paraId="470814E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194800</w:t>
      </w:r>
      <w:r w:rsidRPr="00B80911">
        <w:rPr>
          <w:rFonts w:ascii="Courier New" w:hAnsi="Courier New" w:cs="Courier New"/>
          <w:sz w:val="12"/>
          <w:szCs w:val="12"/>
        </w:rPr>
        <w:br/>
        <w:t>MNDLLTDSFVGEASNGQPARQSDVEMGQVPRSNSDMGMEAFNKQIHEADKQIDKLSVLLQKLKEANEESKAVTKASAMKAIKKRMEKDIDEVGKIAHGVKTKIEAISRDNLSNRQKPGCEKGTGIDRARMNMTNALTKKFKDLMTEFQTLRQRIQDEYREVVERRVITVTGTRPDDETIDRLIETGNSEQIFQRAILEAGRGQVVNTVEEIQERHDAVKEIEKKLLDLHQIYLDMAVLVDAQGEILDNIESQVNNAVDHVQRGTSALQNAKKLQKNSRKWMCIAIIILLIIVAIIVVGVLKPWKSS</w:t>
      </w:r>
    </w:p>
    <w:p w14:paraId="70D9FE8B" w14:textId="21644E45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6</w:t>
      </w:r>
    </w:p>
    <w:p w14:paraId="1C16FDFF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180200</w:t>
      </w:r>
      <w:r w:rsidRPr="00B80911">
        <w:rPr>
          <w:rFonts w:ascii="Courier New" w:hAnsi="Courier New" w:cs="Courier New"/>
          <w:sz w:val="12"/>
          <w:szCs w:val="12"/>
        </w:rPr>
        <w:br/>
        <w:t>MSVIDILTRVDSICKKYDKYDVEKQRDSNLSADDAFAKLYASVDADIEALLQKAETADKEKSKASTVAINAEIRRTKARLLEEVPKLQRLAMKKVKGLSSQEFAARNDLALALPDRIQAIPDGAPAAPKQTGSWAASASRPGIKFDSDGKFDDEYFQQTEESSRFRQEYEMRKMKQDQGLDMIAEGLDTLKNMAHDMNEELDRQVPLMDEIDTKVDRASSDLKNTNVRLRDTVNQLRSSRNFCIDIVLLIIILGIAAYLYNVLKK</w:t>
      </w:r>
    </w:p>
    <w:p w14:paraId="589D13C1" w14:textId="58084700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7</w:t>
      </w:r>
    </w:p>
    <w:p w14:paraId="391AE0D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17700</w:t>
      </w:r>
      <w:r w:rsidRPr="00B80911">
        <w:rPr>
          <w:rFonts w:ascii="Courier New" w:hAnsi="Courier New" w:cs="Courier New"/>
          <w:sz w:val="12"/>
          <w:szCs w:val="12"/>
        </w:rPr>
        <w:br/>
        <w:t>MASSSDSWVKEYNEALKLADDISGMISEQSSFPASGPETQHHSSAIRRKITILGTRLDSLQSLLSKLPGKQPISEKEMNRRKDMLSNLRSKVNQMASTLNMSNFANRDSLLGPERKPDAMTRMVGLDNNGLVGLQRQIMKEQDDGLEQLEETVASTKHIALAVNEELDLHTRLIDDLDQHVDVTDSRLRRVQKNLAVLNKRTKGGCSCMCMLLSVVGIVALIVVIWLLVKYL</w:t>
      </w:r>
    </w:p>
    <w:p w14:paraId="4384E64A" w14:textId="0B8B372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8</w:t>
      </w:r>
    </w:p>
    <w:p w14:paraId="572FD98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6G098800</w:t>
      </w:r>
      <w:r w:rsidRPr="00B80911">
        <w:rPr>
          <w:rFonts w:ascii="Courier New" w:hAnsi="Courier New" w:cs="Courier New"/>
          <w:sz w:val="12"/>
          <w:szCs w:val="12"/>
        </w:rPr>
        <w:br/>
        <w:t>MPPLIDPGLFVFYSLFPFLLFNSISCVNCREGLSTRPVASSDEIQLHIDPGIDFDDEITGLRGQVKKLKNVAEEIGSEVKFQRDFLEQVQMVMIQAQAGVKNNLRRLNKSIVKNGSNNIVHVIAFALVCFFIVYFWSKMSRK</w:t>
      </w:r>
    </w:p>
    <w:p w14:paraId="564E0538" w14:textId="43596624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49</w:t>
      </w:r>
    </w:p>
    <w:p w14:paraId="61B969A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9G030400</w:t>
      </w:r>
      <w:r w:rsidRPr="00B80911">
        <w:rPr>
          <w:rFonts w:ascii="Courier New" w:hAnsi="Courier New" w:cs="Courier New"/>
          <w:sz w:val="12"/>
          <w:szCs w:val="12"/>
        </w:rPr>
        <w:br/>
        <w:t>MATPDHLFNLRNNLYLGAYQAAINSGDVTNLSQEDSLERDTLVHRCYIALGQLQFVISEIHDDAPTPLQAVKLLALYFSSPDTKDSAIASLKEWLADPAIANNATLRLVAGLVFLHENDFNEALKHTNAGGTMDLHALNVQIFIKMHRSDYAERQLRIMQQIDEDHTLTQLANAWLNLAVGGSKIQEAYLIFQDLSERYQSTSLLLNGKAVCCMHMGNFDEAETLLVEALNKDARDPETLANLVVCCLHLGKPSNKSFSQLKISHPEHVLVKRVSSAEESFDRALQSFSS</w:t>
      </w:r>
    </w:p>
    <w:p w14:paraId="4156CB33" w14:textId="213EA82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0</w:t>
      </w:r>
    </w:p>
    <w:p w14:paraId="2116584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008700</w:t>
      </w:r>
      <w:r w:rsidRPr="00B80911">
        <w:rPr>
          <w:rFonts w:ascii="Courier New" w:hAnsi="Courier New" w:cs="Courier New"/>
          <w:sz w:val="12"/>
          <w:szCs w:val="12"/>
        </w:rPr>
        <w:br/>
        <w:t>MPEESSFQSRIAKGCTMGFHGVPAEERLHWRSFLVKLGADNLKGVKNEELLVACHKSVYIVYTVLGDVSIYVVGKEEYDELALSEVIFVITSAVKDVCGKPPSERLFLDKYGRICLCLDEIVWKGYLENTEKDRIKRLVRLKPPTEF</w:t>
      </w:r>
    </w:p>
    <w:p w14:paraId="7A2021BB" w14:textId="633FCF52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1</w:t>
      </w:r>
    </w:p>
    <w:p w14:paraId="714548E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lastRenderedPageBreak/>
        <w:t>&gt;Glyma.13G088200</w:t>
      </w:r>
      <w:r w:rsidRPr="00B80911">
        <w:rPr>
          <w:rFonts w:ascii="Courier New" w:hAnsi="Courier New" w:cs="Courier New"/>
          <w:sz w:val="12"/>
          <w:szCs w:val="12"/>
        </w:rPr>
        <w:br/>
        <w:t>MESIISKLRNLDAYPKINEDFYSRTLSGGVITLASSILMLLLFYSELRLYLHAVTETKLVVDTSRAETLRINFDVTFPALPCSILSLDAMDISGEQRLDVKHDIIKKRLDSRGNVIETRQEGIGAPKIEKPLQRHGGRLEHNETYCGSCYGSEVSDDDCCNSCEDVREAYRKKGWALSNPDLIDQCKREGFLQRIKDEEGEGCNVYGFLEVNKVAGNFHFAPGKSFQQSGVHVHDLLAFQKDSFNLSHHINRLTFGEYFPGVVNPLDNVHWTQETPSGMYQYFIKVVPTVYTDVSGHTIQSNQFSVTEHFRTGDMGRLQSLPGVFFFYDLSPIKVTFTEENVSFLHFLTNVCAIVGGIFTVSGILDSFIYHGQRAIKKKMELGKFN</w:t>
      </w:r>
    </w:p>
    <w:p w14:paraId="638E4D9C" w14:textId="2D3378C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2</w:t>
      </w:r>
    </w:p>
    <w:p w14:paraId="0A0A86B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132800</w:t>
      </w:r>
      <w:r w:rsidRPr="00B80911">
        <w:rPr>
          <w:rFonts w:ascii="Courier New" w:hAnsi="Courier New" w:cs="Courier New"/>
          <w:sz w:val="12"/>
          <w:szCs w:val="12"/>
        </w:rPr>
        <w:br/>
        <w:t>MATKPRLAYLSSTFLLLLVVTVFTSVSAQAPESPSLYNTFLQCLTKYTNNPSNIVFANTNPKFPTILQNYIRNARFNTSSTRKPLLIVTPQQESHVQGTVICAKSVEIQLKIRSGGHDYEGISYISEEPFVILDMFNYRRITVDVKNEVAVVEAGATLGEVYYRIWEKSKVLGFPAGVCPTVGVGGHFSGGGYGNMLRKYGLSVDNVIDAQIVDVKGNLLNRKTMGEDLFWAIRGGGGASFGVILSFTIKLVPVPETVTVFRVEKTLETNVTATDLVVQWQQVAPNTDDRLFMRLLLQPVSSKVVKGTRTVRASVVALFLGGANEVVSILAKEFPLLGLKKENCTEVSWIDSVLWWNDDNSLKNGDKPETLLDRNLNNAGFLKRKSDYVQNAISRDGLEWLFKRMIELGKTGLVFNPYGGKMAEIPSDATPFPHRKGNLYKIQYSVNWDDPSPGAALNFTNQAKRLFSYMTPFVSKNPRSAFLNYRDLDIGVNSFGENSFQEGLVYGTKYFNDNFQRLVKIKTTVDPENFFRNEQSIPVLHGEA</w:t>
      </w:r>
    </w:p>
    <w:p w14:paraId="0A4F3106" w14:textId="022ACB8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3</w:t>
      </w:r>
    </w:p>
    <w:p w14:paraId="50DF926B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210200</w:t>
      </w:r>
      <w:r w:rsidRPr="00B80911">
        <w:rPr>
          <w:rFonts w:ascii="Courier New" w:hAnsi="Courier New" w:cs="Courier New"/>
          <w:sz w:val="12"/>
          <w:szCs w:val="12"/>
        </w:rPr>
        <w:br/>
        <w:t>MLEKCLGAQRARRFHRALRHCKVTILCLVLTIVVLRGTIGAGKFGTPEQDLVDIRNRFYTRKLPEPHRLLAELHSTTTPFESSTSTTNYNAFDINTILVDETEDENREKVNPHEAYRLGPKISIWDEQRSRWLRENPNFSNFLRPNKPRVLLVTGSSPKPCENPVGDHYLLKAIKNKIDYCRLHGIEVFYNMALLDAEMAGFWAKLPLIRKLLLSHPEVEFLWWMDSDAMFTDMKFAVPWERYKDSNLVMHGWNEMVYDDKNWIGLNTGSFLLRNCQWSLDILDAWAPMGPKGKVRDEAGKVLTRELKDRPVFEADDQSAMVYLLAKEREKWGGKVYLENGYYLHGYWGILVDRYEEMIENYHPGFGDHRWPLVTHFVGCKPCGKFGDYPVERCLKQMDRAFNFGDNQILHIYGFTHKSLGSRGVKRIRNETSNPLEVKDELGLLHPAFKAVEVS</w:t>
      </w:r>
    </w:p>
    <w:p w14:paraId="63A4EA23" w14:textId="219D4004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4</w:t>
      </w:r>
    </w:p>
    <w:p w14:paraId="2C00EE9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227800</w:t>
      </w:r>
      <w:r w:rsidRPr="00B80911">
        <w:rPr>
          <w:rFonts w:ascii="Courier New" w:hAnsi="Courier New" w:cs="Courier New"/>
          <w:sz w:val="12"/>
          <w:szCs w:val="12"/>
        </w:rPr>
        <w:br/>
        <w:t>MPPNITTVVANVTTEQLPKARGGSGRAFVTFLAGNGDYVKGVVGLAKGLRKAKSMYPLVVAVLPDVPEEHREILKSQGCIVREIEPVYPPENQTQFAMAYYVINYSKLRIWEFVEYKKTIYLDGDIQVFGNIDHLFDLPDNYFYAVMDCFCEKTWSHTPQFQIGYCQQCPDKVQWPSHFGSKPPLYFNAGMFVYEPNLDTYRDLLQTVQLTKPTSFAEQDFLNMYFKDKYKPIPNMYNLVLAMLWRHPENVELDKVQVVHYCAAGSKPWRFTGKEENMDREDIKMLVKKWWDIYEDETLDYNNNSVNVERFTSALLDAGGFQFVPAPSAA</w:t>
      </w:r>
    </w:p>
    <w:p w14:paraId="70F3901E" w14:textId="28EF8B00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5</w:t>
      </w:r>
    </w:p>
    <w:p w14:paraId="3ACDB08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214100</w:t>
      </w:r>
      <w:r w:rsidRPr="00B80911">
        <w:rPr>
          <w:rFonts w:ascii="Courier New" w:hAnsi="Courier New" w:cs="Courier New"/>
          <w:sz w:val="12"/>
          <w:szCs w:val="12"/>
        </w:rPr>
        <w:br/>
        <w:t>MAAEHDSCCSRCVTFLITIGLTALFLWLSLRVDEPKCYLDYIYVPALNKTLNSNSTHNKNTTILFALKLTNGNKDKGIQYDDVLLSFRVFESVNLTRPLGNATVQRFYQGHQKKATKHGNFSGGGGNLTAAVAGRMWYRVDYATAVKYKILFWYTKRHRLWGGANVEIGDSGMKVYRKAVRLGGKNPVVIESGASKLSGRYRALLLSLLLPFCGLWV</w:t>
      </w:r>
    </w:p>
    <w:p w14:paraId="6DA117FC" w14:textId="06DE4305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6</w:t>
      </w:r>
    </w:p>
    <w:p w14:paraId="7FFB1D0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073700</w:t>
      </w:r>
      <w:r w:rsidRPr="00B80911">
        <w:rPr>
          <w:rFonts w:ascii="Courier New" w:hAnsi="Courier New" w:cs="Courier New"/>
          <w:sz w:val="12"/>
          <w:szCs w:val="12"/>
        </w:rPr>
        <w:br/>
        <w:t>MENNAESENPKGKGKGIPIHGGKYVRYNILGNHFQVYSKYAPPLQPVGRGAYGIVCCATNSETKEGVAIKKIGNAFDNRIDAKRTLREIKLLCHMEHDNIIKIKDIIRPAERENFNDVYIVYELMDTDLHQIIQSNQALTDEHCQYFLYQLLRGLKYIHSANVLHRDLKPSNLLLNANCDLKICDFGLARTTSETDFMTEYVVTRWYRAPELLLNCSEYTSAIDIWSVGCILMEIIRREPLFPGKDYVQQLALITELIGSPNDSDLGFLRSDNAKKYVKQLPHVEKQSFAERFPDVSPLAIDLAEKMLVFDPSKRITVEEALNHPYMASLHEINEEPTCPTPFIFDFEQTILNEEDIKELIWKESLNFSQDHQMLE</w:t>
      </w:r>
    </w:p>
    <w:p w14:paraId="1A2C84BE" w14:textId="64B36BB0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7</w:t>
      </w:r>
    </w:p>
    <w:p w14:paraId="5F95E03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017400</w:t>
      </w:r>
      <w:r w:rsidRPr="00B80911">
        <w:rPr>
          <w:rFonts w:ascii="Courier New" w:hAnsi="Courier New" w:cs="Courier New"/>
          <w:sz w:val="12"/>
          <w:szCs w:val="12"/>
        </w:rPr>
        <w:br/>
        <w:t>MTTKGSSSSAASSASGDAKIKRVLTHGGKYAQYNVYGNLFEVSSKYVPPIRPIGRGVNGIVCAAVNSETHEQVAIKKIGNAFDNIIDAKRTLREIKLLRHMDHDNIIAIKDIIRPPKKETFNDVYIVYELMDTDLHHIIHSDQPLSEEHCQKLVQYFLYQLLRGLKYVHSANVLHRDLKPSNLLMNANCDLKIGDFGLARTTSETDFMTEYVVTRWYRAPELLLNCSEYTSAIDVWSVGCILGEIMTREPLFPGKDYVHQLRLITELLGSPDDASLEFLRSDNARRYIRQLPQYRKQKFSTRFPNMLPKALDLLEKMLIFDPNKRITVDEALCHPYLSSLHNINDEPVCPRPFSFDFDQPTCTEEHMKELIWKESVKFNPDPPC</w:t>
      </w:r>
    </w:p>
    <w:p w14:paraId="6A5A4496" w14:textId="2808ED1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8</w:t>
      </w:r>
    </w:p>
    <w:p w14:paraId="13C7D19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28100</w:t>
      </w:r>
      <w:r w:rsidRPr="00B80911">
        <w:rPr>
          <w:rFonts w:ascii="Courier New" w:hAnsi="Courier New" w:cs="Courier New"/>
          <w:sz w:val="12"/>
          <w:szCs w:val="12"/>
        </w:rPr>
        <w:br/>
        <w:t>MQQDQRKKGSMEMEFFSDYGDVSRYKIQEVIGKGSYGVVCSAIDTHTGEKVAIKKIHDIFEHVSDAARILREIKLLRLLRHPDIVEIKHVMLPPSRRDFKDIYVVFELMESDLHQVIKANDDLTKEHYQFFLYQLLRALKYIHTANVYHRDLKPKNILANANCKLKICDFGLARVAFNDTPTTVFWTDYVATRWYRAPELCGSFYSRYTPAIDIWSIGCIFAEVLIGKPLFPGKNVVHQLDLMTDLLGTPSLDTISKVRNDKARRYLTSMRKKQPIPFAQKFPNADPLALRLLERLLAFDPKDRPTAEEALADPYFKGLSKIEREPSCQPITKMEFEFERRRVTKEEIGELIFREILEYHPQLLKDYINGTERTNFLYPSAVDQFKQQFSHLEENGGKSYPIMPLERKHASLPRSTMVHSNMVPSKEQSNIASCINRQTTGEFNNNSRDTESPAPRSIPGLQKFSQAKPGKVVGPVIPYEYASVVKGTYDPRTFMRGSVLPSQPILPTNHYQRSTSGKQERSATEADKGVSLQSKLAQQCGVNAKIAPDTAINIDTNPFFMTRAGVNKIEQDDRIAIETKLLQSKAHQYGGISTTAHRKVGPVQYGMTRLF</w:t>
      </w:r>
    </w:p>
    <w:p w14:paraId="0FAA3593" w14:textId="37E936CE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59</w:t>
      </w:r>
    </w:p>
    <w:p w14:paraId="73C02A0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255400</w:t>
      </w:r>
      <w:r w:rsidRPr="00B80911">
        <w:rPr>
          <w:rFonts w:ascii="Courier New" w:hAnsi="Courier New" w:cs="Courier New"/>
          <w:sz w:val="12"/>
          <w:szCs w:val="12"/>
        </w:rPr>
        <w:br/>
        <w:t>MPHDQRKKSSVDIDFFTEYGEGSRYKIEEVIGKGSYGVVCSAYDTHTGEKVAIKKINDIFEHVSDATRILREIKLLRLLHHPDIVEIKHILLPPSRREFKDIYVVFELMESDLHQVIKANDDLTPEHYQFFLYQLLRGLKYIHTANVFHRDLKPKNILANADCKLKICDFGLARVAFNDTPTAIFWTDYVATRWYRAPELCGSFFSKYTPAIDIWSIGCIFAELLTGKPLFPGKNVVHQLDLMTDFLGTPSPEAIARVRNEKARRYLCCMRKKKPVPFSQKFPNVDPLALRVLERMLAFEPKDRPTAEEALAYPYFKGLAKVEREPSAQPVTKMEFEFERRRITKEDVRELIYREILEYHPKMLKEHLEGEEPTGFMYPSAVDHFKKQFAYLEEHYGKAGTVTPPERQHASLPRPCVLYSDNSRQNMAEVADDISKCIIKEVEKPAMDRTGGIPMTRLPLQAPQNIQGVMTDRIASGVAARPGKVVGSILHYNNCGAAVTADAEQRRMGRNPSVSAQYAAPSSSYPRRNPSCKSERAEEVIEGANGLQTKPQHITQKVAAAALGGPGGNWY</w:t>
      </w:r>
    </w:p>
    <w:p w14:paraId="1B8B392D" w14:textId="54C4F75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0</w:t>
      </w:r>
    </w:p>
    <w:p w14:paraId="2E1933C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U021800</w:t>
      </w:r>
      <w:r w:rsidRPr="00B80911">
        <w:rPr>
          <w:rFonts w:ascii="Courier New" w:hAnsi="Courier New" w:cs="Courier New"/>
          <w:sz w:val="12"/>
          <w:szCs w:val="12"/>
        </w:rPr>
        <w:br/>
        <w:t>MAGVNPNGVADFPATPTHGGQFIQYNIFGNLFEVTAKYRPPIMPVGRGAYGIVCSLLNTETNELVAVKKIANAFDNHMDAKRTLREIKLLRHLDHENVIGLRDVIPPPLRREFNDVYIATELMDTDLHHIIRSNQNLSEEHSQYFLYQILRGLKYIHSANVIHRDLKPSNLLLNSNCDLKIIDFGLARPTLESDFMTEYVVTRWYRAPELLLNSSDYTSAIDVWSVGCIFMELMNKKPLFPGKDHVHQMRLLTELLGTPTEADLGLVKNEDARRYIRQLPQYPRQPLAQVFPHVHPAAIDLVDKMLTVDPTKRITVEEALAHPYLEKLHDVADEPICMEPFSFDFEQQQLDEEQIKEMIYREALALNPEYA</w:t>
      </w:r>
    </w:p>
    <w:p w14:paraId="415F74B6" w14:textId="16F19D1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1</w:t>
      </w:r>
    </w:p>
    <w:p w14:paraId="17E3F5B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6G029700</w:t>
      </w:r>
      <w:r w:rsidRPr="00B80911">
        <w:rPr>
          <w:rFonts w:ascii="Courier New" w:hAnsi="Courier New" w:cs="Courier New"/>
          <w:sz w:val="12"/>
          <w:szCs w:val="12"/>
        </w:rPr>
        <w:br/>
        <w:t>MATPVEPPNGIRTEGKHYYSMWQTLFEIDSKYVPIKPIGRGAYGIVCSSVNREINEKVAIKKIQNAFENRVDALRTLRELKLLRHLHHENVIALKDIMMPVHRNSFKDVYLVYELMDTDLHQIIKSSQALSNDHCQYFLFQLLRGLKYLHSANILHRDLKPGNLLINANCDLKICDFGLARTNCSKNQFMTEYVVTRWYRAPELLLCCDNYGTSIDVWSVGCIFAELLGRKPIFPGSECLNQLKLIINILGSQREEDIEFIDNPKAKKYIKSLPYSPGTPLSQLYPNAHPLAIDLLAKMLVFDPTKRISVTQALQHPYMAPLYDPNCDPPAVIPIDLDIDEDLGEEMIRDMMWKEMLHYHPESAMESAGLC</w:t>
      </w:r>
    </w:p>
    <w:p w14:paraId="52EB8DF6" w14:textId="62ABB36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2</w:t>
      </w:r>
    </w:p>
    <w:p w14:paraId="1F555B1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2G138800</w:t>
      </w:r>
      <w:r w:rsidRPr="00B80911">
        <w:rPr>
          <w:rFonts w:ascii="Courier New" w:hAnsi="Courier New" w:cs="Courier New"/>
          <w:sz w:val="12"/>
          <w:szCs w:val="12"/>
        </w:rPr>
        <w:br/>
        <w:t>MEGGGAAPPADTVMSDAAPPPQQAMAMGIENIPATLSHGGRFIQYNIFGNIFEVTAKYKPPIMPIGKGAYGIVCSALNSETNEHVAIKKIANAFDNKIDAKRTLREIKLLRHMDHENVVAIRDIVPPPQREIFNDVYIAYELMDTDLHQIIRSNQGLSEEHCQYFLYQILRGLKYIHSANVLHRDLKPSNLLLNANCDLKICDFGLARVTSETDFMTEYVVTRWYRAPELLLNSSDYTAAIDVWSVGCIFMELMDRKPLFPGRDHVHQLRLLMELIGTPSEADLGFLNENAKRYIRQLPLYRRQSFQEKFPHVHPEAIDLVEKMLTFDPRKRITVEDALAHPYLTSLHDISDEPVCMTPFNFDFEQHALTEEQMKELIYREALAFNPEYQQ</w:t>
      </w:r>
    </w:p>
    <w:p w14:paraId="22D25A1D" w14:textId="0DB1B18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3</w:t>
      </w:r>
    </w:p>
    <w:p w14:paraId="28939E3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066800</w:t>
      </w:r>
      <w:r w:rsidRPr="00B80911">
        <w:rPr>
          <w:rFonts w:ascii="Courier New" w:hAnsi="Courier New" w:cs="Courier New"/>
          <w:sz w:val="12"/>
          <w:szCs w:val="12"/>
        </w:rPr>
        <w:br/>
        <w:t>MSVVESGEHNNIRGVPTHGGRYVQYNIYGNLFEVSRKYVPPIRPVGRGAYGIVCAAVNAETGEEVAIKKIGNAFDNRIDAKRTLREIKLLRHMDHANIMSIKDIIRPPQKENFNDVYLVSELMDTDLHQIIRSNQQLTDDHCRYFLYQLLRGLKYVHSANVLHRDLKPSNLLLNANCDLKIADFGLARTTSETDFMTEYVVTRWYRAPELLLNCSEYTAAIDIWSVGCILGEIITRQPLFPGKDYVHQLRLITELIGSPNDASLGFLRSDNARRYVKQLPQYPKQNFSARFPDMSPGAVDLLEKMLIFDPNRRITVDEALSHPYMAPLHDINEEPVCTRPFSFDFEQPSFTEEDIKELIWRESVKFNPVPPVY</w:t>
      </w:r>
    </w:p>
    <w:p w14:paraId="7AEDFC63" w14:textId="558E522A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4</w:t>
      </w:r>
    </w:p>
    <w:p w14:paraId="4229E4FF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lastRenderedPageBreak/>
        <w:t>&gt;Glyma.12G073000</w:t>
      </w:r>
      <w:r w:rsidRPr="00B80911">
        <w:rPr>
          <w:rFonts w:ascii="Courier New" w:hAnsi="Courier New" w:cs="Courier New"/>
          <w:sz w:val="12"/>
          <w:szCs w:val="12"/>
        </w:rPr>
        <w:br/>
        <w:t>MAGVNPNGVADFAAVPTHGGQFIQYNIFGNLFEVTTKYRPPIMPIGRGAYGIVCSLLNTETNELVAVKKIANAFDNHMDAKRTLREIKLLRHLDHENVIGLRDVIPPPLRREFNDVYIATELMDTDLHHIIRSNQNLSEEHCQYFLYQILRGLKYIHSANVIHRDLKPSNLLLNSNCDLKIIDFGLARPTLESDFMTEYVVTRWYRAPELLLNSSDYTSAIDVWSVGCIFMELMNKKPLFPGKDHVHQMRLLTELLGTPTEADLGLVKNEDARRYIRQLPQYPRQPLAQVFPHVHPAAIDLVDKMLTVDPTKRITVEEALAHPYLEKLHDVADEPICMEPFSFDFEQQQLDEEQIKEMIYREALALNPEYA</w:t>
      </w:r>
    </w:p>
    <w:p w14:paraId="79A9128D" w14:textId="3701D5CA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5</w:t>
      </w:r>
    </w:p>
    <w:p w14:paraId="5C42E0E1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062400</w:t>
      </w:r>
      <w:r w:rsidRPr="00B80911">
        <w:rPr>
          <w:rFonts w:ascii="Courier New" w:hAnsi="Courier New" w:cs="Courier New"/>
          <w:sz w:val="12"/>
          <w:szCs w:val="12"/>
        </w:rPr>
        <w:br/>
        <w:t>MGLCKVSFPVLCVLGLVMIVSHVANAQDSPADYVNAHNAARSEVGVQNLAWDDTVAAFAQNYANQRKGDCQLIHSGGGGQYGENLAMSTGDLSGTDAVKLWVDEKSNYDYNSNSCVGGECLHYTQVVWRDSVRLGCAKVACDNGGTFITCNYAPPGNYVGQRPY</w:t>
      </w:r>
    </w:p>
    <w:p w14:paraId="3A70D929" w14:textId="528444FD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6</w:t>
      </w:r>
    </w:p>
    <w:p w14:paraId="0CB9F434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308700</w:t>
      </w:r>
    </w:p>
    <w:p w14:paraId="54DA27E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ASTSGTKGGPFEMGRQPSKRMVRAPTRNVELGNDEGVVDSEIVPSSLAVLVPILRAALEIEEENPRVAYLCRFHAFEKAHTMDPTSSGRGVRQFKTYLLHKLEKEGELTEKSVQRSDARELQTYYQHFYEKKIRDGEFSQRPEEMAKNVQIATVLYEVLKTMVAPQNTEDKTRRYAEDVEHKRGQYEHYNILPLYAVGVKPAIMELPEIKAAIAALCRVDNLPMPIIRARPDASQDDSTMPTDRLKKVNDILDWIASVFGFQKGNVANQREHLILLLANINIRDRPEPSYQLHVETIEKLVGKIFKNYESWCHYVRCESNLRYLEDYDLQQIELIYIALYLLIWGEASNIRFMPECLCYIFHHMCHEVYNILDKNLARVTGSTDLVEGRDDEHFLREVITPIYQVLMKEAKRNNKGKASHSNWRNYDDLNEYFWSKKCFDDLSWPLNSKADFFRHSDETQTRRRGRSHANTAVGKRKPKTNFVEVRTFLHLYRSFDRMWIFFILALQAMIIIAWSSLGPVGFFFDGDVFRNVMTIFITYAFLNFLQVTLDIILTWNALKNMKFTQLLRYFLKFVVAAVWVVVLPVCYSSSQVNPSGLIRFVTSWAGDWGNQSLYTYVVVLYMLPNIVAAILFFLPPLRRKLERSNMRILTFLMWWAQPKLYVGRGMHENMFSLLKYTLFWIMLLISKLAFSYYVEISPLVGPTKLIMGMSIDNYQWHEFFPENETHNICIVIAIWAPIMLVYFMDAQIWYAIYATLFGGIIGAFSHLGEIRTLGMLRSRFQSVPIAFSQRFWTGRDRKTKQEESDETYERQNIAYFSQVWNEFINSMREEDLISDRDRDLLLVPYSSSYVSVIQWPPFLLASKIPIAVDMAKDYKKETDDDLVRKIKSDGYMYSAVVECYETLRDIILNLLLDEDDRRVVMRICGRVEECIHEEKFVKEFNMSGLPSLSEKLEKFLTLLRSEDGKLESQIVNVLQDIVEIIIQDVMFDGHLLLQTPQQTPHEYHVERGQKFVNIDTSFTHNTSVMEKVIRLHLLLTVKESAINVPQNIEARRRITFFANSLFMNMPKAPKVRDMLSFSVLTPYFKEDVLYSDEELNKENEDGISILFYLKKIYPDEWANFNERVKSDYLEEDKELIRQWASYRGQTLYRTVRGMMYYWQALILQYFIESAGDNALSEGYRTMDSYEKNKKLLEEAQAMADLKFTYVVSCQVYGSQKKSKNTRDRSCYTNILSLMLTHSALRVAYIDETEDTKDGKSQKVYYSVLVKGGDKYDEEIYRIKLPGPPTEIGEGKPENQNHAIVFTRGEALQTIDMNQDNYYEEAFKMRNVLEEFRRGRSGQRTPSILGIREHIFTGSVSSLAWFMSNQETSFVTIGQRILANPLRVRFHYGHPDIFDRLFHITRGGISKASKVINLSEDIFAGFNSTLRQGYITHHEYIQVGKGRDVGMNQISLFEAKVANGNGEQTLSRDVYRLGRRFDFYRMLSFYFTTVGFYFSSMITVLTVYVFLYGRLYMVLSGVEREILQSPNMHQSKALEEALATQSVVQLGLLLVLPMVMEIGLEKGFRTALGDFIIMQLQLASVFFTFQLGTKAHYYGRTLLHGGSKYRPTGRGFVVFHAKFADNYRMYSRSHFVKGLEILILLIVYEVYGSSYRSSHLYLFITISMWFLATSWLFAPFLFNPSGFDWQKTVDDWTDWKRWMGNRGGIGISSDKSWESWWDEENEHLKYSNLRGKIIEIILAFRFFMYQYGIVYHMDITHHNKDLLVFGLSWAVLVIILIVLKMVSMGRRRFGTDFQLMFRILKALLFLGFLSVMTVLFVVCGLTIADLFAAIIAFMPSGWAIILIAQACKVCLKGAKLWDSVKELSRAYEYVMGLIIFLPTAILSWFPFVSEFQTRLLFNQAFSRGLQISMILAGKKDTYKSD</w:t>
      </w:r>
    </w:p>
    <w:p w14:paraId="51B4D8AB" w14:textId="2FFBE50C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7</w:t>
      </w:r>
    </w:p>
    <w:p w14:paraId="5039F84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0G295100</w:t>
      </w:r>
      <w:r w:rsidRPr="00B80911">
        <w:rPr>
          <w:rFonts w:ascii="Courier New" w:hAnsi="Courier New" w:cs="Courier New"/>
          <w:sz w:val="12"/>
          <w:szCs w:val="12"/>
        </w:rPr>
        <w:br/>
        <w:t>MSRAEEHWERLVRAALRRERTGDDAYGRPVGGIAGNVPSALAKNRDIDEILRVADEIEDDDPNISRILCEHAYSLSQNLDPNSEGRGVLQFKTGLMSVIKQKLTKREAGTIDRSQDIARLQEFYKSYREKHNVDKLCEEEMKLRESGAFSRDLGELERKTLKRKRVFATLKVLGTVLEQLCEEEIPDELKRLMDSDSALTEDLIAYNIIPLDASSSTNAIVYFPEVQAAVSALKYFNGLPELPRGYFIQPTRNATMFDFLQCTFGFQKDNVANQHEHIVHLLANEQSRLRIPEDAEPKLDEAAVQAIFLKSLQNYINWCDYLGIQPVWSSLEAVSKEKKLLYVSLYFLIWGEASNIRFLPECLCYIFHHMAREMDEILRQQIAQPANSCIYDSKDGVSFLDNVIFPLYDIVSAEAANNDNGKAPHSSWRNYDDFNEYFWSIHCFELSWPWRKSSPFFQKPQPRSKKMLIPGSSRHQGKTSFVEHRTFFHLYHSFHRLWIFLFMMFQGLTILAFNNGKLNAKTLREVLSLGPTFVVMKFFESVLDIFMMYGAYSTTRRSAVSRIFLRFLWFSLASVFITFLYVKALQEESNINGNSVVFRLYVIVIGIYAGVQFFISFLMRIPACHRLTNQCDRFPLISFVKWLRQERHYVGRGMYERSSDFIKYMLFWLVILSAKFAFAYFLQIRPLVDPTRAIIKEDNINYSWHDFVSKNNHNALTVVSVWAPVVAIYLLDIYVFYTLVSAVYGFLLGARDRLGEIRSLEALHRLFEQFPRAFMDTLHVPLPNRSSHQSSVQVVEKNKVDAARFAPFWNEIIRNLREEDYVTNFEMELLLMPKNSGDLPLVQWPLFLLASKIFLARDIAVESKDTQDEPWDRISRDDYMMYAVQECYYAIKFILTEILDDVGRKWVERIYDDINASITKRSIHVDFQLNKLALVITRVTALMGILKETETPELEKGAVRAVQDLYDVMRHDVLSINMRENYDTWSLLKKARDEGHLFEKLKWPKNTDLKMQVKRLYSLLTIKESASSIPKNLEARRRLQFFTNSLFMKMPCAKPVREMLSFSVFTPYYSEIVLYSMAELLKKNEDGISILFYLQKIYPDEWKNFLARIGRDENTLESELYDNPSDILELRFWASYRGQTLARTVRGMMYYRKALMLQTYLERTTAGDLEAAIGCEEVTDTHGFELSPEARAQADLKFTYVLTCQIYGKQKEEQKPEAADIALLMQRNEALRVAFIDVVETLKEGKVNTEYYSKLVKADINGKDKEIYSVKLPGNPKLGEGKPENQNHAIVFTRGNAVQTIDMNQDNYFEEALKMRNLLEEFHSDHGLRPPSILGVREHVFTGSVSSLASFMSNQETSFVTLGQRVLANPLKVRMHYGHPDVFDRIFHVTRGGISKASRVINISEDIYSGFNSTLRQGNITHHEYIQVGKGRDVGLNQIALFEGKVSGGNGEQVLSRDVYRLGQLFDFFRMLSFYFTTVGYYFCTMLTVLTVYAFLYGKAYLALSGVGETIEERARITKNTALSAALNTQFLFQIGIFTAVPMILGFILEQGFLRAIVSFVTMQFQLCTVFFTFSLGTRTHYFGRTILHGGARYQATGRGFVVRHIKFSENYRLYSRSHFVKGLEVALLLIVYLAYGSNEGGALSYILLSISSWFMALSWLFAPYLFNPSGFEWQKVVEDFRDWTNWLLYRGGIGVKGEESWEAWWEEELAHIRSLGSRIAETILSLRFFIFQYGIVYKLNVKGTSTSLTVYGLSWVVLAVLIILFKVFTFSQKISVNFQLLLRFIQGVSLLVALAGLVVAVILTKLSLPDIFASMLAFIPTGWGILSIAAAWKPVMKRLGLWKSVRSIARLYDAGMGMLIFVPIAFFSWFPFVSTFQTRLMFNQAFSRGLEISLILAGNNPNTGI</w:t>
      </w:r>
    </w:p>
    <w:p w14:paraId="219315EA" w14:textId="18C3752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8</w:t>
      </w:r>
    </w:p>
    <w:p w14:paraId="5AF58A9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239300</w:t>
      </w:r>
      <w:r w:rsidRPr="00B80911">
        <w:rPr>
          <w:rFonts w:ascii="Courier New" w:hAnsi="Courier New" w:cs="Courier New"/>
          <w:sz w:val="12"/>
          <w:szCs w:val="12"/>
        </w:rPr>
        <w:br/>
        <w:t>MNLRQRPVAARGGATNLPRPPPLNSVFNIIPVHDLFTDHPSLRYPEVRAAAAALRTVGDLPKHQFMRWEPEMDLLDWLRLLFGFQLDNARNQREHLVLHLANSQMRLEPPPVIVDALDAGVLRRFRRKLLHNYSAWCSFLGLKSNVLLSRRRDPTDLRRELLYVSLYLLVWGEAGNLRFTPECLCYIYHFMAKELNHVIDEHGDPDTGRPYMPTVSGELGFLKSVIMPIYNTIKVEVDSSRNGKAPHSAWRNYDDINEYFWSRRCLKRLGWPLNFECNFFGTTPKEKRVGKTGFVEQRSFWNVYKSFDRLWVMLILFFQAAIIVAWEGTTYPWEALEKRDVQVKMLTVFITWSALRFLQSVLDAGTQYSLVTRETRWLGVRMALKSMAAIMWTVLFSVFYGMIWIEKGSRPIWSDAANQRIYTFLKVVLFFLIPELLALVLFVVPWLRNVIEESDWKIVYLLTWWFHTRIFVGRGVRQALIDNVKYTVFWVAVLASKFSFSYLFQIEPLVAPTKALLNLKNIRYKWHEFFNNTNRVAVVLLWVPVVLVYLMDLQIWYSIFSAFYGAAIGLFSHLGEIRNVTQLRLRFQFFASAMQFNLMPEEKLLSQQATLLKKLRDAIHRLKLRYGLGQPFNKIESSQVDATRFALIWNEIMITFREEDIISDRELELLKLPPNCWNIRVIRWPCSLLCNELLLAVSQAKELENESDWSLWLKICKNEYRRCAVIEAYDSVKYLFPKVLKAEKEEYSIMTNIFGADKNPRADEILYLMQNNEALRVAYVDEVSLGREGTEYYSVLVKYDQQLQSEVEIYRIRLPGPLKLGEGKPENQNHAIIFTRGDAVQTIDMNQDNYFEEALKMRNLLEEFNAYYGIKKPTILGVRENIFTGSVSSLAWFMSAQDTSFVTLGQRVLANPLKVRMHYGHPDVFDRFWFLGRGGVSKASRVINISEDIFAGFNCTLRGGNVTHHEYIQVGKGRDVGLNQISMFEAKVASGNGEQVLSRDVYRLGHRLDFFRMLSVFYTTIGFYFNSMVIVLMVYAFLWGRLYMALSGIEHAALKNATNNKALGAVLNQQFAIQVGIFTALPMIFENSLEHGFLPALWDFLTMQLQLASLFYTFSLGTRTHFFGRTILHGGAKYRATGRGFVVAHKSFAENYRLYARSHFAKGIELGIILIVYAAHSPLARDTFVYIAMTISSWFLVVSWIMSPFVFNPSGFDWLKTVYDFEDFINWIWYPGGPFKKAEHSWETWWYEEQDHLKTTGIWGKLLEIILNLRFFFFQYGIVYQLGIAGGNNSIAVYLLSWIVMVVIVAIYIIMAYARDKFATKEHLYYRLVQLLVIVITVLVLFLLLEFAHLKFIDLLSSFLAFVPTGWGMISIALVLRPFLQTTKVWETVVSLARLYDLLFGVIVMAPMAIVSWLPGFQSMQTRILFNEAFSRGLQISRIVSGKKSV</w:t>
      </w:r>
    </w:p>
    <w:p w14:paraId="4A4AFA6C" w14:textId="40412F3A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69</w:t>
      </w:r>
    </w:p>
    <w:p w14:paraId="18D2867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268800</w:t>
      </w:r>
      <w:r w:rsidRPr="00B80911">
        <w:rPr>
          <w:rFonts w:ascii="Courier New" w:hAnsi="Courier New" w:cs="Courier New"/>
          <w:sz w:val="12"/>
          <w:szCs w:val="12"/>
        </w:rPr>
        <w:br/>
        <w:t>MSYRRGSDQPPQRRILRTQTAGNLGADPILDSEVVPSSLVEIAPILRVANEVEASNKRVGYLCRFYAFELAHRLDPQSSGRGVRQFKTALLQRLEKENVTTQEGRKKSDAREMQAFYRQYYEKYIQALDKAADKDRAQLTKAYQTAAVLFEVLKAVNRIEDIPVSDEIMEAHIKVEEQKQLYAPYNILPLDPNSGKEAIMRYHEIQASVSALRNTRGLPWPKEHGNKVNEDILDWLQLMFGFQKDNVENQREHLILLLANVHIRQVPKPDQQPKLDDRALNEVMKKLFRNYKKWCKYLGRKSSLWLPTIQQEMQQRKLLYMGLYLLIWGEAANLRFMPECLCYIYHHMAFELYGMLAGNVSPLTGEPVKPAYGGDNEAFLMKVVKPIYDVIAKEAKRSNMGKAKHSHWRNYDDLNEYFWSVDCFRLGWPMRVDSDFFSVPFPQQERQVNKDEENRGPASDRWSGKTNFVEIRTFWHIFRSFDRMWSFYILCLQAMIIIAWNGSGELSSIFRGDVFKQVLSIFITAAILKLAQAILDIFLSWKARKVMSLHVQLRYIFKAILAAAWVIILPVTYAYSWKNPSGFAQTIKNWFGNGTGSPSLFILAVFIYLSPNILSALLFVFPFIRQFLERSNNGVVKLMMWWSQPRLFVGRGMQEGPISLLKYTSFWVMLILSKLAFSYYLEIKPLVAPTKAIMNAHVSVYRWHEFFPHARNNIGVVIAIWSPIILVYFMDTQIWYAIFSTIVGGIYGAFRRLGEIRTLELLRSRFESIPGAFNACLIPTEQTEKKKKRGLKATFSRRFDQVASNKEKESARFAQLWNKIITSLREEDLIDNREMDLMLVPYSADRSLNLIQWPPFLLASKIPIAVSMAQDSLGKGQELEKRLLRDKYMKSAVEECYASFKSIINFLVLGERETMVIQNIFQRVDEHIENKAVLNELNLSAVPSLYERFVKLIERLLENKEEDKDSIVIFLLDMLEIVTRDIMDGDIEGLLDSSHGGSYGKDERFTPLEKQYKFFGKLQFPVKTDIDAWAEKIKRLQLLLTVKESAMDVPSNLDARRRISFFSNSLFMDMPPAPKVRNMLSFSVLTPYFDEAVLFSLNNLEKQNEDGVSILFYLQKIFPDEWKNFVQRFDNKSEEKLRVENEEDLRLWASYRGQTLTKTVRGMMYIRQALELQAFLDMAKDEELMKGYKAAELESMESTTGERSLWTQCQSLADMKFTYVVSCQQYSIHKRSGDSRAKEILKLMIKYPSLRVAYIDEVEEHIKDSSRKTDKVYYSALVKAALPSKSNDSSETVQSLDQVIYKIKLPGPAILGEGKPENQNHAIIFTRGEGLQTIDMNQDNYMEEAFKMRNLLQEFLKQHDGPRMPTILGLREHIFTGSVSSLAWFMSNQEHSFVTIGQRLLAYPLKVRFHYGHPDVFDRLFHLTRGGVSKASKVINLSEDIFAGYNSTLREGNVTHHEYIQVGKGRDVGLNQISMFEAKIAAGNGEQTMSRDIYRLGHRFDFFRMLSCYYTTIGFYFSTLITVLTVYVFLYGRLYLALSGVEESLNKQRAIRDNKALQVALASQSVVQIGFLLALPMLMEIGLERGFREALSEFVLMQLQLAPVFFTFSLGTKTHYYGRTLLHGGAEYKGTGRGFVVFHAKFADNYRLYSRSHFVKGIELMILLVVYHIFGHGYRGVVAYILITVTMWFMVGTWLFAPFLFNPSGFEWQKIVDDYTDWQKWISNRGGIGVSPQKSWESWWEKEHEHLRHSGKRGIATEIILALRFFIYQYGLVYHLSVTDEKTQSVLVYGLSWLIIFVILGLMKGVSVGRRRLSADYQLLFRLIEGSIFLTFLAIFIILILLANMTIKDIIVCILAVMPTGWGMLLIAQACKPLIEKTGFWGSVRALARGYEVIMGLLLFTPVAFLAWFPFVSEFQTRMLFNQAFSRGLQISRILGGQRSERSSNHKE</w:t>
      </w:r>
    </w:p>
    <w:p w14:paraId="482878AF" w14:textId="493FFB3B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0</w:t>
      </w:r>
    </w:p>
    <w:p w14:paraId="5F7C70B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020700</w:t>
      </w:r>
      <w:r w:rsidRPr="00B80911">
        <w:rPr>
          <w:rFonts w:ascii="Courier New" w:hAnsi="Courier New" w:cs="Courier New"/>
          <w:sz w:val="12"/>
          <w:szCs w:val="12"/>
        </w:rPr>
        <w:br/>
        <w:t>MTKIFVLLCLLFLASSGFVHGSSKKDHIRLFELKKGDFSIKVTNWGATLVSVILPDKNGKLGDIVLGYDSPKAYTNDTSYFGATVGRVANRIGGAQFTLNGIHYKLVANEGNNTLHSGPKAFSDVLWKVTRYIKDDDKPRITFSYHSYDGEGGFPGDLLVTVSYILGKNSLSIIMKAKALNKPTPVNMVNHAYWNLGNHNSGNILDEVVQIFGSQVTLFDDNLIPTGQYASVRGTPNDFLEPHIVGERINQLPKTNGYNINYVLDGEKGNAEIKLAAIAVDKKSGRVMKLFTNAPGLQFYTANFVKNDKGKGGFVYQPRSALCLESQAFPDSVNHPNFPSTIVTPDKPYKHVMLLKFSTKVPYAFSQF</w:t>
      </w:r>
    </w:p>
    <w:p w14:paraId="14C78A4C" w14:textId="2C8AC8F8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1</w:t>
      </w:r>
    </w:p>
    <w:p w14:paraId="43FE251B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178700</w:t>
      </w:r>
      <w:r w:rsidRPr="00B80911">
        <w:rPr>
          <w:rFonts w:ascii="Courier New" w:hAnsi="Courier New" w:cs="Courier New"/>
          <w:sz w:val="12"/>
          <w:szCs w:val="12"/>
        </w:rPr>
        <w:br/>
        <w:t>MAKALASVLLFLLVAVSNVFAVELELETLPPSYPHPHPVHSPTPAPLHPPANAPHPHHHHHHHHPPAPAPAPAPVPSPSHHNYPPTPAPAKPPTHHHHHHPPAPVNPPPVPVHPPVKPPVPVHPPVKPP</w:t>
      </w:r>
      <w:r w:rsidRPr="00B80911">
        <w:rPr>
          <w:rFonts w:ascii="Courier New" w:hAnsi="Courier New" w:cs="Courier New"/>
          <w:sz w:val="12"/>
          <w:szCs w:val="12"/>
        </w:rPr>
        <w:lastRenderedPageBreak/>
        <w:t>VPVHPPVKPPVPAHPPVKPPVVPVHPPVKPPVVPVHPFPRSFVAVQGVVYVKSCKYAGVDTLLGATPLLGAVVKLQCNNTKYKLVQTSKSDKNGYFYIEAPKSITTYGAHKCNVVLVSAPYGLKASNLHGGVTGALLRPEKPFLSKRLPFVLYTVGPLAFEPNCH</w:t>
      </w:r>
    </w:p>
    <w:p w14:paraId="38FF720C" w14:textId="0C64A46B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2</w:t>
      </w:r>
    </w:p>
    <w:p w14:paraId="07E24ED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9G096700</w:t>
      </w:r>
      <w:r w:rsidRPr="00B80911">
        <w:rPr>
          <w:rFonts w:ascii="Courier New" w:hAnsi="Courier New" w:cs="Courier New"/>
          <w:sz w:val="12"/>
          <w:szCs w:val="12"/>
        </w:rPr>
        <w:br/>
        <w:t>MESCAQFGFWVVFILFLAFQIPPNYGFYLPGSYPHNYGVSDELWVKVNSLTSIDTEIPFSYYSLPFCKPEGGIKDSAENLGELLMGDRIENSPYRFRMYSNESEIYLCRIEALSGDQFKILKERIDEMYQVNLILDNLPAIRFTQKEGYFMRWTGYPVGIKIEDAYYVFNHLKFNVLVHKYEETNVARVMGTGEGAELIPVVKQGSSEKPGYMVVGFEVIPCSIMHNADSAKTLKMYEKYPSSIRCDPATVAMPIKEGQPVVFTYEVTFEESDIKWPSRWDAYLKMEGAKVHWFSILNSLMVITFLAGIVLVIFLRTVRRDLTRYEELDKEAQAQMNEELSGWKLVVGDVFRAPSNPALLCVMVGDGVQILGMSVVTILFAALGFMSPASRGTLITGILFFYMILGIAAGYVSVRMWRTIGFGEQKGWVSIAWKAACFFPGISFLILTTLNFLLWGSHSTGAIPFALFIILILLWFCISLPLTLVGGYFGAKAPHIEYPVRTNQIPREIPQQKYPSWLLVLGAGTLPFGTLFIELFFIMSSIWMGRVYYVFGFLFVVLILLVVVCAEVSLVLTYMHLCVEDWKWWWKSFFASGSVAIYIFLYSVNYLVFDLKSLSGPVSATLYLGYSLFMVLAIMLSTGTIGFLSSFWFVHYLFSSVKLD</w:t>
      </w:r>
    </w:p>
    <w:p w14:paraId="59466750" w14:textId="1C7FB88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3</w:t>
      </w:r>
    </w:p>
    <w:p w14:paraId="0FF7FD6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20000</w:t>
      </w:r>
      <w:r w:rsidRPr="00B80911">
        <w:rPr>
          <w:rFonts w:ascii="Courier New" w:hAnsi="Courier New" w:cs="Courier New"/>
          <w:sz w:val="12"/>
          <w:szCs w:val="12"/>
        </w:rPr>
        <w:br/>
        <w:t>MAPLTFSFFFILISYISSSSEAGSIGINYGRIANDLPTPAKVVELLKSQGLNRVKLYDTDATVLTAFANSGMKVVVAMPNELLANAAAEQSFTDAWVQANISSYYPATQIEAIAVGNEVFVDPNNTTKFLVPAMKNVHASLVKYSLDKNIKISSPIALSALQNSFPASSGSFKTELLEPVIKPMLDFLRQTGSYLMVNAYPFFAYAANSDKISLDYALFKENPGVVDSGNGLKYTNLFDAQIDAVFAAMSAVKYDDVKIAVSETGWPSAGDSNEIGASPDNAASYNGNLVKRVLSGSGTPLKPNESLDVFLFALFNENQKTGPTSERNYGLFYPSQKKVYDIQLTAEAPPSGVGKSQVPVSGDVTTSSKGQTWCVANGGSSEKKLQNALNYACGEGGADCTPIQPGATCYDPNTLEAHASYAFNSYYQKMARASGTCYFGGTAYVVTQPPKYGNCEFPTGY</w:t>
      </w:r>
    </w:p>
    <w:p w14:paraId="55FFE448" w14:textId="4932148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4</w:t>
      </w:r>
    </w:p>
    <w:p w14:paraId="37C21E95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349300</w:t>
      </w:r>
      <w:r w:rsidRPr="00B80911">
        <w:rPr>
          <w:rFonts w:ascii="Courier New" w:hAnsi="Courier New" w:cs="Courier New"/>
          <w:sz w:val="12"/>
          <w:szCs w:val="12"/>
        </w:rPr>
        <w:br/>
        <w:t>MAISPILLLAILSLIYGNGVLPIEATHHVYRNLQTLSSDSSDQPYRTAYHFQPRKNWINDPNGPMRYKGLYHLFYQYNPKGAVWGNIVWAHSISNDLVNWTPLDHAIYPSQPSDINGCWSGSATILPRGKPAILYTGINPNKHQVQNLAIPKNMSDPLLREWVKSPKNPLMAPTISNNINSSSFRDPTTAWLGKDGYWRVLIGSKIHTRGMAILYKSKNFVNWVQAKQPLHSAEGTGMWECPDFYPVLDNKGPSTIGLDTSVNGDNVRHVLKVSLDDTKHDHYLIGTYDIAKDIFTPDNGFEDSQTVLRYDYGKYYASKTIFEDGKNRRVLLGWVNESSSVPDDIKKGWAGIHTIPRAIWLHKSGKQLVQWPVVELESLRVNPVHWPTKVVKGGEMLQVTGVTAAQADVEISFEVNEFGKAEVLDKWVDPQILCSRKGAAVKGGLGPFGLLVFASRGLQEYTAVFFRIFRYQNKNLVLMCSDQSRSSLNKDNDMTTYGTFVDMDPLHEKLSLRTLIDRSVVESFGGEGMACITARVYPTIAINKKAQLYVFNNGTAAVKITRLSAWSMKKAKIN</w:t>
      </w:r>
    </w:p>
    <w:p w14:paraId="1AF8C714" w14:textId="3C40A7C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5</w:t>
      </w:r>
    </w:p>
    <w:p w14:paraId="2D1C07C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096300</w:t>
      </w:r>
      <w:r w:rsidRPr="00B80911">
        <w:rPr>
          <w:rFonts w:ascii="Courier New" w:hAnsi="Courier New" w:cs="Courier New"/>
          <w:sz w:val="12"/>
          <w:szCs w:val="12"/>
        </w:rPr>
        <w:br/>
        <w:t>MYFRIYGVTILLFLLPTLTFSLSQGQINSNSILVALLDSHYTEVAELVEKAMLLQTLENTVMNNNITIFAPRNEALERDLDPDFKRFLLEPRNLQSLQTLLLSHIVPKRIIKPEYLTGTGNPGRSNNPTRHRTLAPNHHLTLQSLNLTHWNVDSSRVMNPDSVTRPDGVIHGIDTLLIPRSVQDEFNRRRNLISIAAVKPEPSPEVDPRTHRLKKPAPASPAGSPPALPIYDAMAPGPSLAPAPAPGPGGPRHHFNGEKQVKDFIHTLLHYGGYNEMADILVNLTSLATEMGRLVSEGYVLTVLAPNDEAMAKLTTDQLSEPGSPEQIMYYHLIPEYQTEESMYNAVRRFGKVRYDTLRLPHKVTAQEADGSVKFGHGDTSAYLFDPDIYTDGRISVQGIDGVLFPPQEEDAGPVTRSKPAKVVVKQRRGKLLETACWMLGSFGQNSRFISCQ</w:t>
      </w:r>
    </w:p>
    <w:p w14:paraId="59A8283B" w14:textId="6C578803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6</w:t>
      </w:r>
    </w:p>
    <w:p w14:paraId="276257D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1G171100</w:t>
      </w:r>
      <w:r w:rsidRPr="00B80911">
        <w:rPr>
          <w:rFonts w:ascii="Courier New" w:hAnsi="Courier New" w:cs="Courier New"/>
          <w:sz w:val="12"/>
          <w:szCs w:val="12"/>
        </w:rPr>
        <w:br/>
        <w:t>MVKSINFLLLLSLLAFAPLCHCKKKIGGYLYPQFYDGSCPRAQEIVQSIVAKAVAKEPRMAASLLRLHFHDCFVKGCDASVLLDSSGTIISEKRSNPNRDSARGFEVIDEIKSALEKECPHTVSCADILALAARDSTVLTGGPSWGVPLGRRDSLGASISGSNNNIPAPNNTFQTILTKFKLKGLDIVDLVALSGSHTIGNSRCTSFRQRLYNQTGNGKADFTLDQVYAAELRTRCPRSGGDQNLFVLDFVTPIKFDNFYYKNLLANKGLLSSDEILLTKNKVSADLVKQYAENNDIFFEQFAKSMVKMGNITPLTGSRGEIRKNCRRINK</w:t>
      </w:r>
    </w:p>
    <w:p w14:paraId="371908F5" w14:textId="1412364F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7</w:t>
      </w:r>
    </w:p>
    <w:p w14:paraId="02D0E66B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064300</w:t>
      </w:r>
      <w:r w:rsidRPr="00B80911">
        <w:rPr>
          <w:rFonts w:ascii="Courier New" w:hAnsi="Courier New" w:cs="Courier New"/>
          <w:sz w:val="12"/>
          <w:szCs w:val="12"/>
        </w:rPr>
        <w:br/>
        <w:t>MARSLFLCSLLILAVTTFSSPTGALILTLVNNCNYTVWPGIQPNAGHPVLAGGGLTLRSLTHQSIPVPDAHWSGRVWARTGCSYSGTAFSCASGDCGGRLQCNGAGGAAPATLAQLEVHHGSNDYASYGVSLVDGFNVPMTFTPHEGKGVCPVVGCRNDLLATCPRVLQHRVPAGHGPVVACKSGCEAFHTDELCCRNHFNNPNTCKGSIYSSFFKHACPATFTFAHDTPSLMHQCSSPRELKVIFCH</w:t>
      </w:r>
    </w:p>
    <w:p w14:paraId="75C1C00C" w14:textId="17C07FB6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8</w:t>
      </w:r>
    </w:p>
    <w:p w14:paraId="23244E65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4G034700</w:t>
      </w:r>
      <w:r w:rsidRPr="00B80911">
        <w:rPr>
          <w:rFonts w:ascii="Courier New" w:hAnsi="Courier New" w:cs="Courier New"/>
          <w:sz w:val="12"/>
          <w:szCs w:val="12"/>
        </w:rPr>
        <w:br/>
        <w:t>MAKSSADDAELRRACEHAIEGTKHKVVLSIRTVKTHGTWGKTAKLGRQMAKPRVLALCTKAKVQRTKAFLRVLKYSNGGVLEPAKLYKLKHLSKMEVATNDPSGCTFTLGFDNLRSQSVAPPQWTMRNVDDRNRLLFGILNICKDILGRLPKVVGIDVVEMALWAKENTPAVSTQNNQQDGTSVESTAAETELKVYVEKELVSQAEEEDMEALLGTYIMGIGEAEAFSERLKRELQALEAANVHAILESEPLIDEVLQGLEAASNCVEDMDEWLGMFNVKLRHMREDIESIETRNNKLEMQNVNNRTLIQELDKLLEQLSIPSEYSACLTGDSFDEAQMLQNMEACEWLTTAMRGLEVPNIDPTYAKMRAVKEKRGELQIIKSVFVGKASEYLRSYFASFVDFMLNDKNYFSQRGQLKRPDHADLRYKCRTYARLLKHLKILDKNCLGPLRKAYCSSLNLLLRREAREFANELRASAKTSKTPTVWEGFMGSGQNVNSADTAAVSEAYAKILTIFIPLLVDESSFFAHFMCFEVPSLVDGNKTGHNDQKNDDDLGIMDIDENDSKSGKNSVDFAALNESLQDLLDGIQEDFAAVVDWAHKIDPLCCISMHGTTERYLSGQKADAAGFVRILLGDLESRISMQFSRFVDEACHQIERSERNARQTGVLPYIPRFASLATRMEQYVAGQSRDLVDQAYTKFVSIMFVTLEKNAQTDPKYADIFLIENYAAFQNSLYDLANVVPTLAKFYHQASEAYEQACTRHISVIIYYQFERLFQFARKIEDLILNNVAPEEIPFQVGLSKADLRKTLKSSLSGVDKSIAAMYKKLHKNLTSEELLPSLWNKCKNDFLDKYETFVQLVARIYPAESVPSVAELRDLLASM</w:t>
      </w:r>
    </w:p>
    <w:p w14:paraId="622474A3" w14:textId="6B551299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79</w:t>
      </w:r>
    </w:p>
    <w:p w14:paraId="42E0430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0G217200</w:t>
      </w:r>
      <w:r w:rsidRPr="00B80911">
        <w:rPr>
          <w:rFonts w:ascii="Courier New" w:hAnsi="Courier New" w:cs="Courier New"/>
          <w:sz w:val="12"/>
          <w:szCs w:val="12"/>
        </w:rPr>
        <w:br/>
        <w:t>MSSDSDEDELLQMALKEQAQRDVNYGGKSSSNSRKPVANYVQPLKKPAPPPKQSQGKGRVADDDDDSEIEMLSISSGDEDNVQDPVAASRTKAAAAGRPVREDDRTWDGEEPSRWKHVDEAELARRVREMRETRSAPAPQKFVASKFEKEGSAVGRKGLTYLQSFPRGMECVDPLGLGIIDNRTLRLITESAHSSPKTDKDIQDGNLREKLLYFSENFDAKMFLSRIHSNTSAADLEAGALALKTDFKSRTEQRKQLVKDNFDCFVSCKTTIDDIESKLRQIEDDPEGSGTSHLFNIIQDVSLQANRALKPLFERQAQAEKIRTVQGMLQRFRTLFNLPSTIRGSISKGEYDLAVREYKKAKSIVLPSHIQVGILKRVLEEVEKVMNDFKTMLFKSMEDPQIDPTNLENTVRLLLDLEPESDPVWHYLNIQNQRICGLLEKCTLDHEARMENLHNELRERALSDARWRQIQEDMNESSDINNSPIGNTYPAVQSHPSDLTGEEVDGLRGRYIHRLTAVIIHYIPAFWKVALSVFSGKFAKSSQVPTDSNSNSSANKIEEKAGDGKYSSHSLDEVAAMICSTISLYGVKVTSIFHDLEESNVLQFYMSEAIEDISKACATLELKEAAPPIAVASIRTLQSEIIKIYILRLCSWMRASVEEVSKDVTWVIVSILERNKSPYAISFLPLTFRSVVASAMDQINSMLRSLRNEATKSEDMFMQLQEIQESVRLAFLNCFLDFAGSLERIGFELGQHRSDEEGSQLPNGYTHELENAPSGLRGGVIDPHQQLLIVLSNIGYCKNELSCELYDKYRHIWQHSRGKDEGNSDLEYLVNSFSALEAKVLEQYTFAKANLIRSAAMNYLLHSGIQWGAAPAVKGVRDAAVELLHTLVAVHAEVFAGAKPLLDKTLGILVEGLIDTFISIFHENEATDLSALDTNGFCQLMLELEYFETILNPYFTSDARDSLKSLQGLLLEKATESVTDAVDNPGHNRRPTRGSEDALADDKQQGTTVSPDELISLAQQYSSEFLQSELERTRINTACFAESFPLDSVPEPAKSAYSPFRNSMDSPSRNHRGTYNTGASSFSRHRH</w:t>
      </w:r>
    </w:p>
    <w:p w14:paraId="62294C35" w14:textId="4AE35526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80</w:t>
      </w:r>
    </w:p>
    <w:p w14:paraId="30780ED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3G026900</w:t>
      </w:r>
      <w:r w:rsidRPr="00B80911">
        <w:rPr>
          <w:rFonts w:ascii="Courier New" w:hAnsi="Courier New" w:cs="Courier New"/>
          <w:sz w:val="12"/>
          <w:szCs w:val="12"/>
        </w:rPr>
        <w:br/>
        <w:t>MMAEDLGVEAKEAAVREVAKLLPLPELLQSISSIKADYISRQQANDAQLSTMVAEQVEQSQAGLKSLSFSERTINQLRENFVSIENLCQECQTLIDNHDQIKILSNARNNLNTTLKDVEGMMSISDEAAEARDSLSDDKEIVNTYERLTALDGKRRFALAAAGSHKEEVGRLREYFEDVDRTWETFEKTLWGHISNFYKLSKESPQTLVRAVRVVEMQEILDQQIAEEAAEAEGDGAMASVANPRNTGIKSTSAMASSKNLTQQKLKVQGKGYKDKCYEQIRKTVEGRFNKLLNELVFEDLKAALEEARAIGEELGDVYDYVAPCFPPRYEIFQLMVNLYTERFIQMLRLLSDRANELTNIEILKVTGWVVEYQDNLIGLGVDESLAQVCSESGAMDPLMNSYVERMQATTRKWYLNILEADRTQPPKKTEDGKLYTPAAVDLFRILGEQVQIVRDNSTDLMLYRIALATIQVMIDFQAAEKKRLEEPASEIGLEPLCAMINNNLRCYDLAMELSNSTIEALPQNYAEQVNFEDTCKGFLEVAKEAVHQTVSVIFEDPGVQELLVKLYQKEWSEGQVTEYLVATFGDYFGDVKMYIEERSFRRFVEACLEETVVVYVDHLLTQKNYIKEETIERMRLDEEVIMDFFREHISVSKVENRVSVLSDLRELASAESLDTFTLIYTNILEHQPDCPPEVVEKLVGLREGIPRKDAKEVIQECKEIYENSLVDGRPPKAGFVFRRVKCLTATKGGLWRKLT</w:t>
      </w:r>
    </w:p>
    <w:p w14:paraId="6D762C3B" w14:textId="41E4C388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F43D90" w:rsidRPr="00B80911">
        <w:rPr>
          <w:rFonts w:ascii="Courier New" w:hAnsi="Courier New" w:cs="Courier New"/>
          <w:sz w:val="12"/>
          <w:szCs w:val="12"/>
        </w:rPr>
        <w:t>81</w:t>
      </w:r>
    </w:p>
    <w:p w14:paraId="08DE9A9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0G207900</w:t>
      </w:r>
      <w:r w:rsidRPr="00B80911">
        <w:rPr>
          <w:rFonts w:ascii="Courier New" w:hAnsi="Courier New" w:cs="Courier New"/>
          <w:sz w:val="12"/>
          <w:szCs w:val="12"/>
        </w:rPr>
        <w:br/>
        <w:t>MGIFDELPLPSEKAYLREDLSRIDESWVAARFDSLPHVVHILTSKDRDAAAQFLKEQSDIIEEVVDEVVHSYHSGFNRAIQNYSQILKLFSESTESISVLKVDLGEAKRRLSARNKQLHQLWYRSVTLRHIISLLDQIEDIAKVPARIEKLIAEKQFYAAVQLHVQSILMLERGLQTVGALQDVRSELTKLRGVLFYKILEDLHAHLYNKGEYSAAGSSLLENDDEIPTTTAVALAAHNSQPLSRRTRSLKGDNQNNLQIDGSYRPASVDGGSFDGHDEADLNEEATLDGNMATTRINGNDIPKDSNNALRQMPTWLSNSTPDEFLETIRKSDAPLHVKYLQTMVECLCMLGKVAAAGAIICQRLRPTLHEIITSKIKAHAELLNSSRSSIGQDSQAGTGNLHFIKGQLESYQLPKQKRKNGISIAGTLLAVSPVSPLMAPGGKAQVAAKELLDSILDAVVRIFENHVIVGELLEAKASQHADINTPKSLPVDVNWNPDSEASQVTGGYSIGFSLTVLQSECQQLICEILRATPEAASADAAVQTARLASKVPSKDKRDGSEDGLTFAFRFTDASISIPNQGVDLVRQGWSRKGPNVLQEGYGSAAVLPEEGIYLAASIYRPVLQFTDKVASMLPTKYSQLGNDGLLAFVENFVKDHFLPTMFVDYRKGVQQAISSPAAFRPRAHVATTYTSSIEKGRPVLQGLLAIDHLTKEVLGWAQAMPKFSNDLVKYVQTFLERTYERCRTAYMEAVLEKQSYMLIGRHDIEKLMRIDPSSAYLPNLLGQLNVESNSSDAETIEAELELSELLLSLRPIKQENLIHDDNKLILLASLSDSLEYVADSIERLGQTTQRASNHVGGKYHHSHSDSAPTRSLVSFAQDYRKLAIDCLKVLRIEMQLETVFHMQEMANTEYLDDQDAEEPDDFIISLTAQITRRDEEMAPFISNAKRNYIFGGICGVAANASVKALADMKSINLFGVQQICRNAIALEQALAAIPSINSEAVQQRLDRVRTYYELLNMPFEALVAFITEHIHLFTPVEYAKLLNVQVPGREIPPDAQDRLSEILSV</w:t>
      </w:r>
    </w:p>
    <w:p w14:paraId="0F3D9D43" w14:textId="1A279D5B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lastRenderedPageBreak/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2</w:t>
      </w:r>
    </w:p>
    <w:p w14:paraId="5EDD3AB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6G014200</w:t>
      </w:r>
      <w:r w:rsidRPr="00B80911">
        <w:rPr>
          <w:rFonts w:ascii="Courier New" w:hAnsi="Courier New" w:cs="Courier New"/>
          <w:sz w:val="12"/>
          <w:szCs w:val="12"/>
        </w:rPr>
        <w:br/>
        <w:t>MREPRDGANNKPSKAAAAAAASPPQSFPLILDVDDFKGDFSFDALFGNLVNELLPTFKLEESESDGGDALPNGHLRVPSTDGSKYSQGIVSPLFPEVEKLLSLFKDSCKELLELRKQIDGRLYNLKKDVSVQDSKHRKTLAELEKGVDGLFDSFARLDSRISSVGQTAAKIGDHLQSADAQRETASQTIELIKYLMEFNSSPGDLMELSPLFSDDSRVADAASIAQKLRSFAEEDIGRHGIPVPSAMGNATASRGLEVAVANLQDYCNELENRLLSRFDAASQKRELTTMAECAKILSQFNRGTSAMQHYVATRPMFIDVEIMNADTKLVLGDQAAQASPSNVARGLSSLYKEITDTVRKEAATITAVFPSPSEVMSILVQRVLEQRITALLDKLLEKPSLVNLPSVEEGGLLLYLRMLAVAYEKTQELARDLQAVGCGDLDVEGLTESLFSSHKDEYPEYEQASLRQLYKVKMEELRAESQQISDASGSIGRSKGASVVSSQQQISVTVVTEFVRWNEEAISRCNLFASQPATLATHVKAVFTCLLDQVSQYIADGLERARDSLTEAANLRERFVLGTSVTRRVAAAAASAAEAAAAAGESSFRSFMIAVQRSGSSVAIIQQYFANSISRLLLPVDGAHAAACEEMATAMSSAEAAAYKGLQQCIETVMAEVERLLSAEQKATDYRSPDDGMAPDHRATSACTRVVAYLSRVLESAFTALEGLNKQAFLTELGNRLHKVLLNHWQKYTFNPSGGLRLKRDITEYGEFLRSFNAPSVDEKFELLGIMANVFIVAPESLSTLFEGTPSIRKDAQRYNYIGSVNAIIYVLWSCYYY</w:t>
      </w:r>
    </w:p>
    <w:p w14:paraId="299E7F9A" w14:textId="4BB58BAF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3</w:t>
      </w:r>
    </w:p>
    <w:p w14:paraId="68227098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2G160300</w:t>
      </w:r>
      <w:r w:rsidRPr="00B80911">
        <w:rPr>
          <w:rFonts w:ascii="Courier New" w:hAnsi="Courier New" w:cs="Courier New"/>
          <w:sz w:val="12"/>
          <w:szCs w:val="12"/>
        </w:rPr>
        <w:br/>
        <w:t>MDIKTMRRGVMENSDGGEDMVLANLIANGDDVGPLVRLAFERGRPEGLLHQLIYVVKQKEAEIEEMCKTHYEEFILAVDELRGVLLDAEELKSELQSDNFKLQQVGSALLAKLEELLESYSVRKNMTEAIEMSKNCIQVLELCVKCNSHISEGQFYSALKTLDLVEKSCTQNIPAKAIKMLIESRIPVIKLHIEKKVCSEVNEWMVEIRSSAKNIGETAIGHAVTVRQRDKEMLEQQRKAEEQSISGLGDLAYTLEAEELEEDSVLQFDLTPLYRACHIHDCLGIQEKFREYYYTNRLLQLNSDLEITSAQPFVESYQTFFAQIAGFFIVEDRVLRTTGGLLVADQVETMWETAVAKMSSLLEEQFSCMESAPHLLLVKDYVTLFGSTLRQYGHEIGTLLDVLNSSCDKYRLLFLEECQQQILDVFGNDPYDQMEIKKQSDYENIVLSFNLQTSDIMPAFPYTAPFSSMVPNACRIVRSFIKGSVDYLSYGIHVNFFDVVRKYLDKFLIDVLNVMLLEKINSGNVTVPQLMQIAANIAVLERACDFYLRHAAQLCGIPVRSVGRPLGTLTAKVILKTSREAAFIALQSLVNTKIDEFMTLTESVNWTPEETNENGNDYIHEVIIYLDSILSPAQQILPLDAVYRVGSGAFEHISNSIVAAFSSDNVKRFNANAVINVDYDLQIIENFAEERFYSAGLGEIDDEVSFKICLVEARQLVNLLLSSHPENFLNPDIWEKNYYTLEIKKVAAILDKFKDSPDGIFGSLANKNAKQSARKKSMDVLKKRLKDFN</w:t>
      </w:r>
    </w:p>
    <w:p w14:paraId="276BF4C1" w14:textId="761E1D96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4</w:t>
      </w:r>
    </w:p>
    <w:p w14:paraId="0C46699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01400</w:t>
      </w:r>
      <w:r w:rsidRPr="00B80911">
        <w:rPr>
          <w:rFonts w:ascii="Courier New" w:hAnsi="Courier New" w:cs="Courier New"/>
          <w:sz w:val="12"/>
          <w:szCs w:val="12"/>
        </w:rPr>
        <w:br/>
        <w:t>MWEKGVLRLILIKGRVSTTMLSSKPPRRKVVPANGDDSADKLDQLLLSSAICNNEDLGPFIRKTFASGKPETLHHHLRHFARSKESEIEEVCKAHYQDFILAVDDLRSLLSDVDSLKSSLSDSNSRLQHVACPLLSSLDAFVETRNVSKNVNLAIDSVRTCVKLMEVCTRANRHLADDNFYMALKCVDAIEREYLDQTASSTLRRMLEKKIPEIRSYIERKVNKEFGDWLVEIRVVSRNLGQLAIGQASAARQREEDLRIKQRQAEEQSRLSVRDCIYALEEEEEDGIVAGGIGEDGGGAAGFDLTSLYRAYHIHQTLGLEDRFKQYYFENRKLQLTSDFQVSSMTPFLESHQTFFAQIAGFFVVEDRVLRTGGGLISKMEVENLWDIAVSKMCSVLEDQFSRMQTANHLLLIKDYVSLLGVTLRRYGYPIDALLDVLSKHRDKYHELLLSDCRKQIAEAVVADKFEQMLMKKEYEYSMHVLSFQIQTSDIIPAFPYVAPFSSTVPDCCRIVRSFIEDSVSFMSYGGQLEFYEVVKKYLDRLLSEVLDEALVKLINTSINGVSQAMQMAANMVVLERACDFFFRHAAQLSGVPLRMVERSRRQFPLRKARDAAEDMLSGLLKAKVDGFMTLIENVNWMCDEAPQSGNEYVNEVIIYLEILVSTAQQILPSQVLKRVLQEVFAHISEKIVGTLVSDSVKRFNVNAINGIEVDIRLLESFSDNQASLFSDGDVDVLKASLASSKQLINLLLSNHPENFLNPVIRERSYNTLDHKKVVIVSEKLRDPSDRLFGTFGSRGARQNPKRKSLDTLIKRLRDVS</w:t>
      </w:r>
    </w:p>
    <w:p w14:paraId="47FB0DC7" w14:textId="56BBDAD7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5</w:t>
      </w:r>
    </w:p>
    <w:p w14:paraId="044C73D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222800</w:t>
      </w:r>
      <w:r w:rsidRPr="00B80911">
        <w:rPr>
          <w:rFonts w:ascii="Courier New" w:hAnsi="Courier New" w:cs="Courier New"/>
          <w:sz w:val="12"/>
          <w:szCs w:val="12"/>
        </w:rPr>
        <w:br/>
        <w:t>MESSEEEEDFPSIESIIPQSKVDSLYQSQTEKGIRKLCCELLDLKDAVENLCGNMHSKFLAFLRISEEAVEVKHELIELQKHISAQGILVQDLMTGVCRELDEWNQSSNDVSEIQQEPELPELLEPLPNERNDKKILFLETIDVLLAEHKFEETLEALEALEALDAEEKNSAELKGSGNNSSDDVSSYKSALLERKAMLEDQLVGIAEQPSVSFPELKTALNGLTKLGKGPLAHQLMLKFYQSHLQKRIEALLPSSSLCPETFPSTLSKIVFSVISLTIKESALIFGDNPVYTNRIVQWAEWEIEYFVRVVKENAPSSETVSALRAASIGIQASLNYCSILESQGLKLSKLLLVLLRPSIEEVLESNFRRARRVVLDMAESAECCPLSPQFASSLSAIASSSNSMLVESGMRFMHIVEEILEQLTPMASLHFGGNVLNRILQLFDKYMDALIRALPGPSDDDNLPELKEVVLFRAETDSEQLAILGIAFTILDELLPNAVLSRWMLQSESKAKEPNSGVTENVSFNTNATVELKEWRKHLQHSFDKLRDHFCRQYIVTFIYSREGKTRLNAHIYLSDNRDDLYWDSGPLPSLPFQALFAKLQQLATVAGDVLLGKEKIQKMLLARLTETVVMWLSDEQEFWGVLEDKSAPLKPLGLQQLILDMHFTVEIARFAGYPSRHIHQIASAITARAIRTFSARGIDPQSALPEDEWFVETAKSAINKLLLGVSGSEASDTDEDHIIDHHDEVVSDSDTVSSLSSMESTESFASASMAELDSPSNLSDPDN</w:t>
      </w:r>
    </w:p>
    <w:p w14:paraId="037AB741" w14:textId="1E747F53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6</w:t>
      </w:r>
    </w:p>
    <w:p w14:paraId="040486E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20G194100</w:t>
      </w:r>
      <w:r w:rsidRPr="00B80911">
        <w:rPr>
          <w:rFonts w:ascii="Courier New" w:hAnsi="Courier New" w:cs="Courier New"/>
          <w:sz w:val="12"/>
          <w:szCs w:val="12"/>
        </w:rPr>
        <w:br/>
        <w:t>MGIAVGGVDLLSEKAAMMRECLQKSETITDNVVTILGSFDHRLSALETAMRPTQIRTHSIRKAHENIDRTSKVAEVILAHFDQYRQAEAKILKGPHEDLENYLEAIDKLRSNIQFFGSKKGFKSSDGIVVHANNLLAKAISKLEDEFRQLLLSYSKPVEPERLFDCLPNSMRPSSPGHEGDPSGKNHHSESHNNNAEAVVYTPPALIPPRFLPLLHDLAQQMVEAGHQQQLLKIYRDARSNVLEESLQKLGVEKLNKDDVQKLQWEILEAKIGNWIHFMRIAVKLLFAGERKVCDQIFEGFDSLSEQCFAEVTTNSVSMLLSFGEAIAKSKRSPEKLFVLLDMYEIMQELHSEIETLFKGKACSAIREAATSLTKRLAQTAQETFGDFEEAVEKDATKTAVTDGTVHPLTSYVINYVKFLFDYQSTLKQLFQEFEGGDDSSQLASVTVRIMQALQTNLDGKSKQYKDLALTHLFLMNNIHYIVRSVRRSEAKDLLGDDWVQRHRRIVQQHANQYKRNAWAKILQCLSIQGLTSSGGGSGTAGGDSGTGSSSGASRAIVKDRFKAFNIMFEELHQKQSQWTVPDSELRESLRLAVAEVLLPAYRSFVKRFGPLVESGKNPQKYIKYSAEDLDRMLGEFFEGKNMSETKR</w:t>
      </w:r>
    </w:p>
    <w:p w14:paraId="645B843C" w14:textId="5CF2464B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7</w:t>
      </w:r>
    </w:p>
    <w:p w14:paraId="3CB7FB3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2G232100</w:t>
      </w:r>
      <w:r w:rsidRPr="00B80911">
        <w:rPr>
          <w:rFonts w:ascii="Courier New" w:hAnsi="Courier New" w:cs="Courier New"/>
          <w:sz w:val="12"/>
          <w:szCs w:val="12"/>
        </w:rPr>
        <w:br/>
        <w:t>MSENGEEKLLAVARHIAKTLGHNNTMSDDIFQILSNFDGRFSRENLSEKGADADPRGCAALDHSLKTLDRRISLYVSYDRPIWSDAADSAAFLDAVDKLVAVVAEWNHLASDKAVAACLVRAEDMLQHAMFRLGDEFRSLMERGGESFGLTRSYWNGESTENLPFESDEDEEEEEARNGGGDKEEQIPVALPVTGFDIVIDALPSGTINDLHEIAKRMVAGGFGKECSHVYSSCRREFLEESVSRLGLQKLSIEEVHKMTWQDLEGEIEKWIKASNVALKILFPSERRLCDRVFFGFASASDFSFMEVCRGSAIQLLNFADAVAIGSRSPERLFRILDVFETLRDLIPEFEALFSDQFSVSLRNEAITIWRRLGEAIRGIFMELENLIRRDPAKMAVPGGGLHPITRYVMNYLRAACRSRQSLEQVFEDYGLKEYTKLEDRVPSSSSLSVQMDWIMELLESNLEAKSRIYKDPALRYVFLMNNGRYIVQKTKDSELGTLLGDDWIRKHAAKVRQFHVHYQRCSWTKVLGILKLDSNGSSLPPNGLAKSMKETLKLFNTVFEETCREHSSWFVFDEQLREEIRISLEKILLPAYGNFVARFESVAELGKNADKYIKYGTEEIQATLNGLFQGSSGSTGSRK</w:t>
      </w:r>
    </w:p>
    <w:p w14:paraId="0E001963" w14:textId="1B0CCD0B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8</w:t>
      </w:r>
    </w:p>
    <w:p w14:paraId="792C9E9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041100</w:t>
      </w:r>
      <w:r w:rsidRPr="00B80911">
        <w:rPr>
          <w:rFonts w:ascii="Courier New" w:hAnsi="Courier New" w:cs="Courier New"/>
          <w:sz w:val="12"/>
          <w:szCs w:val="12"/>
        </w:rPr>
        <w:br/>
        <w:t>MESLPLETAEKIILRWDSTASEEARDKMIFSGGGDRDEADLYLQAVDEIQRSLSSVSVSVSSDKVNSAIQIAMARLEDEFRNILISHTNPFDPSSEDEPSQTLDSLSTTSSPKHPLTNEETTEEESDSNHNTISTPLFRFNSDGAASSVRSSVNSVNSSSYRSTSSIREIDLIPSDAVYDLRCIAERMVSSGYLRECIQVYGSVRKSSVDASFRKLQIEKLSIGDVQRLEWEQLENKIRRWIRAAKVCVRTLFASEKKLCEQIFDGVGTSIDDACFMETVKGPAIQLFNFAEAISISRRSPEKLFKILDLHDALTDLMPDIDVVFDSKSSESIRVQAAEILSRLGEAARGILSEFENAVLREPSRVAVPGGTIHPLTRYVMNYISLISDYKVTLNELIVSKPSTGSRYSGDPGIPDMDLSEFEEKTPLDVHLIWIIVILQFNLDGKSKHYRDASLAHLFVMNNVHYIVQKVRGSPELREMIGDDYLKKLTGKFRQAATSYQRATWVRVLYCLRDEGLHVSGGFSSGVSKSALRERFKAFNAMFEEVHRTQAVWLIPDLQLREELRISISEKLIPAYRSFLGRFRSHIESGRHPENYIKYSVEDLEDAVLDFFEGIPVSQHLRRRAE</w:t>
      </w:r>
    </w:p>
    <w:p w14:paraId="431E8822" w14:textId="344779C0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89</w:t>
      </w:r>
    </w:p>
    <w:p w14:paraId="3FCD7A4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6G009800</w:t>
      </w:r>
    </w:p>
    <w:p w14:paraId="48D9954B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SHSHRAEDKYFFAHTQRNFTQQNSLSFSHFLIMESLPLETAEKIILRWDSTASEDARDKMIFSGGVDRDEADLYLQAVDEIQRSLSSVSVSSSDKVNSAIQIAMARLEDEFRNILISHTIPFDPSTSEDDPSQTLPDLLPSSTSSPKHPLTNLEQDSTETEPETTNTTTTTTPLLRFNSDGAASSVHSSVSSVNSVNSSSYRSTSSIREIDLIPSDAVYDLRCIAERMLSSGYLRECIQVYGSVRKSSVDASFRKLHIEKLSIGDVQRLEWEQLENKIRRWIKAAKVCVRTLFASEKKLCEQIFDGVGTSIDDACFMETVKGPAIQLFNFAEAISISRRSPEKLFKILDLHDALTDLMPDIDVVFDSKSSESIRVQAAEILSRLGEAARGILSEFENAVLKEPSRVPVPGGTIHPLTRYVMNYISLISDYKVTLNELIVSKPSTGSRYSGDVGIPDMDLSEYEEKTPLDVHLIWIIVILQFNLDGKSKHYRDASLAHLFIMNNVHYIVQKVRGSSELREMIGDDYLKKLTGKFRQAATRYQRETWVKVLYYLRDEGLHASGGFSSGVSKSALRDRFKTFNSMFEEVHRTQAVWLIPDSQLREELRISISEKLIPAYRSFLGRFRSYIESGRHPENYIKYSVEDLEYAVLDFFEGIPVSQHLRRRSE</w:t>
      </w:r>
    </w:p>
    <w:p w14:paraId="77736AF3" w14:textId="3CF6460C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90</w:t>
      </w:r>
    </w:p>
    <w:p w14:paraId="5E41365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8G245400</w:t>
      </w:r>
      <w:r w:rsidRPr="00B80911">
        <w:rPr>
          <w:rFonts w:ascii="Courier New" w:hAnsi="Courier New" w:cs="Courier New"/>
          <w:sz w:val="12"/>
          <w:szCs w:val="12"/>
        </w:rPr>
        <w:br/>
        <w:t>MAVEESEPVIGELEREENLIAAVRHIVKALGPNKTLTSDAKKILADLGTRLSSMSVPSEKEEGKQGQGKDDGDNCDGGGDLYDEDDDDDEGISAIEEKLNVIQEKIMRWEEDQSMIWDLGPEEASEYLNAANEARRLIEKLESLNLKKEDQEYKFMQRAYSVLQTAMARLEEEFRNLLIQNRQPFEPEYVSFRSSEEDAVDENSIVSLGDESVEESLQRDSVSRASEEHIIYLVHPAVIPDLRCIANLLFASNYVQECSNAYIIVRRDALDECLFILEMERLSIEDVLKMEWGTLNSKIKRWIWAVKIFVRVYLASERWLSDQLFGEGEPVGLSCFVDASKASILQLLNFGEAMSIGPHQPEKLFRVLDMYEVLQDLMPDIDALYSDEVGSSVKIECHEVLKRLGDCVRVTFLEFENAIATNVSSTPFVGGGIHPLTKYVMNYLRTLTDYSDILNLLLKDQDEDAISLSPDMSPGTEEDSRSQGSPGRVSSMALHFRSIASILESNLEEKSKLYKEVSLQHLFLMNNLHYMAEKVKGSELRLIHGDEWIRKCNWKFQQHAMKYERASWSPILNLLKDEGIHVPGTNSVSKSLLKERLRSFYLGFEDVYRIQTAWIIPDIQLREDLRISISLKVIQAYRTFVGRHNSHISDKIIKYSADDLENYLLDFFEGSQKWLQNPHRR</w:t>
      </w:r>
    </w:p>
    <w:p w14:paraId="3EE1F650" w14:textId="04638239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A50FB9" w:rsidRPr="00B80911">
        <w:rPr>
          <w:rFonts w:ascii="Courier New" w:hAnsi="Courier New" w:cs="Courier New"/>
          <w:sz w:val="12"/>
          <w:szCs w:val="12"/>
        </w:rPr>
        <w:t>91</w:t>
      </w:r>
    </w:p>
    <w:p w14:paraId="06CF58A4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5G047800</w:t>
      </w:r>
      <w:r w:rsidRPr="00B80911">
        <w:rPr>
          <w:rFonts w:ascii="Courier New" w:hAnsi="Courier New" w:cs="Courier New"/>
          <w:sz w:val="12"/>
          <w:szCs w:val="12"/>
        </w:rPr>
        <w:br/>
        <w:t>MATTTTSLGGGVGVGGDDRVLATAQQIVKSLRAAKEDREDMLMIFSAFDNRLSGISDLINGDDSKSSDEEDLDRFEAAEKVILADASLSGEPSRQSTSLFNPPNNPAEYFSAVDEIIHWMEQFSIAPPP</w:t>
      </w:r>
      <w:r w:rsidRPr="00B80911">
        <w:rPr>
          <w:rFonts w:ascii="Courier New" w:hAnsi="Courier New" w:cs="Courier New"/>
          <w:sz w:val="12"/>
          <w:szCs w:val="12"/>
        </w:rPr>
        <w:lastRenderedPageBreak/>
        <w:t>SSALGRTVHVIADRAENAIQLAMSRLEEELRHVLICNTIPLDAVSRYGSIKRVSLSFGSHDGAIDDSPLESFGEVDSSRFHDRGASLGDDLFVDLVRPEAVQDLREIIDRMVRSGYERECLQVYSSVRRDALDECLIILGVERLSIEEVQKVEWRSLDEKMKNWVQAVKVVVGVLLSGEKRLCDGLFGDLDDLKEICFNETAKGCVMQLLNFGEAIAICKRSPEKLFRILDMYEALRDAMPDLQAMVSDEFVIGEANGVLSGLGEAAKGTFAEFENCIRNETSKKPVITGDVHPLPRYVMNYLRLLVDYGDPMDSLLELSEEDLYRFKNDLGGDGSQLEAMSPLGQWILLLMSELEYNLEEKSKLYEDSAMQQVFLMNNLYYLVRKVKDSDLGRVLGDNWIRKRRGQIRQYATGYLRASWSKALSCLKDEGIGGSSNNASKMALKERFKSFNACFEEIYRVQTAWKVPDDQLREELRISISEKVIPAYRSFVGRFRIQLEGRHVGKYIKYTPEDLETYLLDLFEGSPAVLHHIRRKST</w:t>
      </w:r>
    </w:p>
    <w:p w14:paraId="44CC9A38" w14:textId="23D1CEAA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2</w:t>
      </w:r>
    </w:p>
    <w:p w14:paraId="5B8850A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7G197600</w:t>
      </w:r>
      <w:r w:rsidRPr="00B80911">
        <w:rPr>
          <w:rFonts w:ascii="Courier New" w:hAnsi="Courier New" w:cs="Courier New"/>
          <w:sz w:val="12"/>
          <w:szCs w:val="12"/>
        </w:rPr>
        <w:br/>
        <w:t>MEASRIENLIRAKKSLKISLEKSKSVGLALEKAGPRLDEIRVRLPSLGSAVRPIRAEKDALAAVGGHINRAVGPAAAVLKVFDAVHGLEKSLLSDPRTDLAGYLSVLKRLQEALRFLGDNCGLAIQWLEDIVEYLEDNSVADKVYLANLKKELKNLRESQHGELDGGLLDAALGKLEDEFRLLLSENSVPLPMASASGDQACIAPSPLPVSVVHKLQAILGRLIANDRLDRCVGIYVEVRSSNVRASLQALNLDYLEISLSEFNDVQSIEGYIAQWGKHLEFAVKHLFEAEYKLCNDVFERIGLDVWMGCFSKIAAQAGILAFLQFGKTVTESKKDPIKLLKLLDIFASLNKLRLDFNRLFGGAPCVEIQNLTRDLIKSVIDGAAEIFWELLVQVELQRPNPPPMDGNVPRLVSFITDYCNKLLGDDYKPILTQVLIIHRSWKRQSFQEKLLVNEILNIVKAVEQNVETWIKAYDDPILSNFFAMNNHWHLCKHLKGTKLGELLGDSWLREHEQYKDYYSTIFLRDSWGKLPGHLSREGLILFSGGRATARDLVKKRLKKFNEVFDEMYAKQTSWIMPERDLREKTCQLIVQAVVPVYRSYMQNYGPLVEQDASSTKYAKYTVQKLEEMLLCLYRPRPVRHGSLRSSTFSAKYGNGVPDLRRTASAVV</w:t>
      </w:r>
    </w:p>
    <w:p w14:paraId="28A10CA8" w14:textId="59E5E14B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3</w:t>
      </w:r>
    </w:p>
    <w:p w14:paraId="178B4F5E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1G144600</w:t>
      </w:r>
      <w:r w:rsidRPr="00B80911">
        <w:rPr>
          <w:rFonts w:ascii="Courier New" w:hAnsi="Courier New" w:cs="Courier New"/>
          <w:sz w:val="12"/>
          <w:szCs w:val="12"/>
        </w:rPr>
        <w:br/>
        <w:t>MPRKGMRSIFFTSTPTASLPPPSRQRTFSDSLMDENIETAEKLITKWDDSKVTTTTQLFSGTRQEAKQYLNAVKGLQSAMQYLVAQDSTSSTLVRAQFLMQLAMKTLQKEFYQILSSNREHLDPETVSTRSSVDHRSSVSDYDDEISITEDEFRVSETERVSMLAMEDLKAIAECMISSGYGKECVKVYIVMRKSIVDEALYHLGVEKLNLSQVQKLDWEVLELKIKSWLKAVKVAVGTLFNGERILCDHVFAADSGKRIAESCFAEITKDGAVSLLGFPEMVAKCKKSPEKMFRILDLYEAISDYWPQIEFIFSFESTVNIRTQTVTSMVKLGDAVRTMLTDFETAIQKESSKKPVPGGGVHPLTRYVMNYLTFLADYSGVLVDIIADLPQSPLPESYYRSPMREENPPASELSERIAWIILVVLCKLDGKAELYKDVAHSYLFLANNMQYVVVKVRKSNLGFLLGEEWLAKHELKVREYTSKYESVGWSAVFSSLPENPAAELTAEQARACFVRFDAAFHEACKKQASWVVSDPKFRDEIKDSIASKLMQKYSVFFEKNRVGSKSVRDFLPDDIGKYLSNILCDGDSVSVSSHSSSTTSASHRSNRR</w:t>
      </w:r>
    </w:p>
    <w:p w14:paraId="202172BB" w14:textId="35CEB3E2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4</w:t>
      </w:r>
    </w:p>
    <w:p w14:paraId="5670992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20G188500</w:t>
      </w:r>
      <w:r w:rsidRPr="00B80911">
        <w:rPr>
          <w:rFonts w:ascii="Courier New" w:hAnsi="Courier New" w:cs="Courier New"/>
          <w:sz w:val="12"/>
          <w:szCs w:val="12"/>
        </w:rPr>
        <w:br/>
        <w:t>MRVSSPDTAAPSLHADEHRIFTLGSRDAESLFRSKPIAEIRKTEAATRKQIEDKKEELRQLVGNRYRDLIDSADSIVLMKVSCNGISSNIAAVHGRIRSLSQSQSQSQTKLHSQSRAWTYGAACRVKYLVDTPENIWGCLDEGMFLEAASRYVRAKNVHHHLFVDSDDQKKKFLSNFAMLQHQWQIVESFRAQISQRSRDRLLERGLAISAYSDALAAVAVIDELEPKQVLSLFLESRKSWISQILGNAGPGDASSLVVSILCDVLGIIQVTVGQVGELFLQVLNDMPLFYKVILGSPPASQLFGGIPNPDEEVRLWKSFRDKLESIMVMLDKRYIADTCFAWLRGCVSKISGRNLIDVVGSGQDLACAEKSIRETMESKQVLQESLEWLKSVFGSEIELPWSRIRELVLEDDSDLWDEIFEDAFVGRMKAIIDLRFRELTGAVDVLNSISAIGDFCTKLEDVQGYLNRPSTAGGVWFLESNARKTGVASGFKVQPEESEFQYCLNAYFGPEVSRIRDAVDVSFQSIFEDLLSFLESPKASRRLKDLAPYLQSKCYECVSSILMTLKKELDSLYAPTENGKVPTAVTVEKSLFIGRLLFAFQNHSKHIPLILGSPRFWANGNASAVGKLPTLVKQSRFGSDSAICDSPGRQTSLGSKRQNSSAVSALLGVREGASHELEELNKTIGDLCIRAYNLWILWISDELSAIVSQDLKQDDALSLSTPWRGWEDIIVKQDQSDENQSDMKISLPSMPSLYIISFLFRACEEVHRVGGHVLDKKILHKLASRLLEKVTGIFEDFLSTAESGVHQVSEKGVLQVLLNFKFATDVLSGGDSNMVGELSSNPKAKLPGRRKQDQSLTTSAIRERSNQLLNRLSQKLDPIDWLTYEPYLWENERQSYLRHAVLFGFFVQLNRMYTDTVQKLPTNSESNILRCSTVPRFKYLPISAPALSSRGTKKAFTPSSSEISSRSSWNSITNGELSQKINLDDSSSLGVAAPLLKSFMQVGSRFGESTFKLGSILTDGQVGIFKDRSAAAMSSFGDILPAHAAGLLSSFTAPRSDS</w:t>
      </w:r>
    </w:p>
    <w:p w14:paraId="304BB319" w14:textId="508B77CF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5</w:t>
      </w:r>
    </w:p>
    <w:p w14:paraId="38B10686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5G047300</w:t>
      </w:r>
      <w:r w:rsidRPr="00B80911">
        <w:rPr>
          <w:rFonts w:ascii="Courier New" w:hAnsi="Courier New" w:cs="Courier New"/>
          <w:sz w:val="12"/>
          <w:szCs w:val="12"/>
        </w:rPr>
        <w:br/>
        <w:t>MADPIPAPPRSATELFSDPLDAHPLWFKPASFLSPDFDSESYISELRTFVPFDTLRSELNSYLSSLNHELIDLINRDYADFVNLSTKLVDVDAVVVRMRAPLVELRDKIEQFRGSVEVSLVAIKSRLRQRSEVASARETLELLLDAFHVVSKVEKLIKELPSVPTDWSNGDVNLSERNNFSNGVSVQHVENEMSIRETQSMLLERIASEMNRLKYYVTHAKNLPFIENMEERIQNASLTVYASLGHCFVNGLENRDATAIFNCLRAYAAIDNTKNAEEIFRATVVAPLVQRIIPHGSSAVVAGSSGDGLENDYQLIKECIDKDCKFLLEISSAENSGLHVFDFLANSILKEVLSAIQKGKPGAFSPGRPTEFLKNYKSSLDFLAYLEGYCPSRLSVAKFRSEAIYTEFMKRWNIGVYFSLRFQEIAGSLDSVLTTSSLVPVLNSDAGEANYQGLTLKQSVTLLESLRSCWREDVLVLSCSDRFLRLSLQLLSRYSSWLSSGLTARKNHNTSTSPGCEWAVSAVIDDFIFVIHDIRYLEEQVRGDYLQHVLKLLSSCSPDVLEPIRQSILLGGQSLKSLEPLVIKAVVESLVEKSVEDLRQMKGITATYRMTNKPLPVRPSPYVSGVLRPLKAFLDGERATRYLASEIRNKILLCAATEITDRYYELASDLVSVARKTESSLQKIRQSAQRRAGASSDISDNNVSDTDKICMQLFLDIQEYARNLSALGVEAVNIASYRSLWQCVAPADRQNTINL</w:t>
      </w:r>
    </w:p>
    <w:p w14:paraId="218DC8EB" w14:textId="7B3CFA40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6</w:t>
      </w:r>
    </w:p>
    <w:p w14:paraId="7A541ED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3G114900</w:t>
      </w:r>
      <w:r w:rsidRPr="00B80911">
        <w:rPr>
          <w:rFonts w:ascii="Courier New" w:hAnsi="Courier New" w:cs="Courier New"/>
          <w:sz w:val="12"/>
          <w:szCs w:val="12"/>
        </w:rPr>
        <w:br/>
        <w:t>MGSRGPPQSHPNSAAISKGYNFASTWEQNAPLTEQQQSAIVSLSHAVSERPLPRKLAQENASVQDNALSVKTKDSSFDDSGAIETVMVNTNQFYKWFTDLESAMKSETEEKYQHYVNTLTDRIQTCDEILQQVDDTLDLFNELQLQHQAVATKTKTLHDACDRLLQEKQRLIDFAEALRSKLNYFDELENVATNFYSPNMNVGNENFLPLLKRLDECISYVENNPQYAESSVYLLKFRQLQSRALGMMRSHVLAVLKGASSQVQEAIRGSGGGKASISEGVEASVIYVRFKAAASELKPLLEEIESRSSRKEYGQILAECHRLYCEQRLTLIRGIVQRRISEFAKKESLPSLTRSGCAYLIQVCQLEHQLFNHFFPASSKDISSLAPLMDPLSTYLYDTLRPKLVHETNIDFLCELVDILKMEVLGEQHSRRSESLAGLRPTFERILADVHERLTFRARTHIRDEIANYIPTNEDLDYPEKLKKSAESTSEINPADDNPDIFKTWYPPLEKTLSCLSKLYRCLESAVFTGLAQEVVEVCSASIQKASKLIAKRSSQMDGQLFLIKHLLILREQIAPFNIEFSVTQKELDFSHLLEHLRRLLRGQASLFEWSRSTSLARTLSPRVLENQIDTKKELEKSLKATCEEFIMSVTKLVVDPLLSFVTKVTAVKVALSSGGQNQKLESVMAKPLKDQAFATPDKVAELVQKVRTAIQEQLPVVIEKMKLYLQNSSTRTILFKPIKTNIVEAHIQVQSLLQSEYTSEEIQTINLKSVQDLQNELDNYL</w:t>
      </w:r>
    </w:p>
    <w:p w14:paraId="76BDAFF5" w14:textId="17217C11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7</w:t>
      </w:r>
    </w:p>
    <w:p w14:paraId="083007F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3G261100</w:t>
      </w:r>
      <w:r w:rsidRPr="00B80911">
        <w:rPr>
          <w:rFonts w:ascii="Courier New" w:hAnsi="Courier New" w:cs="Courier New"/>
          <w:sz w:val="12"/>
          <w:szCs w:val="12"/>
        </w:rPr>
        <w:br/>
        <w:t>MMGAIPEANGNVADEENGSSVGGSIDFGTAEAVQYVRSLTDVGAMTRLLHECIAHQRAVDVELDELLSQRTDLDRHLLQLQRSSDVLDIVNSDADYMLSNVASTSDLADQVSRKVRELDLAQSRVRNTLLRIDAIVERANSLEGVHRALEAEDYESAACYVQTFLQIDAQYKDSGSDQLQRDRLLAAKKQLEGIVRKKLSAAVDQRDHPAILRFIRLFTPLGVEEEGLQVYVGYLKKVIAMRSRMEFEQLVEMMDQQNVNFVGCLTNLFKDIVLAIEENSEILSGLCGEDGIVYAICELQEECDSRGSVILNKYMEYRQLAKLSSEINAHNTNLLAVGGGPEGPDPREVELYLEEILNLMQLGEDYTEFMISKIKALTSVDPELLPRATKAFRSGSFSKVAQDLTGFYVILEGFFMVENVRKAIKIDEQVPDSLTTSMVDDVFYVLQSCLRRAISTSNISSVVAVLSGASSLLGNEYHEALQHKTREPNLGAKLFFGGVGVQKTGTEIATALNNMDVSSEYVLKLKHEIEEQCAEVFPAPADREKVKSCLTELADSSNAFKQALNAGIEQLVATITPRIRPLLDSVGTISYELSEAEYADNEVNDPWVQRLLHAVESNVAWLQPLMTANNYDTFVHLIIDFIVKRLEVIMMQKRFSQLGGLQLDRDARALVSHFSAMTQRTVRDKFARLTQMATILNLEKVSEILDFWGENSGPMTWRLTPAEVRRVLGLRVDFKSEAIAALKL</w:t>
      </w:r>
    </w:p>
    <w:p w14:paraId="768E14D4" w14:textId="1B1EFD7A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8</w:t>
      </w:r>
    </w:p>
    <w:p w14:paraId="35AEF4F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4G029500</w:t>
      </w:r>
      <w:r w:rsidRPr="00B80911">
        <w:rPr>
          <w:rFonts w:ascii="Courier New" w:hAnsi="Courier New" w:cs="Courier New"/>
          <w:sz w:val="12"/>
          <w:szCs w:val="12"/>
        </w:rPr>
        <w:br/>
        <w:t>MASPAAARTPVSTGASPMQRLSTFKNPSSAAASTATTTPSSSALDSLASDPIFSAFLSPSFSSTSFSSAALSSGSPASTAEKLHHAIRLLENQLRSEVLSRHHDLLSQLSSLHHADHALSTLRSALSSLQSSVRRLRSELSDPHRSVAAKTAQLSNLHRTTELLQHSIRALRLSKKLRDLMAAADPEKLDLAKAAQLHFEILSLCDEYDLVGIDAVDEELNWVRETGDLLRSEAMKVLERGMEGLNQAEVGTGLQVFYNLGELKGTVEQVVNKYKGLGAKSVTVALDMKTISGGSGYGPGGIRGSGTPHIGGGAKAREALWHRLGNCMDQLHSIAVAVWHLQRVLSKKRDPFTHVLLLDEVIQEGDPMLTDRVWEAITKAFASQMKSAFTGSSFVKEIFTMGYPKLYSMIENLLERISHDTDIKGVLPAINLSGKEQIISAVEIFQNAFLAHCLSRLSDLVNSVFPMSSRGSVPSKEQISRIISRIQEEIETVQMDARLTLLVLREIGKVLILLAERAEYQISTGPESRQVNGPATPAQLKNFTLCQHLQDVHTRISSILKGMPSIAADVLSASLGVIYGVACDSVTALFQAMLDRLESCILQIHDHNFGVLGMDAAMDNNASPYMEELQKCILHFRSEFLSRLLPSRNSTAPGTENICTRLVQSMASRVLVFFIRHASLVRPLSESGKLRMARDMAELELAVGQNLFPVEQLGAPYRALRAFRPLIFLETSQLASSPLLQDLPPNVILHHLYTRAPEELQSPLQRNKLTPLQYSLWLDSQWEDQIWKGIKATLDDYAANVRSRGDKEFSPVYPLMLQLGSSLIEKDQTSSKS</w:t>
      </w:r>
    </w:p>
    <w:p w14:paraId="3F75AE03" w14:textId="00B79629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99</w:t>
      </w:r>
    </w:p>
    <w:p w14:paraId="13F9485B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1G154500</w:t>
      </w:r>
      <w:r w:rsidRPr="00B80911">
        <w:rPr>
          <w:rFonts w:ascii="Courier New" w:hAnsi="Courier New" w:cs="Courier New"/>
          <w:sz w:val="12"/>
          <w:szCs w:val="12"/>
        </w:rPr>
        <w:br/>
        <w:t>MGTSVADLAPGLSRKLKKVQESRIDTPYLLSSLNTLSSFYDDNTPQARRNLRSTIEKRALSINCEFLDASHAAQLINALREEELNENFFKALSHVQEIHANCKVLLRTHHQRAGLELMDMMAVYQEGAYERLCRERSVLFKYCAEEVANMRHNALFRRFISALTRGGPGGLPRPIEVHAHDPLRYVGDMLGWLHQALASERELVAVLLDPDTITDSGPKQFSNNSEDGSGKTESDLMFVLDRIFEGSQPSLIVSYKLSSTLEFYCYTISDLLGRETALCNTLWALKDAAQNTFFDILKGRGEKLLRYPPLVAVDLSPPPAVTEGVSVLLEIIDNYNSMMVPASGQKPAFGPVISAILDPIVQMCEQAAEAHKSKGAGHSSRRSGMSFDCGQLTKSSVDAILSNSSSVSSSLVCSYSFSLKFYRYLLP</w:t>
      </w:r>
    </w:p>
    <w:p w14:paraId="38482894" w14:textId="4A45F4AF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0</w:t>
      </w:r>
    </w:p>
    <w:p w14:paraId="5D59989C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013000</w:t>
      </w:r>
    </w:p>
    <w:p w14:paraId="5140726F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MLDLGPFSNENFDPKKWINSACQSRHPQDSLDKHLVDMEMKLQMVSEEIAASLEEQSAAALLRVPRATRDVIRLRDDAVSLRSAVSSILQKLKKAEGSSAESIAALAKVDVVKQRMEAAYETLQDAAGLTQLSATVEDVFASGDLPRAAETLANMRHCLSAVGEVAEFANIRKQLEVLEDRLDNMVQPRLMDALSNRKVDAAQDLRGILIRIGRFKSLESQYVKVHLKPIKQLWEDFDSRERASKPANEKNEMDRTSSGGDFQSVSPAIPFSSWLPSFYDELLLYLEQEWKWCMIAFPEDYKTLVPKLLSETMMAIGSSFISRINLAIGDAVPETKALAKGLLDILAGDMQKGIKLQTKHLEALIELHNMTGTFARNIQHLFSVSDVRFLMDVLKSVYLPYESFKQRYGQMERAILSAEIAGVDLRGAVIRGLGAQGVELSETVRRMEESIPQIIILLEAAAERCINFTGGSEADELILALDDIMLQYISTLQETLKSLRTVCGVDYGSDGTFKKDMEKKDGNQNARRVDLISNEEEWSIVQGALQILTVADNLTSRSSVFEASLRATLARLSTTLSFSAFGSSLDQHQAINSSVDGEPSYGGRAALDMATLRLVDVPEKARKLFNLLNQSKDPRFHALPVASQ</w:t>
      </w:r>
      <w:r w:rsidRPr="00B80911">
        <w:rPr>
          <w:rFonts w:ascii="Courier New" w:hAnsi="Courier New" w:cs="Courier New"/>
          <w:sz w:val="12"/>
          <w:szCs w:val="12"/>
        </w:rPr>
        <w:lastRenderedPageBreak/>
        <w:t>RVASFTDTVNELVYDVLISKVRQRLSDVSRLPIWSSVEEQGSFPLPTFSAYPQSYVTSVGEYLLTLPQQLEPLAEGISNNEVNDEAQFFATEWMFKVAEGATALYIEQLRGIQYISDRGAQQLSVDIEYLSNVLSALSMPIPPVLATFQSCLSTPRNQLKIF</w:t>
      </w:r>
    </w:p>
    <w:p w14:paraId="415692C0" w14:textId="0B74D24C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1</w:t>
      </w:r>
    </w:p>
    <w:p w14:paraId="3072FD64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6G120600</w:t>
      </w:r>
      <w:r w:rsidRPr="00B80911">
        <w:rPr>
          <w:rFonts w:ascii="Courier New" w:hAnsi="Courier New" w:cs="Courier New"/>
          <w:sz w:val="12"/>
          <w:szCs w:val="12"/>
        </w:rPr>
        <w:br/>
        <w:t>MESATASSSESEMALPLPLASESQQPYVSELLSFTLDRLHKEPELLRVDADRIRRQMQEVAVGNYRSFIAAADALIAIRQEVSSIDNHLESLINEIPKLTSGCTEFIESAEQILEKRKMNQTMLTNHSTLLDLLEIPQLMDTCVRNGNYDEALDLEAFVGKLSTMHPKLPVIQALAAEVRLTTQSLLSQLLQKLRSNIQLPECLRIIGYLRRIGVFSEYGMRLLFLRCREAWLTGILEDLDQANPYEYLKGMINCHRMHLFDVVNQYRAIFADDTSGSEENYDGGLLFSWAMHQITSHLQTLKVMLPKITEGGSLSNILDQCMYCAMGLGWVGLDFRGLLPSLFEEAVLNLFSKNMSTAVENFQLVLDSHRWVPLPGVGFSAHTVGDENHEDVTPPSNLMEYKMETFLVDGSCVSAAMNDLRPCAPISLKHVLAQELIKGLWAVSDSLLLYNTTRVLRSNESGLFRSLCRAFIEVAYPHCATCFGRCYPGGATLVMDAKNVYDGISRLLETSSSRELPKPVNNEESKSVAENGELPKMENGETPDAKESEAVIGKDVNEEGPTLQIDQEDTNLEKSVE</w:t>
      </w:r>
    </w:p>
    <w:p w14:paraId="044C0338" w14:textId="3183D579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2</w:t>
      </w:r>
    </w:p>
    <w:p w14:paraId="466FC2D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4G166300</w:t>
      </w:r>
      <w:r w:rsidRPr="00B80911">
        <w:rPr>
          <w:rFonts w:ascii="Courier New" w:hAnsi="Courier New" w:cs="Courier New"/>
          <w:sz w:val="12"/>
          <w:szCs w:val="12"/>
        </w:rPr>
        <w:br/>
        <w:t>MESGDEINLNIESGNNGKSGGDGFVDRSKVRILLCDNDSKSSQEVFTLLLRCSYQVTSVKSARQVIDALNAEGQHIDIILAELDLPMKKGMKMLKYIAQDKEFRRIPVIMMSAQDEVSVVVKCLRLGAADYLVKPLRTNELLNLWTHMWRRRRMLGLVEKNILNYDFDLVVSDPSDANTNSTTLFSDDTDDKSKRSTNPEVGISVQQEQESTIAIAAAVEEPPDAHASECGPDVDGVNDHQTAHFSSGPKKSELRIGESSAFFTYVKASILKSNLEGVVNVDKNGATHVRMEVMHQTCAQQGVNDLQIRENGEAYESQSQDDLPSSTSIPDSLSIERSCTPPASMEVSQQKHYREENLHQGVMHPRNGTHCSELEVSGMASQQVYPYYISGVVNHVMMPSSAQMYHQKNIQDLQNHPSSAMISQYSHLPQGGPHGTGMTSFPYYPMSICLQPGQIPNPHSWQSFGNSSSSEAKLSKVDRREAALMKFRQKRKERCFDKKIRYVNRKRLAERRPRVRGQFVRKLKGANADLNGQPASIDYDEDDEEDEDDQGARDSSPEDA</w:t>
      </w:r>
    </w:p>
    <w:p w14:paraId="069A5FB0" w14:textId="5DD29568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3</w:t>
      </w:r>
    </w:p>
    <w:p w14:paraId="48927FF5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6G163200</w:t>
      </w:r>
      <w:r w:rsidRPr="00B80911">
        <w:rPr>
          <w:rFonts w:ascii="Courier New" w:hAnsi="Courier New" w:cs="Courier New"/>
          <w:sz w:val="12"/>
          <w:szCs w:val="12"/>
        </w:rPr>
        <w:br/>
        <w:t>MAAASGERWMDRLQFSSLFWPPPLDDQQRKDQVAAYVEYIGQFTSEQFSEDIAECNYIYIRTVLYFDLCNPGVLSNTLTAVLVLHHPEHGHAVVLPIISCIIDGTLDYDKTSPPFASFISLVCPKNENEYSEQWAMACGEILRILTHYNRPIYKMERQYCEPEVSSGKSHATTNDSVDGESGHNSLMQQEKKPIRPLSPWITDILRAAPLGIRSDYFRWCSGVMGKYAAGELKPPTIVSARGSGKHPQLVPSTPRWAVANGAGVILSVCDDEVARYETATLTAAAVPALLLPPPTTALDEHLVAGLPALEPYARLFHRYYAIATPSATQRLLLGLLEAPPSWAPDALDAAVQLVELLRAAEDYACGIRLPRNWMHFHFLRAIGTAMSMRSGVAADAAAALLFRILSQPALLFPPLRQVDGVEVQHEPLGGYISSNRKQIEAASAEATIEATAQGIASVLCAHGPEVEWRICTIWEAAYGLIPLNSSAVDLPEIVVATPLQPPILSWNLYIPLLKVLEYLPRGSPSEACLMKIFVATVEAILQRTFPAESTSDHKIKTRYYCVGSASKNLAVAELRTMVHSLFLESCASVELASRLLFVVLTVCVSHEVQFNGSKKPRGENNYLVEEIIEDLQAVSESQKETKNRKMKKQGPVAAFDSYVLAAVCALACELQLFPMISRGDNHSVPNNVQNIAKPVKIDGSSHALQNGIDSAIRHTHRILAILEALFSLKPSSVGTSWSYSSNEIVAAAMVAAHISELFRRSKACMRALSVLMRYKWDDEIHSRASSLYTLIDIHRKAVASIVNKAEPLGATFIHTPICKDPCDRSKRKNQCENSRCLDPGQTSTSTSEDSSRSKFSKKSERTSYSNEASGCTFEKATTSLPFDASDLANFLTMDRHIGFNCSAQIFLRSRLAEKQQLCFSVVSLLWQKLIGSPETQPCAESTSAQQGWRQVADALCKVVSASPTKAAMAVVLQAEKELQPWIAKDDNLGQKLWRINQRIVKLITELLRNHDNLESLVIVASASDLLLRATDGMLVDGEACTLPQLKLLEATAKAVQPVIELGESGLGVADGLSNLLKVNKLSSFELEPILNVKF</w:t>
      </w:r>
    </w:p>
    <w:p w14:paraId="2E59F044" w14:textId="104F51A3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4</w:t>
      </w:r>
    </w:p>
    <w:p w14:paraId="3743A947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7G066600</w:t>
      </w:r>
      <w:r w:rsidRPr="00B80911">
        <w:rPr>
          <w:rFonts w:ascii="Courier New" w:hAnsi="Courier New" w:cs="Courier New"/>
          <w:sz w:val="12"/>
          <w:szCs w:val="12"/>
        </w:rPr>
        <w:br/>
        <w:t>MGIERGGFKGFRSAWSVPPKPCDSCKLASAALFCRPDSAFLCIACDSNIHCSNKLASRHERVWMCEVCEQAPAAVTCKADAAALCVTCDSDIHSANPLAQRHERVPVEPFFDSAESIVKASAAATFGFIVPSDDGGASDAFAPDDSDAAAWLIPNPNFGSKLMDAPEIKSKEIFFSEMDPFLDFDYSNSFQNNNSAGNDSVVPVQKPSLAPPLINNHHHHQSETCFDVDFCRSKLSSFNYPSNSLSQSVSSSSLDVGVVPDGNTVSDMSYSFGRNSSDSSGIVVVSGNSVGQGATQLCGMDREARVLRYREKRKNRKFEKTIRYASRKAYAETRPRIKGRFAKRTEIDSDVERLYSPGPAVLMLDTPYGVVPSF</w:t>
      </w:r>
    </w:p>
    <w:p w14:paraId="46124E2B" w14:textId="7FE746A7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5</w:t>
      </w:r>
    </w:p>
    <w:p w14:paraId="39C1E960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07G048500</w:t>
      </w:r>
      <w:r w:rsidRPr="00B80911">
        <w:rPr>
          <w:rFonts w:ascii="Courier New" w:hAnsi="Courier New" w:cs="Courier New"/>
          <w:sz w:val="12"/>
          <w:szCs w:val="12"/>
        </w:rPr>
        <w:br/>
        <w:t>MDAYSSGEEVVVKTRKPYTITKQRERWTEEEHNRFLEALKLHGRAWQRIEEHIGTKTAVQIRSHAQKFFTKLEKEALVKGVPIGKALDIDIPPPRPKRKPNNPYPRKTRIGSASLHSGAKDGKLNLVESSHVNQALNLEKEPLPEKHDLDEGITTVKENKDENRGAVFTLLQEVPCSSVSSANKSSITMSVPLGNPCAFKEITPSVKEVIPRDEKTESFVTIELENGTLEINDRKQTNGTSKDSTLENSDALHMKLVQNEKTDGLDCALTIDGMQGNQNYPRHVTVHVVDGNLGTNTQNPSQDMLFRDSMFQPIGGVNGQQNVFTNSAPSNTSESQNNTVRSSVHQSFLPYPPFTQHNQDDCQSFFHMSSTFSNLIISTLMQNPAAHAAASFAATFWPYANPETSANSPRCSQGGFTNRQIGSPPSVAAIAAATVAAATAWWAAHGLLPLCAPLHTSFACSPASVTAVPSMNTGEAPALKAEQEKTTLQNPPLQDQMLDPEYSEAQQAQHSASKSPAAILSDSESGDAKLNTSSKATDHETNKTIPEHLDSNKTKGRKPVDRSSCGSHTASSSDVETDALEKGEKGKEEPETPDANQLAIDFSNRRRSVSNLTDSWKEVSEEGRLAFQALFSREVLPQSFSPPHALKNKNQQMDNANNNKQNIDDKDEDPDSKKCSSNYEAMQKNLPFVENNEGLLTIGLGQGKLKTRRTGFKPYKRCSMEAKENRVGASNNQGEEQGCKRIRLEGETST</w:t>
      </w:r>
    </w:p>
    <w:p w14:paraId="4FB74B54" w14:textId="19069DFD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6</w:t>
      </w:r>
    </w:p>
    <w:p w14:paraId="5F22E6E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8G166800</w:t>
      </w:r>
      <w:r w:rsidRPr="00B80911">
        <w:rPr>
          <w:rFonts w:ascii="Courier New" w:hAnsi="Courier New" w:cs="Courier New"/>
          <w:sz w:val="12"/>
          <w:szCs w:val="12"/>
        </w:rPr>
        <w:br/>
        <w:t>MAQRSNVPMLGKSEENVSDTAHSDKAQKGQPGSKMINPNDTKENSDVVSSAGLPHSKPRVHSEDPSGKGSVRSIHELQMSREDGDPKQFTDSPARHGGSDSAYRGHGVGSADNRKRPSRQSTGSEHSIDRSPLHRQAKTPGRDSPSWEGKNSYDSSHGTPGRSRLRPPNRGDETPDKGAAVPKFGEWDESNPASADGYTHIFNKVREEKQVGAGHVPVTPNGRQYAARNQPADDKAQSCCFCWGKK</w:t>
      </w:r>
    </w:p>
    <w:p w14:paraId="724C2356" w14:textId="3A5DB9A3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7</w:t>
      </w:r>
    </w:p>
    <w:p w14:paraId="5900523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263500</w:t>
      </w:r>
      <w:r w:rsidRPr="00B80911">
        <w:rPr>
          <w:rFonts w:ascii="Courier New" w:hAnsi="Courier New" w:cs="Courier New"/>
          <w:sz w:val="12"/>
          <w:szCs w:val="12"/>
        </w:rPr>
        <w:br/>
        <w:t>MSLDSETSGSARDWFFPSPSFLRSSSSQYGRRFYSNSKPHSPPSSSTRIRHRRRVKFPRTPTNDKSQLSDTENVKSSATARNNLICLSQFRFQFALVTLTIVFLLLLLRNTHLESQVTKLQGEILGLNHRLHACHKLDTLYVTSSISQDVDPWSRENFKRNLALFFSFTLLFIPLLIFKYIGFVSKSRFSDNISEQVSLNKQIAYRVDVFLSVYPYAKPLVLLVATLLLIFLGGLALFGVTTEDLAHCLWLSWTYVADSGNHASSQGIGPRLVAVSISFGGMLIFAMMLGLVSDAISEKFDSLRKGKSEVVEQNHTLILGWSDKLGSLLNQLAIANESLGGGTVAVMAERDKEEMELDIAKMEFDFKGTSVICRSGSPLILADLKKVSVSKARAIIVLAEDGNADQSDARALRTVLSLTGVKEGLRGHIVVELSDLDNEVLVKLVGGDLVETVVAHDVIGRLMIQCARQPGLAQIWEDILGFENCEFYIKRWPQLEGMQFEDVLISFPAAIPCGIKVASYGGKIILNPDDSYVLQEGDEILVIAEDDDTYAPASLPTVWRGSLPKDFVYPKSPERILFCGWRRDMEDMIMVLDASLAHGSELWMFNDVPEKEREKKLTDGGLDINRLENISLVNREGNAVIRRHLESLPLESFDSILILADESVEDSAIQADSRSLATLLLIRDIQARRLPYVSMASQAHGGSFSKGSWIGEMKQASDKTVIISEILDPRTKNLISMSKISDYVLSNELVSMALAMVAEDRQINDVLEELFAEEGNEMHIRKADLYLCEGEELNFYEIMLRARQRREIVIGYRLANAERAVINPPVKTDRRKWSLKDVFVVITEKE</w:t>
      </w:r>
    </w:p>
    <w:p w14:paraId="53B75A5A" w14:textId="4C7C66F9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8</w:t>
      </w:r>
    </w:p>
    <w:p w14:paraId="7C5F6B03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1G246200</w:t>
      </w:r>
      <w:r w:rsidRPr="00B80911">
        <w:rPr>
          <w:rFonts w:ascii="Courier New" w:hAnsi="Courier New" w:cs="Courier New"/>
          <w:sz w:val="12"/>
          <w:szCs w:val="12"/>
        </w:rPr>
        <w:br/>
        <w:t>MGLCSLFLVTLLLLTSFAVCQLEEFISIDCGGTSNYTDKSTGLAWISDSGIMKHGKPVEVQNPSGNKFQYQRRREFPIDSRKYCYTLVTEERRRYLVRATFKYGNLDDGDTYPQFQLYLDATKWATVSIYDASRIYAKEMIFRAPSNSIDVCMCCATTGSPFISTLELRPLNLSMYATDFEGSFFLKVAARINFGAPSEDVVRYPDDPYDRIWESDLIKRQNYLVGVAPGTERINTTKKIEIETRENPPVKVMQTAVVGTKGILSYRLNLEDFPGNARAYAYFAEIEDLPKNETRKFKLEQPYIADYSNAVVNIAENANGSYTLYEPSYMNVSLEFVLSFSFVKTRDSTQGPLLNAMEISKYMPIASKTDRQDSNFVNAFRFLSAESVLKNEGDPCVPTPWEWVNCSTTTPPRITKINLSRRNLKGEIPGKLNNMEALTELWLDGNMLTGQLPDMSNLINVKIMHLENNKLTGPLPSYLGSLPSLQALFIQNNSFSGVIPSGLLSGKIIFNFDDNPELHKGNKKHFQLMLGISIGVLVILLILFLTSLVLLLILRRKTSQQKRDEKGVSGRSSTKPLTGYSFGRDGNIMDEGTAYYITLSELKEATNNFSKNIGKGSFGSVYYGKMKDGKEVAVKTMTDPSSYGNQQFVNEVALLSRIHHRNLVPLIGYCEEEYQHILVYEYMHNGTLREYIHECSSQKQLDWLARLRIAEDAAKGLEYLHTGCNPSIIHRDVKTSNILLDINMRAKVSDFGLSRLAEEDLTHISSVARGTVGYLDPEYYANQQLTEKSDVYSFGVVLLELLSGKKAVSSEDYGPEMNIVHWARSLIRKGDVISIMDPSLVGNLKTESVWRVAEIAMQCVEQHGACRPRMQEVILAIQDASNIEKGTESQLKLSSSGGNSKPQSSRKTLLASFLEIESPDLSNSCLPSAR</w:t>
      </w:r>
    </w:p>
    <w:p w14:paraId="23B31069" w14:textId="4D11190C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09</w:t>
      </w:r>
    </w:p>
    <w:p w14:paraId="73993A2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222300</w:t>
      </w:r>
      <w:r w:rsidRPr="00B80911">
        <w:rPr>
          <w:rFonts w:ascii="Courier New" w:hAnsi="Courier New" w:cs="Courier New"/>
          <w:sz w:val="12"/>
          <w:szCs w:val="12"/>
        </w:rPr>
        <w:br/>
        <w:t>MGNETRKLSDEYEVSEVLGRGGFSVVRKGTKKSSSDTKTHVAIKTLRRVGTASNSNNPSGFPRPKGGEKKSTAAMMGFPTWRQVSVSDALLTNEILVMRRIVENVSPHPNVIDLYDVYEDSNGVHLVLELCSGGELFDRIVAQDRYSETEAAGVVRQIASGLEAIHRANIVHRDLKPENCLFLDVRRDSPLKIMDFGLSSVEEFTDPVVGLFGSIDYVSPEALSQGKITTKSDMWSLGVILYILLSGYPPFIAQNNRQKQQMIMNGNFSFYEKTWKGITRSAKQLISDLLIVDPSRRPSAQDLLSHPWVVGDKAKDDAMDPEIVSRLQSFNARRKLRAVAIASIWSTTIFLRTKKLKSLVGTHDLTEEEIENLRMSFKKICVSGDNATLSEFEEVLKAMNMPSLIPLAPRIFDLFDDNRDGTVDMREILCGFSSFKNSKGDDALRLCFQMYDTDRSGCITKEEVASMLRALPEDCLPTDITEPGKLDEIFDLMDANSDGKVTFDEFKAAMQRDSSLQDVVLSSLRPQ</w:t>
      </w:r>
    </w:p>
    <w:p w14:paraId="450BC570" w14:textId="7199AA42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10</w:t>
      </w:r>
    </w:p>
    <w:p w14:paraId="585942A2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9G145200</w:t>
      </w:r>
      <w:r w:rsidRPr="00B80911">
        <w:rPr>
          <w:rFonts w:ascii="Courier New" w:hAnsi="Courier New" w:cs="Courier New"/>
          <w:sz w:val="12"/>
          <w:szCs w:val="12"/>
        </w:rPr>
        <w:br/>
        <w:t>MMYPTACYKFQRSLTHSKMVTMYGIWCFITVLLFSPVAFSELCNPQDKKVLLQIKKDFNNPYLLASWNPNTDCCNWYCVQCHPETHRINSLVILSSVPQTNLSGPIPPSVGDLPFLETLQFHKLPKLTGPIQPTIAKLTKLKEIYISWTNVSGPVPDFLARLTNLQFLDLSFNNLSGPIPSSLSQLSNLVSLRLDRNRLTGPIPESFGSFKKPGPSLWLSHNQLSGPIPASLANIDPQRIDFSRNKLEGDASVLFGRNKTTQIVDVSRNSLAFDLSKVEFPTSLISLDLNHNQITGSIPVGLTAVDFLQGFNVSYNRLCGEIPQGGRLQKFDVYSYFHNKCLCGSPLTSCK</w:t>
      </w:r>
    </w:p>
    <w:p w14:paraId="74C3307B" w14:textId="300A0867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11</w:t>
      </w:r>
    </w:p>
    <w:p w14:paraId="735E37E9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lastRenderedPageBreak/>
        <w:t>&gt;Glyma.06G227200</w:t>
      </w:r>
      <w:r w:rsidRPr="00B80911">
        <w:rPr>
          <w:rFonts w:ascii="Courier New" w:hAnsi="Courier New" w:cs="Courier New"/>
          <w:sz w:val="12"/>
          <w:szCs w:val="12"/>
        </w:rPr>
        <w:br/>
        <w:t>MGGGFRVLHLVRPFLSFLPEVQTADRKVPFREKVIYTVISLFIFLVCSQLPLYGIHSTTGADPFYWMRVILASNRGTVMELGITPIVTSGLVMQLLAGSKIIEVDNNVREDRALLNGAQKLLGILIAVGEAVAYVLSGMYGSVGQLGVGNAILIILQLCFAGIIVICLDELLQKGYGLGSGISLFIATNICENIIWKAFSPTTINSGRGAEFEGAVIALFHLLITRTDKVRALREAFYRQNLPNVTNLLATILIFLIVIYFQGFRVVLPVRSKNARGQQGSYPIKLFYTSNMPIILQSALVSNLYFISQLLHRKYSGNFIVDLLGKWKESEYGGGQSVPVGGIAYYITAPSSLADMAANPFHALFYLVFMLSACALFSKTWIEVSGSSARDVAKQLKEQQMVMPGHRESNLQKELNRYIPTAAAFGGICIGALTVLADFMGAIGSGTGILLAVTIIYQYFETFEKERASELGFFGF</w:t>
      </w:r>
    </w:p>
    <w:p w14:paraId="6DB9A0B1" w14:textId="7DD79905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12</w:t>
      </w:r>
    </w:p>
    <w:p w14:paraId="0093D78A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171400</w:t>
      </w:r>
      <w:r w:rsidRPr="00B80911">
        <w:rPr>
          <w:rFonts w:ascii="Courier New" w:hAnsi="Courier New" w:cs="Courier New"/>
          <w:sz w:val="12"/>
          <w:szCs w:val="12"/>
        </w:rPr>
        <w:br/>
        <w:t>MARGSSQSQSSTSTATRPGPAGMAPRGSAAATAGMRRRRLGGGNSSASTGVGGGSSNMLRFYTDDAPGLKISPTVVLVMSLCFIGFVTALHVFGKLYRSKSGGAV</w:t>
      </w:r>
    </w:p>
    <w:p w14:paraId="00600E42" w14:textId="61B5FC36" w:rsidR="00EE224A" w:rsidRPr="00B80911" w:rsidRDefault="00EE224A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R-</w:t>
      </w:r>
      <w:r w:rsidR="001A5697" w:rsidRPr="00B80911">
        <w:rPr>
          <w:rFonts w:ascii="Courier New" w:hAnsi="Courier New" w:cs="Courier New"/>
          <w:sz w:val="12"/>
          <w:szCs w:val="12"/>
        </w:rPr>
        <w:t>113</w:t>
      </w:r>
    </w:p>
    <w:p w14:paraId="42C08035" w14:textId="77777777" w:rsidR="004D7FC5" w:rsidRPr="00B80911" w:rsidRDefault="004D7FC5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2G168500</w:t>
      </w:r>
      <w:r w:rsidRPr="00B80911">
        <w:rPr>
          <w:rFonts w:ascii="Courier New" w:hAnsi="Courier New" w:cs="Courier New"/>
          <w:sz w:val="12"/>
          <w:szCs w:val="12"/>
        </w:rPr>
        <w:br/>
        <w:t>MDAIDSVFDPLREFAKDSVRLVKRCHKPDRKEFSKVAVRTAIGFVVMGFVGFFVKLIFIPINNIIVGSG</w:t>
      </w:r>
    </w:p>
    <w:p w14:paraId="1266D5EC" w14:textId="5683901E" w:rsidR="00B8766D" w:rsidRPr="00B80911" w:rsidRDefault="00816C34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  <w:highlight w:val="yellow"/>
        </w:rPr>
        <w:t>R-114</w:t>
      </w:r>
    </w:p>
    <w:p w14:paraId="70BE6DD5" w14:textId="512FC52C" w:rsidR="008F0F91" w:rsidRPr="00B80911" w:rsidRDefault="008F0F91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&gt;Glyma.15G051600</w:t>
      </w:r>
    </w:p>
    <w:p w14:paraId="4CA295BD" w14:textId="103CA36C" w:rsidR="00B8766D" w:rsidRPr="00B80911" w:rsidRDefault="008F0F91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B80911">
        <w:rPr>
          <w:rFonts w:ascii="Courier New" w:hAnsi="Courier New" w:cs="Courier New"/>
          <w:sz w:val="12"/>
          <w:szCs w:val="12"/>
        </w:rPr>
        <w:t>MERVTSSFMGSFFFWAILVLDLVLKASGNQEGDALNALKSNLQDPNNVLQSWDATLVNPCTWFHVTCNSDNSVTRVDLGNADLSGQLVSQLGQLTNLQYLELYSNKITGKIPDELGNLTNLVSLDLYLNTLNGPIPTTLGKLAKLRFLRLNNNSLTGGIPISLTNVSSLQVLDLSNNHLKGEIPVNGSFSLFTPISYQNNLGLIQPKYTPSPVSPTPPPASSGNSNTGAIAGGVAAGAALLFAAPAIALAYWRRRKPQDHFFDVPAEEDPEVHLGQLKRFSLRELQVATDNFSNKHILGRGGFGKVYKGRLADGSLVAVKRLKEERTQGGELQFQTEVEMISMAVHRNLLRLRGFCMTPTERLLVYPYMANGSVASCLRERQESQPPLGWPERKRIALGSARGLAYLHDHCDPKIIHRDVKAANILLDEEFEAVVGDFGLAKLMDYKDTHVTTAVRGTIGHIAPEYLSTGKSSEKTDVFGYGVMLLELITGQRAFDLARLANDDDVMLLDWVKGLLKDRKLETLVDADLQGSYNDEEVEQLIQVALLCTQGSPMERPKMSEVVRMLEGDGLAEKWEQWQKDETFRQDFNNNIHHPNANWIVDSTSHIQADELSGPR</w:t>
      </w:r>
    </w:p>
    <w:p w14:paraId="6C755D8D" w14:textId="77777777" w:rsidR="00816C34" w:rsidRPr="00B80911" w:rsidRDefault="00816C34" w:rsidP="00B8091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73FFF053" w14:textId="77777777" w:rsidR="004D7FC5" w:rsidRPr="00B80911" w:rsidRDefault="004D7FC5" w:rsidP="00B80911">
      <w:pPr>
        <w:spacing w:after="120" w:line="240" w:lineRule="auto"/>
        <w:rPr>
          <w:sz w:val="12"/>
          <w:szCs w:val="12"/>
        </w:rPr>
      </w:pPr>
    </w:p>
    <w:sectPr w:rsidR="004D7FC5" w:rsidRPr="00B80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C5"/>
    <w:rsid w:val="00004644"/>
    <w:rsid w:val="00007CF3"/>
    <w:rsid w:val="0002068D"/>
    <w:rsid w:val="00041DD0"/>
    <w:rsid w:val="0005026E"/>
    <w:rsid w:val="00051459"/>
    <w:rsid w:val="000550B5"/>
    <w:rsid w:val="00076CAF"/>
    <w:rsid w:val="000A5301"/>
    <w:rsid w:val="000C3ADB"/>
    <w:rsid w:val="000C5165"/>
    <w:rsid w:val="000C79DE"/>
    <w:rsid w:val="000F4D33"/>
    <w:rsid w:val="0010595B"/>
    <w:rsid w:val="00137E1D"/>
    <w:rsid w:val="00147829"/>
    <w:rsid w:val="00154ADC"/>
    <w:rsid w:val="001A4AA2"/>
    <w:rsid w:val="001A5697"/>
    <w:rsid w:val="001C240B"/>
    <w:rsid w:val="001C4CF8"/>
    <w:rsid w:val="001D0F8B"/>
    <w:rsid w:val="001F43C1"/>
    <w:rsid w:val="001F7733"/>
    <w:rsid w:val="00207722"/>
    <w:rsid w:val="002223D5"/>
    <w:rsid w:val="002226E2"/>
    <w:rsid w:val="00250184"/>
    <w:rsid w:val="00252217"/>
    <w:rsid w:val="002551CE"/>
    <w:rsid w:val="00272030"/>
    <w:rsid w:val="00297E44"/>
    <w:rsid w:val="002C1575"/>
    <w:rsid w:val="002C60D4"/>
    <w:rsid w:val="00315E18"/>
    <w:rsid w:val="003701B0"/>
    <w:rsid w:val="00383276"/>
    <w:rsid w:val="00395A72"/>
    <w:rsid w:val="003A3499"/>
    <w:rsid w:val="003D01EC"/>
    <w:rsid w:val="00444BF8"/>
    <w:rsid w:val="004567F5"/>
    <w:rsid w:val="00491A21"/>
    <w:rsid w:val="004953D3"/>
    <w:rsid w:val="004D340E"/>
    <w:rsid w:val="004D7FC5"/>
    <w:rsid w:val="004E7616"/>
    <w:rsid w:val="004F64DE"/>
    <w:rsid w:val="00556FBB"/>
    <w:rsid w:val="005765E6"/>
    <w:rsid w:val="00582DAC"/>
    <w:rsid w:val="00597932"/>
    <w:rsid w:val="005C2D75"/>
    <w:rsid w:val="005C518B"/>
    <w:rsid w:val="005D1172"/>
    <w:rsid w:val="005F3415"/>
    <w:rsid w:val="00600DCE"/>
    <w:rsid w:val="00611C8E"/>
    <w:rsid w:val="00622CD2"/>
    <w:rsid w:val="00630CDD"/>
    <w:rsid w:val="006515B0"/>
    <w:rsid w:val="006746B0"/>
    <w:rsid w:val="0068183C"/>
    <w:rsid w:val="006B3233"/>
    <w:rsid w:val="006C5E73"/>
    <w:rsid w:val="006C66ED"/>
    <w:rsid w:val="006D00F9"/>
    <w:rsid w:val="006D5422"/>
    <w:rsid w:val="006E12E7"/>
    <w:rsid w:val="006F0660"/>
    <w:rsid w:val="006F2051"/>
    <w:rsid w:val="007063B4"/>
    <w:rsid w:val="00710E68"/>
    <w:rsid w:val="00711811"/>
    <w:rsid w:val="00716897"/>
    <w:rsid w:val="00717F99"/>
    <w:rsid w:val="007227A5"/>
    <w:rsid w:val="00734CD7"/>
    <w:rsid w:val="00750CD8"/>
    <w:rsid w:val="00770387"/>
    <w:rsid w:val="007837B0"/>
    <w:rsid w:val="00785132"/>
    <w:rsid w:val="007B22AC"/>
    <w:rsid w:val="00814467"/>
    <w:rsid w:val="00816C34"/>
    <w:rsid w:val="00824484"/>
    <w:rsid w:val="008522FD"/>
    <w:rsid w:val="008805A5"/>
    <w:rsid w:val="008A091B"/>
    <w:rsid w:val="008C315B"/>
    <w:rsid w:val="008D19CA"/>
    <w:rsid w:val="008E46AF"/>
    <w:rsid w:val="008F0F20"/>
    <w:rsid w:val="008F0F91"/>
    <w:rsid w:val="009829D8"/>
    <w:rsid w:val="009B3D46"/>
    <w:rsid w:val="009C19B8"/>
    <w:rsid w:val="009C2439"/>
    <w:rsid w:val="009F45EF"/>
    <w:rsid w:val="00A1170B"/>
    <w:rsid w:val="00A229AB"/>
    <w:rsid w:val="00A26240"/>
    <w:rsid w:val="00A373EA"/>
    <w:rsid w:val="00A45714"/>
    <w:rsid w:val="00A50FB9"/>
    <w:rsid w:val="00A51C0E"/>
    <w:rsid w:val="00A711B1"/>
    <w:rsid w:val="00A82FBD"/>
    <w:rsid w:val="00A96EBE"/>
    <w:rsid w:val="00AC15CE"/>
    <w:rsid w:val="00AF4206"/>
    <w:rsid w:val="00AF5400"/>
    <w:rsid w:val="00B23BB8"/>
    <w:rsid w:val="00B42B18"/>
    <w:rsid w:val="00B74582"/>
    <w:rsid w:val="00B80911"/>
    <w:rsid w:val="00B8766D"/>
    <w:rsid w:val="00BD1D5D"/>
    <w:rsid w:val="00BE13A2"/>
    <w:rsid w:val="00C17075"/>
    <w:rsid w:val="00C3102C"/>
    <w:rsid w:val="00C45A69"/>
    <w:rsid w:val="00C46EC8"/>
    <w:rsid w:val="00C778C3"/>
    <w:rsid w:val="00C81A4D"/>
    <w:rsid w:val="00C918F2"/>
    <w:rsid w:val="00CB0B86"/>
    <w:rsid w:val="00CE21A2"/>
    <w:rsid w:val="00D03B40"/>
    <w:rsid w:val="00D17BD7"/>
    <w:rsid w:val="00D30588"/>
    <w:rsid w:val="00D362CA"/>
    <w:rsid w:val="00D4551F"/>
    <w:rsid w:val="00D45782"/>
    <w:rsid w:val="00D56579"/>
    <w:rsid w:val="00D67B56"/>
    <w:rsid w:val="00D83357"/>
    <w:rsid w:val="00D90999"/>
    <w:rsid w:val="00D91732"/>
    <w:rsid w:val="00D9681A"/>
    <w:rsid w:val="00DB5C41"/>
    <w:rsid w:val="00DB67AA"/>
    <w:rsid w:val="00DE1FF1"/>
    <w:rsid w:val="00DF705F"/>
    <w:rsid w:val="00E15E0C"/>
    <w:rsid w:val="00E5116A"/>
    <w:rsid w:val="00E52ADF"/>
    <w:rsid w:val="00E632EC"/>
    <w:rsid w:val="00E73697"/>
    <w:rsid w:val="00E7489A"/>
    <w:rsid w:val="00EC15AB"/>
    <w:rsid w:val="00ED2669"/>
    <w:rsid w:val="00ED31A7"/>
    <w:rsid w:val="00EE224A"/>
    <w:rsid w:val="00EE250D"/>
    <w:rsid w:val="00F34CF6"/>
    <w:rsid w:val="00F43D90"/>
    <w:rsid w:val="00F520D2"/>
    <w:rsid w:val="00F5522D"/>
    <w:rsid w:val="00F57688"/>
    <w:rsid w:val="00F610D7"/>
    <w:rsid w:val="00F63FA7"/>
    <w:rsid w:val="00F86988"/>
    <w:rsid w:val="00FA7F24"/>
    <w:rsid w:val="00FC57E5"/>
    <w:rsid w:val="00FE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2640F"/>
  <w15:chartTrackingRefBased/>
  <w15:docId w15:val="{A5C96C61-E3A8-4B53-B8CC-C711C9B9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FC5"/>
  </w:style>
  <w:style w:type="paragraph" w:styleId="Heading1">
    <w:name w:val="heading 1"/>
    <w:basedOn w:val="Normal"/>
    <w:next w:val="Normal"/>
    <w:link w:val="Heading1Char"/>
    <w:uiPriority w:val="9"/>
    <w:qFormat/>
    <w:rsid w:val="004D7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F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1</Pages>
  <Words>348</Words>
  <Characters>63492</Characters>
  <Application>Microsoft Office Word</Application>
  <DocSecurity>0</DocSecurity>
  <Lines>764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k, Vincent - ARS</dc:creator>
  <cp:keywords/>
  <dc:description/>
  <cp:lastModifiedBy>Klink, Vincent - REE-ARS</cp:lastModifiedBy>
  <cp:revision>55</cp:revision>
  <dcterms:created xsi:type="dcterms:W3CDTF">2026-03-23T19:40:00Z</dcterms:created>
  <dcterms:modified xsi:type="dcterms:W3CDTF">2026-03-27T15:37:00Z</dcterms:modified>
</cp:coreProperties>
</file>